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403"/>
        <w:tblW w:w="5000" w:type="pct"/>
        <w:tblLook w:val="04A0" w:firstRow="1" w:lastRow="0" w:firstColumn="1" w:lastColumn="0" w:noHBand="0" w:noVBand="1"/>
      </w:tblPr>
      <w:tblGrid>
        <w:gridCol w:w="488"/>
        <w:gridCol w:w="5722"/>
        <w:gridCol w:w="967"/>
        <w:gridCol w:w="968"/>
        <w:gridCol w:w="871"/>
      </w:tblGrid>
      <w:tr w:rsidR="00164EB7" w:rsidRPr="001D7BD3" w14:paraId="7A17BDF9" w14:textId="77777777" w:rsidTr="00164EB7">
        <w:tc>
          <w:tcPr>
            <w:tcW w:w="271" w:type="pct"/>
            <w:vAlign w:val="center"/>
          </w:tcPr>
          <w:p w14:paraId="64AACAE0" w14:textId="77777777" w:rsidR="00164EB7" w:rsidRPr="001D7BD3" w:rsidRDefault="00164EB7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73" w:type="pct"/>
            <w:vAlign w:val="center"/>
          </w:tcPr>
          <w:p w14:paraId="0735E7AB" w14:textId="77777777" w:rsidR="00164EB7" w:rsidRPr="001D7BD3" w:rsidRDefault="00164EB7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536" w:type="pct"/>
            <w:vAlign w:val="center"/>
          </w:tcPr>
          <w:p w14:paraId="3A053B00" w14:textId="77777777" w:rsidR="00164EB7" w:rsidRPr="001D7BD3" w:rsidRDefault="00164EB7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75B54B75" w14:textId="77777777" w:rsidR="00164EB7" w:rsidRPr="001D7BD3" w:rsidRDefault="00164EB7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537" w:type="pct"/>
            <w:vAlign w:val="center"/>
          </w:tcPr>
          <w:p w14:paraId="471CCD40" w14:textId="77777777" w:rsidR="00164EB7" w:rsidRPr="001D7BD3" w:rsidRDefault="00164EB7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36FAF2EE" w14:textId="77777777" w:rsidR="00164EB7" w:rsidRPr="001D7BD3" w:rsidRDefault="00164EB7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83" w:type="pct"/>
            <w:vAlign w:val="center"/>
          </w:tcPr>
          <w:p w14:paraId="544676C4" w14:textId="77777777" w:rsidR="00164EB7" w:rsidRPr="001D7BD3" w:rsidRDefault="00164EB7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2E472308" w14:textId="77777777" w:rsidR="00164EB7" w:rsidRPr="001D7BD3" w:rsidRDefault="00164EB7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64EB7" w:rsidRPr="001D7BD3" w14:paraId="521AB193" w14:textId="77777777" w:rsidTr="00164EB7">
        <w:tc>
          <w:tcPr>
            <w:tcW w:w="271" w:type="pct"/>
          </w:tcPr>
          <w:p w14:paraId="7BDFF203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3" w:type="pct"/>
          </w:tcPr>
          <w:p w14:paraId="59546755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536" w:type="pct"/>
          </w:tcPr>
          <w:p w14:paraId="160D06AB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CC578F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0EBF0B21" w14:textId="77777777" w:rsidR="00164EB7" w:rsidRPr="001D7BD3" w:rsidRDefault="00B342DB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64EB7" w:rsidRPr="001D7BD3" w14:paraId="3F1022E6" w14:textId="77777777" w:rsidTr="00164EB7">
        <w:tc>
          <w:tcPr>
            <w:tcW w:w="271" w:type="pct"/>
          </w:tcPr>
          <w:p w14:paraId="651B4445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3" w:type="pct"/>
          </w:tcPr>
          <w:p w14:paraId="6216EC2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536" w:type="pct"/>
          </w:tcPr>
          <w:p w14:paraId="246F3D69" w14:textId="77777777" w:rsidR="00164EB7" w:rsidRPr="001D7BD3" w:rsidRDefault="00B342DB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5A93AE6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E9757C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6F841F96" w14:textId="77777777" w:rsidTr="00164EB7">
        <w:tc>
          <w:tcPr>
            <w:tcW w:w="271" w:type="pct"/>
          </w:tcPr>
          <w:p w14:paraId="691799B5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3" w:type="pct"/>
          </w:tcPr>
          <w:p w14:paraId="4970B1E2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536" w:type="pct"/>
          </w:tcPr>
          <w:p w14:paraId="036511FB" w14:textId="77777777" w:rsidR="00164EB7" w:rsidRPr="001D7BD3" w:rsidRDefault="00B342DB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576F8CB8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D765412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38DB0209" w14:textId="77777777" w:rsidTr="00164EB7">
        <w:tc>
          <w:tcPr>
            <w:tcW w:w="271" w:type="pct"/>
          </w:tcPr>
          <w:p w14:paraId="3ABCB0CF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3" w:type="pct"/>
          </w:tcPr>
          <w:p w14:paraId="73D7BDA7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536" w:type="pct"/>
          </w:tcPr>
          <w:p w14:paraId="3693A24F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8C6873D" w14:textId="77777777" w:rsidR="00164EB7" w:rsidRPr="001D7BD3" w:rsidRDefault="00B342DB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533F277F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77CED61B" w14:textId="77777777" w:rsidTr="00164EB7">
        <w:tc>
          <w:tcPr>
            <w:tcW w:w="271" w:type="pct"/>
          </w:tcPr>
          <w:p w14:paraId="44E9F760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3" w:type="pct"/>
          </w:tcPr>
          <w:p w14:paraId="5EC3EB20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536" w:type="pct"/>
          </w:tcPr>
          <w:p w14:paraId="1D200EE2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1E7A8EC" w14:textId="77777777" w:rsidR="00164EB7" w:rsidRPr="001D7BD3" w:rsidRDefault="00164EF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5F48681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785DF698" w14:textId="77777777" w:rsidTr="00164EB7">
        <w:tc>
          <w:tcPr>
            <w:tcW w:w="271" w:type="pct"/>
          </w:tcPr>
          <w:p w14:paraId="54F8C524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3" w:type="pct"/>
          </w:tcPr>
          <w:p w14:paraId="66AFCF51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536" w:type="pct"/>
          </w:tcPr>
          <w:p w14:paraId="01B13D15" w14:textId="77777777" w:rsidR="00164EB7" w:rsidRPr="001D7BD3" w:rsidRDefault="00B342DB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0780FC44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7A5A6191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7ACFB6A9" w14:textId="77777777" w:rsidTr="00164EB7">
        <w:tc>
          <w:tcPr>
            <w:tcW w:w="271" w:type="pct"/>
          </w:tcPr>
          <w:p w14:paraId="47CA0ABF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73" w:type="pct"/>
          </w:tcPr>
          <w:p w14:paraId="2D0B2006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536" w:type="pct"/>
          </w:tcPr>
          <w:p w14:paraId="1ED84978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A87386A" w14:textId="77777777" w:rsidR="00164EB7" w:rsidRPr="001D7BD3" w:rsidRDefault="00164EF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608C20B5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5B9172C1" w14:textId="77777777" w:rsidTr="00164EB7">
        <w:tc>
          <w:tcPr>
            <w:tcW w:w="271" w:type="pct"/>
          </w:tcPr>
          <w:p w14:paraId="0D9F7BB7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73" w:type="pct"/>
          </w:tcPr>
          <w:p w14:paraId="3A59DAF2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536" w:type="pct"/>
          </w:tcPr>
          <w:p w14:paraId="243149F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1F01ABF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433ECED4" w14:textId="77777777" w:rsidR="00164EB7" w:rsidRPr="001D7BD3" w:rsidRDefault="00164EF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64EB7" w:rsidRPr="001D7BD3" w14:paraId="12C7AD83" w14:textId="77777777" w:rsidTr="00164EB7">
        <w:tc>
          <w:tcPr>
            <w:tcW w:w="271" w:type="pct"/>
          </w:tcPr>
          <w:p w14:paraId="75EC4AD9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73" w:type="pct"/>
          </w:tcPr>
          <w:p w14:paraId="050066E3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536" w:type="pct"/>
          </w:tcPr>
          <w:p w14:paraId="7B77D646" w14:textId="77777777" w:rsidR="00164EB7" w:rsidRPr="001D7BD3" w:rsidRDefault="00164EF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3F642408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7FC71042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EB7" w:rsidRPr="001D7BD3" w14:paraId="51A73140" w14:textId="77777777" w:rsidTr="00164EB7">
        <w:tc>
          <w:tcPr>
            <w:tcW w:w="271" w:type="pct"/>
          </w:tcPr>
          <w:p w14:paraId="1158460C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73" w:type="pct"/>
          </w:tcPr>
          <w:p w14:paraId="0283EA78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  <w:bookmarkStart w:id="0" w:name="_GoBack"/>
            <w:bookmarkEnd w:id="0"/>
          </w:p>
        </w:tc>
        <w:tc>
          <w:tcPr>
            <w:tcW w:w="536" w:type="pct"/>
          </w:tcPr>
          <w:p w14:paraId="19C6A23D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44AAAD1" w14:textId="77777777" w:rsidR="00164EB7" w:rsidRPr="001D7BD3" w:rsidRDefault="00164EB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F880EA8" w14:textId="77777777" w:rsidR="00164EB7" w:rsidRPr="001D7BD3" w:rsidRDefault="00164EF7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16194596" w14:textId="18E9AD5F" w:rsidR="00164EB7" w:rsidRPr="00F61795" w:rsidRDefault="00354C33" w:rsidP="00D17DC9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F61795">
        <w:rPr>
          <w:rFonts w:ascii="Times New Roman" w:hAnsi="Times New Roman" w:cs="Times New Roman"/>
          <w:b/>
          <w:bCs/>
          <w:color w:val="000000"/>
        </w:rPr>
        <w:t xml:space="preserve">Supplement </w:t>
      </w:r>
      <w:r w:rsidR="003E35F7" w:rsidRPr="00F61795">
        <w:rPr>
          <w:rFonts w:ascii="Times New Roman" w:hAnsi="Times New Roman" w:cs="Times New Roman"/>
          <w:b/>
          <w:bCs/>
          <w:color w:val="000000"/>
        </w:rPr>
        <w:t>A</w:t>
      </w:r>
      <w:r w:rsidR="00F10275" w:rsidRPr="00F61795">
        <w:rPr>
          <w:rFonts w:ascii="Times New Roman" w:hAnsi="Times New Roman" w:cs="Times New Roman"/>
          <w:b/>
          <w:bCs/>
          <w:color w:val="000000"/>
        </w:rPr>
        <w:t>.</w:t>
      </w:r>
      <w:r w:rsidR="004B2CC7" w:rsidRPr="00F61795">
        <w:rPr>
          <w:rFonts w:ascii="Times New Roman" w:hAnsi="Times New Roman" w:cs="Times New Roman"/>
          <w:b/>
          <w:bCs/>
          <w:color w:val="000000"/>
        </w:rPr>
        <w:t xml:space="preserve"> Quality of included s</w:t>
      </w:r>
      <w:r w:rsidR="00164EB7" w:rsidRPr="00F61795">
        <w:rPr>
          <w:rFonts w:ascii="Times New Roman" w:hAnsi="Times New Roman" w:cs="Times New Roman"/>
          <w:b/>
          <w:bCs/>
          <w:color w:val="000000"/>
        </w:rPr>
        <w:t>tudies</w:t>
      </w:r>
    </w:p>
    <w:p w14:paraId="628F3D18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C27A500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7F1BE54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Qualitative Studies</w:t>
      </w:r>
    </w:p>
    <w:p w14:paraId="601F6160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EE776F1" w14:textId="7E007F8D" w:rsidR="00164EB7" w:rsidRPr="001D7BD3" w:rsidRDefault="00837C58" w:rsidP="00D17DC9">
      <w:pPr>
        <w:autoSpaceDE w:val="0"/>
        <w:autoSpaceDN w:val="0"/>
        <w:adjustRightInd w:val="0"/>
        <w:spacing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[50</w:t>
      </w:r>
      <w:r w:rsidR="00531A5C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Carlson, R. G. (1999). ‘Boy’ and ‘girl’: The AIDS risk implications of heroin and cocaine symbolism among injection drug us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nthropology &amp; Medicine, 6 </w:t>
      </w:r>
      <w:r w:rsidR="00754056" w:rsidRPr="001D7BD3">
        <w:rPr>
          <w:rFonts w:ascii="Times New Roman" w:hAnsi="Times New Roman" w:cs="Times New Roman"/>
          <w:sz w:val="20"/>
          <w:szCs w:val="20"/>
        </w:rPr>
        <w:t>(1), 59-77.</w:t>
      </w:r>
    </w:p>
    <w:p w14:paraId="00CAD7F1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0CAEA9B" w14:textId="77777777" w:rsidR="00D9461D" w:rsidRPr="001D7BD3" w:rsidRDefault="00D9461D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otal score: 11/20</w:t>
      </w:r>
    </w:p>
    <w:p w14:paraId="0396FCAD" w14:textId="77777777" w:rsidR="00754056" w:rsidRPr="001D7BD3" w:rsidRDefault="0075405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26838F2" w14:textId="435494D9" w:rsidR="00164EB7" w:rsidRPr="001D7BD3" w:rsidRDefault="00837C58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[55</w:t>
      </w:r>
      <w:r w:rsidR="00531A5C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Albertin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>-Carbo, P., Domingo-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alvany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Hartnoll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R. L. (2001). Psychosocial considerations for the prevention of HIV infection in injecting drug us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Qualitative Health Research, 11 </w:t>
      </w:r>
      <w:r w:rsidR="00754056" w:rsidRPr="001D7BD3">
        <w:rPr>
          <w:rFonts w:ascii="Times New Roman" w:hAnsi="Times New Roman" w:cs="Times New Roman"/>
          <w:sz w:val="20"/>
          <w:szCs w:val="20"/>
        </w:rPr>
        <w:t>(1), 26-39.</w:t>
      </w:r>
    </w:p>
    <w:p w14:paraId="035D810B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8281"/>
        <w:tblW w:w="5000" w:type="pct"/>
        <w:tblLook w:val="04A0" w:firstRow="1" w:lastRow="0" w:firstColumn="1" w:lastColumn="0" w:noHBand="0" w:noVBand="1"/>
      </w:tblPr>
      <w:tblGrid>
        <w:gridCol w:w="488"/>
        <w:gridCol w:w="5722"/>
        <w:gridCol w:w="967"/>
        <w:gridCol w:w="968"/>
        <w:gridCol w:w="871"/>
      </w:tblGrid>
      <w:tr w:rsidR="001D7BD3" w:rsidRPr="001D7BD3" w14:paraId="330E8952" w14:textId="77777777" w:rsidTr="001D7BD3">
        <w:tc>
          <w:tcPr>
            <w:tcW w:w="271" w:type="pct"/>
            <w:vAlign w:val="center"/>
          </w:tcPr>
          <w:p w14:paraId="352C374C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73" w:type="pct"/>
            <w:vAlign w:val="center"/>
          </w:tcPr>
          <w:p w14:paraId="7C523034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536" w:type="pct"/>
            <w:vAlign w:val="center"/>
          </w:tcPr>
          <w:p w14:paraId="781033AC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209B4632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537" w:type="pct"/>
            <w:vAlign w:val="center"/>
          </w:tcPr>
          <w:p w14:paraId="7FE0B79D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6AF0FEDD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83" w:type="pct"/>
            <w:vAlign w:val="center"/>
          </w:tcPr>
          <w:p w14:paraId="3A6E55CD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35DE7A81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D7BD3" w:rsidRPr="001D7BD3" w14:paraId="08A62BAA" w14:textId="77777777" w:rsidTr="001D7BD3">
        <w:tc>
          <w:tcPr>
            <w:tcW w:w="271" w:type="pct"/>
          </w:tcPr>
          <w:p w14:paraId="4FB6DC3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3" w:type="pct"/>
          </w:tcPr>
          <w:p w14:paraId="352A0FA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536" w:type="pct"/>
          </w:tcPr>
          <w:p w14:paraId="29A6667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6FB48D1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7C9559E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1B651E04" w14:textId="77777777" w:rsidTr="001D7BD3">
        <w:tc>
          <w:tcPr>
            <w:tcW w:w="271" w:type="pct"/>
          </w:tcPr>
          <w:p w14:paraId="69E5D64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3" w:type="pct"/>
          </w:tcPr>
          <w:p w14:paraId="315A1A2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536" w:type="pct"/>
          </w:tcPr>
          <w:p w14:paraId="68A9A15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4E9F13F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47CCEB2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311664C" w14:textId="77777777" w:rsidTr="001D7BD3">
        <w:tc>
          <w:tcPr>
            <w:tcW w:w="271" w:type="pct"/>
          </w:tcPr>
          <w:p w14:paraId="113D4EC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3" w:type="pct"/>
          </w:tcPr>
          <w:p w14:paraId="7804F60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536" w:type="pct"/>
          </w:tcPr>
          <w:p w14:paraId="715F1F1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6937B5C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19447A3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51B8DE11" w14:textId="77777777" w:rsidTr="001D7BD3">
        <w:tc>
          <w:tcPr>
            <w:tcW w:w="271" w:type="pct"/>
          </w:tcPr>
          <w:p w14:paraId="7D8E550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3" w:type="pct"/>
          </w:tcPr>
          <w:p w14:paraId="58613BF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536" w:type="pct"/>
          </w:tcPr>
          <w:p w14:paraId="2546831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1D20F09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13B995E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40024BF4" w14:textId="77777777" w:rsidTr="001D7BD3">
        <w:tc>
          <w:tcPr>
            <w:tcW w:w="271" w:type="pct"/>
          </w:tcPr>
          <w:p w14:paraId="3C2C048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3" w:type="pct"/>
          </w:tcPr>
          <w:p w14:paraId="7FB6540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536" w:type="pct"/>
          </w:tcPr>
          <w:p w14:paraId="10C392F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9E9437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44CE78E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A94BDFF" w14:textId="77777777" w:rsidTr="001D7BD3">
        <w:tc>
          <w:tcPr>
            <w:tcW w:w="271" w:type="pct"/>
          </w:tcPr>
          <w:p w14:paraId="3328B56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3" w:type="pct"/>
          </w:tcPr>
          <w:p w14:paraId="3BC3B0C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536" w:type="pct"/>
          </w:tcPr>
          <w:p w14:paraId="5D62321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1B27733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537CECC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57B0492" w14:textId="77777777" w:rsidTr="001D7BD3">
        <w:tc>
          <w:tcPr>
            <w:tcW w:w="271" w:type="pct"/>
          </w:tcPr>
          <w:p w14:paraId="3749DDD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73" w:type="pct"/>
          </w:tcPr>
          <w:p w14:paraId="27CF704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536" w:type="pct"/>
          </w:tcPr>
          <w:p w14:paraId="5C12DCA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AA71D5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581CD74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5CE75EDB" w14:textId="77777777" w:rsidTr="001D7BD3">
        <w:tc>
          <w:tcPr>
            <w:tcW w:w="271" w:type="pct"/>
          </w:tcPr>
          <w:p w14:paraId="3B6B501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73" w:type="pct"/>
          </w:tcPr>
          <w:p w14:paraId="1EEBA61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536" w:type="pct"/>
          </w:tcPr>
          <w:p w14:paraId="5150B61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066B7D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1FA6CBD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4964944A" w14:textId="77777777" w:rsidTr="001D7BD3">
        <w:tc>
          <w:tcPr>
            <w:tcW w:w="271" w:type="pct"/>
          </w:tcPr>
          <w:p w14:paraId="332EF0A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73" w:type="pct"/>
          </w:tcPr>
          <w:p w14:paraId="2AD2B1C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536" w:type="pct"/>
          </w:tcPr>
          <w:p w14:paraId="6FFBC05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280FA72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7B8C1DE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3E98AB64" w14:textId="77777777" w:rsidTr="001D7BD3">
        <w:tc>
          <w:tcPr>
            <w:tcW w:w="271" w:type="pct"/>
          </w:tcPr>
          <w:p w14:paraId="3299C58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73" w:type="pct"/>
          </w:tcPr>
          <w:p w14:paraId="503AD1E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</w:p>
        </w:tc>
        <w:tc>
          <w:tcPr>
            <w:tcW w:w="536" w:type="pct"/>
          </w:tcPr>
          <w:p w14:paraId="7B93AEA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6B9F78A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5FE3BB6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F400C9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8CED040" w14:textId="77777777" w:rsidR="00164EB7" w:rsidRPr="001D7BD3" w:rsidRDefault="00D9461D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otal score: </w:t>
      </w:r>
      <w:r w:rsidR="00D17DC9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15/20</w:t>
      </w:r>
    </w:p>
    <w:p w14:paraId="0117E7B2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D2043DE" w14:textId="48AA564C" w:rsidR="00164EB7" w:rsidRPr="001D7BD3" w:rsidRDefault="00837C58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[52</w:t>
      </w:r>
      <w:r w:rsidR="00D17DC9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Epele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M. E. (2002). Gender, violence and HIV: Women’s survival in the street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Culture, Medicine and Psychiatry, 26</w:t>
      </w:r>
      <w:r w:rsidR="00754056" w:rsidRPr="001D7BD3">
        <w:rPr>
          <w:rFonts w:ascii="Times New Roman" w:hAnsi="Times New Roman" w:cs="Times New Roman"/>
          <w:sz w:val="20"/>
          <w:szCs w:val="20"/>
        </w:rPr>
        <w:t>, 33-54.</w:t>
      </w:r>
    </w:p>
    <w:tbl>
      <w:tblPr>
        <w:tblStyle w:val="TableGrid"/>
        <w:tblpPr w:leftFromText="180" w:rightFromText="180" w:vertAnchor="page" w:horzAnchor="margin" w:tblpY="12976"/>
        <w:tblW w:w="5000" w:type="pct"/>
        <w:tblLook w:val="04A0" w:firstRow="1" w:lastRow="0" w:firstColumn="1" w:lastColumn="0" w:noHBand="0" w:noVBand="1"/>
      </w:tblPr>
      <w:tblGrid>
        <w:gridCol w:w="488"/>
        <w:gridCol w:w="5722"/>
        <w:gridCol w:w="967"/>
        <w:gridCol w:w="968"/>
        <w:gridCol w:w="871"/>
      </w:tblGrid>
      <w:tr w:rsidR="001D7BD3" w:rsidRPr="001D7BD3" w14:paraId="6391394B" w14:textId="77777777" w:rsidTr="001D7BD3">
        <w:tc>
          <w:tcPr>
            <w:tcW w:w="271" w:type="pct"/>
            <w:vAlign w:val="center"/>
          </w:tcPr>
          <w:p w14:paraId="29D84650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73" w:type="pct"/>
            <w:vAlign w:val="center"/>
          </w:tcPr>
          <w:p w14:paraId="690E3F02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536" w:type="pct"/>
            <w:vAlign w:val="center"/>
          </w:tcPr>
          <w:p w14:paraId="629421C4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67E04793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537" w:type="pct"/>
            <w:vAlign w:val="center"/>
          </w:tcPr>
          <w:p w14:paraId="2226B768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4256E4ED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83" w:type="pct"/>
            <w:vAlign w:val="center"/>
          </w:tcPr>
          <w:p w14:paraId="1A993144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0203B707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D7BD3" w:rsidRPr="001D7BD3" w14:paraId="6E93DE76" w14:textId="77777777" w:rsidTr="001D7BD3">
        <w:tc>
          <w:tcPr>
            <w:tcW w:w="271" w:type="pct"/>
          </w:tcPr>
          <w:p w14:paraId="554FE37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3" w:type="pct"/>
          </w:tcPr>
          <w:p w14:paraId="74D6285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536" w:type="pct"/>
          </w:tcPr>
          <w:p w14:paraId="56D58E5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9C223B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07E1700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1F506C68" w14:textId="77777777" w:rsidTr="001D7BD3">
        <w:tc>
          <w:tcPr>
            <w:tcW w:w="271" w:type="pct"/>
          </w:tcPr>
          <w:p w14:paraId="39CA42D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3" w:type="pct"/>
          </w:tcPr>
          <w:p w14:paraId="1F73E4A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536" w:type="pct"/>
          </w:tcPr>
          <w:p w14:paraId="3C171E9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DFCD3A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475191B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837B522" w14:textId="77777777" w:rsidTr="001D7BD3">
        <w:tc>
          <w:tcPr>
            <w:tcW w:w="271" w:type="pct"/>
          </w:tcPr>
          <w:p w14:paraId="6B5B917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3" w:type="pct"/>
          </w:tcPr>
          <w:p w14:paraId="32E8919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536" w:type="pct"/>
          </w:tcPr>
          <w:p w14:paraId="1F2553F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761256C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3899329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4A2FCF2E" w14:textId="77777777" w:rsidTr="001D7BD3">
        <w:tc>
          <w:tcPr>
            <w:tcW w:w="271" w:type="pct"/>
          </w:tcPr>
          <w:p w14:paraId="3C2CBC1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3" w:type="pct"/>
          </w:tcPr>
          <w:p w14:paraId="1B39411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536" w:type="pct"/>
          </w:tcPr>
          <w:p w14:paraId="7E82A45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74E74BA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84F6DA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473F4644" w14:textId="77777777" w:rsidTr="001D7BD3">
        <w:tc>
          <w:tcPr>
            <w:tcW w:w="271" w:type="pct"/>
          </w:tcPr>
          <w:p w14:paraId="272BF42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3" w:type="pct"/>
          </w:tcPr>
          <w:p w14:paraId="5C431B5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536" w:type="pct"/>
          </w:tcPr>
          <w:p w14:paraId="157DC7C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565127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pct"/>
          </w:tcPr>
          <w:p w14:paraId="6181AFB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00FE41D7" w14:textId="77777777" w:rsidTr="001D7BD3">
        <w:tc>
          <w:tcPr>
            <w:tcW w:w="271" w:type="pct"/>
          </w:tcPr>
          <w:p w14:paraId="6177746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3" w:type="pct"/>
          </w:tcPr>
          <w:p w14:paraId="3EBA254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536" w:type="pct"/>
          </w:tcPr>
          <w:p w14:paraId="0635110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3CDAF32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36AF5FE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576BF1D" w14:textId="77777777" w:rsidTr="001D7BD3">
        <w:tc>
          <w:tcPr>
            <w:tcW w:w="271" w:type="pct"/>
          </w:tcPr>
          <w:p w14:paraId="3530755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3173" w:type="pct"/>
          </w:tcPr>
          <w:p w14:paraId="1F11CF0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536" w:type="pct"/>
          </w:tcPr>
          <w:p w14:paraId="0940887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BC0068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0C80BB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4E035884" w14:textId="77777777" w:rsidTr="001D7BD3">
        <w:tc>
          <w:tcPr>
            <w:tcW w:w="271" w:type="pct"/>
          </w:tcPr>
          <w:p w14:paraId="678EAA4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73" w:type="pct"/>
          </w:tcPr>
          <w:p w14:paraId="6727519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536" w:type="pct"/>
          </w:tcPr>
          <w:p w14:paraId="6A72DC7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38162D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25B93A6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46C2EC09" w14:textId="77777777" w:rsidTr="001D7BD3">
        <w:tc>
          <w:tcPr>
            <w:tcW w:w="271" w:type="pct"/>
          </w:tcPr>
          <w:p w14:paraId="71678F8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73" w:type="pct"/>
          </w:tcPr>
          <w:p w14:paraId="2CFA042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536" w:type="pct"/>
          </w:tcPr>
          <w:p w14:paraId="0E7D815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7FD6C8A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6DDCB2C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202B79C3" w14:textId="77777777" w:rsidTr="001D7BD3">
        <w:tc>
          <w:tcPr>
            <w:tcW w:w="271" w:type="pct"/>
          </w:tcPr>
          <w:p w14:paraId="3EE5DF3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73" w:type="pct"/>
          </w:tcPr>
          <w:p w14:paraId="13B1724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</w:p>
        </w:tc>
        <w:tc>
          <w:tcPr>
            <w:tcW w:w="536" w:type="pct"/>
          </w:tcPr>
          <w:p w14:paraId="1979450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7" w:type="pct"/>
          </w:tcPr>
          <w:p w14:paraId="5C5A5C2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</w:tcPr>
          <w:p w14:paraId="118E6E5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EB013C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89B3B01" w14:textId="77777777" w:rsidR="00D17DC9" w:rsidRPr="001D7BD3" w:rsidRDefault="00D17DC9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otal score:</w:t>
      </w:r>
      <w:r w:rsidR="002313C7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13/20</w:t>
      </w:r>
    </w:p>
    <w:p w14:paraId="563377E5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F8B6090" w14:textId="42BC8981" w:rsidR="00164EB7" w:rsidRPr="001D7BD3" w:rsidRDefault="00837C58" w:rsidP="00D17DC9">
      <w:pPr>
        <w:spacing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F61795">
        <w:rPr>
          <w:rFonts w:ascii="Times New Roman" w:hAnsi="Times New Roman" w:cs="Times New Roman"/>
          <w:b/>
          <w:bCs/>
          <w:color w:val="000000"/>
          <w:sz w:val="20"/>
          <w:szCs w:val="20"/>
          <w:lang w:val="es-ES"/>
        </w:rPr>
        <w:t>[57</w:t>
      </w:r>
      <w:r w:rsidR="00D17DC9" w:rsidRPr="00F61795">
        <w:rPr>
          <w:rFonts w:ascii="Times New Roman" w:hAnsi="Times New Roman" w:cs="Times New Roman"/>
          <w:b/>
          <w:bCs/>
          <w:color w:val="000000"/>
          <w:sz w:val="20"/>
          <w:szCs w:val="20"/>
          <w:lang w:val="es-ES"/>
        </w:rPr>
        <w:t xml:space="preserve">] </w:t>
      </w:r>
      <w:r w:rsidR="00754056" w:rsidRPr="00F61795">
        <w:rPr>
          <w:rFonts w:ascii="Times New Roman" w:hAnsi="Times New Roman" w:cs="Times New Roman"/>
          <w:sz w:val="20"/>
          <w:szCs w:val="20"/>
          <w:lang w:val="es-ES"/>
        </w:rPr>
        <w:t xml:space="preserve">Hansen, H., </w:t>
      </w:r>
      <w:proofErr w:type="spellStart"/>
      <w:r w:rsidR="00754056" w:rsidRPr="00F61795">
        <w:rPr>
          <w:rFonts w:ascii="Times New Roman" w:hAnsi="Times New Roman" w:cs="Times New Roman"/>
          <w:sz w:val="20"/>
          <w:szCs w:val="20"/>
          <w:lang w:val="es-ES"/>
        </w:rPr>
        <w:t>Lopez-Iftikhar</w:t>
      </w:r>
      <w:proofErr w:type="spellEnd"/>
      <w:r w:rsidR="00754056" w:rsidRPr="00F61795">
        <w:rPr>
          <w:rFonts w:ascii="Times New Roman" w:hAnsi="Times New Roman" w:cs="Times New Roman"/>
          <w:sz w:val="20"/>
          <w:szCs w:val="20"/>
          <w:lang w:val="es-ES"/>
        </w:rPr>
        <w:t xml:space="preserve">, M. M. &amp; </w:t>
      </w:r>
      <w:proofErr w:type="spellStart"/>
      <w:r w:rsidR="00754056" w:rsidRPr="00F61795">
        <w:rPr>
          <w:rFonts w:ascii="Times New Roman" w:hAnsi="Times New Roman" w:cs="Times New Roman"/>
          <w:sz w:val="20"/>
          <w:szCs w:val="20"/>
          <w:lang w:val="es-ES"/>
        </w:rPr>
        <w:t>Alegria</w:t>
      </w:r>
      <w:proofErr w:type="spellEnd"/>
      <w:r w:rsidR="00754056" w:rsidRPr="00F61795">
        <w:rPr>
          <w:rFonts w:ascii="Times New Roman" w:hAnsi="Times New Roman" w:cs="Times New Roman"/>
          <w:sz w:val="20"/>
          <w:szCs w:val="20"/>
          <w:lang w:val="es-ES"/>
        </w:rPr>
        <w:t xml:space="preserve">, M. (2002).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The economy of risk and respect: Accounts by Puerto Rican sex workers of HIV risk taking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The Journal of Sex Research, 39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4), 292-301.</w:t>
      </w:r>
    </w:p>
    <w:tbl>
      <w:tblPr>
        <w:tblStyle w:val="TableGrid"/>
        <w:tblpPr w:leftFromText="180" w:rightFromText="180" w:vertAnchor="page" w:horzAnchor="margin" w:tblpY="4051"/>
        <w:tblW w:w="9252" w:type="dxa"/>
        <w:tblLook w:val="04A0" w:firstRow="1" w:lastRow="0" w:firstColumn="1" w:lastColumn="0" w:noHBand="0" w:noVBand="1"/>
      </w:tblPr>
      <w:tblGrid>
        <w:gridCol w:w="502"/>
        <w:gridCol w:w="5872"/>
        <w:gridCol w:w="992"/>
        <w:gridCol w:w="993"/>
        <w:gridCol w:w="893"/>
      </w:tblGrid>
      <w:tr w:rsidR="001D7BD3" w:rsidRPr="001D7BD3" w14:paraId="006E97E2" w14:textId="77777777" w:rsidTr="001D7BD3">
        <w:tc>
          <w:tcPr>
            <w:tcW w:w="502" w:type="dxa"/>
            <w:vAlign w:val="center"/>
          </w:tcPr>
          <w:p w14:paraId="71043C04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72" w:type="dxa"/>
            <w:vAlign w:val="center"/>
          </w:tcPr>
          <w:p w14:paraId="4A7F5F23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992" w:type="dxa"/>
            <w:vAlign w:val="center"/>
          </w:tcPr>
          <w:p w14:paraId="13719AF5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0852694C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993" w:type="dxa"/>
            <w:vAlign w:val="center"/>
          </w:tcPr>
          <w:p w14:paraId="5C9E363D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3C93B3C1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893" w:type="dxa"/>
            <w:vAlign w:val="center"/>
          </w:tcPr>
          <w:p w14:paraId="0963B4AE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1172837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D7BD3" w:rsidRPr="001D7BD3" w14:paraId="3C441A50" w14:textId="77777777" w:rsidTr="001D7BD3">
        <w:tc>
          <w:tcPr>
            <w:tcW w:w="502" w:type="dxa"/>
          </w:tcPr>
          <w:p w14:paraId="2DC55AA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2" w:type="dxa"/>
          </w:tcPr>
          <w:p w14:paraId="07343A5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992" w:type="dxa"/>
          </w:tcPr>
          <w:p w14:paraId="79AF40B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52562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18C0ECA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22393447" w14:textId="77777777" w:rsidTr="001D7BD3">
        <w:tc>
          <w:tcPr>
            <w:tcW w:w="502" w:type="dxa"/>
          </w:tcPr>
          <w:p w14:paraId="1BB23FC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72" w:type="dxa"/>
          </w:tcPr>
          <w:p w14:paraId="2044E75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992" w:type="dxa"/>
          </w:tcPr>
          <w:p w14:paraId="0E6CDE9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A3E76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07F0214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30952431" w14:textId="77777777" w:rsidTr="001D7BD3">
        <w:tc>
          <w:tcPr>
            <w:tcW w:w="502" w:type="dxa"/>
          </w:tcPr>
          <w:p w14:paraId="07974F7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2" w:type="dxa"/>
          </w:tcPr>
          <w:p w14:paraId="52D044E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992" w:type="dxa"/>
          </w:tcPr>
          <w:p w14:paraId="1AEF809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7124BAA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189EE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1C85E162" w14:textId="77777777" w:rsidTr="001D7BD3">
        <w:tc>
          <w:tcPr>
            <w:tcW w:w="502" w:type="dxa"/>
          </w:tcPr>
          <w:p w14:paraId="649A339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2" w:type="dxa"/>
          </w:tcPr>
          <w:p w14:paraId="0AB9B56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992" w:type="dxa"/>
          </w:tcPr>
          <w:p w14:paraId="11719EF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4EED36F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6165A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876053D" w14:textId="77777777" w:rsidTr="001D7BD3">
        <w:tc>
          <w:tcPr>
            <w:tcW w:w="502" w:type="dxa"/>
          </w:tcPr>
          <w:p w14:paraId="5724301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2" w:type="dxa"/>
          </w:tcPr>
          <w:p w14:paraId="2256954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992" w:type="dxa"/>
          </w:tcPr>
          <w:p w14:paraId="6EA9052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6538876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AE942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07F35D5B" w14:textId="77777777" w:rsidTr="001D7BD3">
        <w:tc>
          <w:tcPr>
            <w:tcW w:w="502" w:type="dxa"/>
          </w:tcPr>
          <w:p w14:paraId="62B3DF0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2" w:type="dxa"/>
          </w:tcPr>
          <w:p w14:paraId="2980291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992" w:type="dxa"/>
          </w:tcPr>
          <w:p w14:paraId="34B4785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0A79BBE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29A6D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5DB5D428" w14:textId="77777777" w:rsidTr="001D7BD3">
        <w:tc>
          <w:tcPr>
            <w:tcW w:w="502" w:type="dxa"/>
          </w:tcPr>
          <w:p w14:paraId="1E51234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2" w:type="dxa"/>
          </w:tcPr>
          <w:p w14:paraId="29C355F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992" w:type="dxa"/>
          </w:tcPr>
          <w:p w14:paraId="45C622F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388B6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5D493CF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B1B5F03" w14:textId="77777777" w:rsidTr="001D7BD3">
        <w:tc>
          <w:tcPr>
            <w:tcW w:w="502" w:type="dxa"/>
          </w:tcPr>
          <w:p w14:paraId="2398F45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2" w:type="dxa"/>
          </w:tcPr>
          <w:p w14:paraId="3DE2D0C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992" w:type="dxa"/>
          </w:tcPr>
          <w:p w14:paraId="4171137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2A05025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37A75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1ECC4721" w14:textId="77777777" w:rsidTr="001D7BD3">
        <w:tc>
          <w:tcPr>
            <w:tcW w:w="502" w:type="dxa"/>
          </w:tcPr>
          <w:p w14:paraId="6418EEF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2" w:type="dxa"/>
          </w:tcPr>
          <w:p w14:paraId="2B93B9A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992" w:type="dxa"/>
          </w:tcPr>
          <w:p w14:paraId="5D46A35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79F5591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676CF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4AA8569" w14:textId="77777777" w:rsidTr="001D7BD3">
        <w:tc>
          <w:tcPr>
            <w:tcW w:w="502" w:type="dxa"/>
          </w:tcPr>
          <w:p w14:paraId="1DD1791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2" w:type="dxa"/>
          </w:tcPr>
          <w:p w14:paraId="081EE80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</w:p>
        </w:tc>
        <w:tc>
          <w:tcPr>
            <w:tcW w:w="992" w:type="dxa"/>
          </w:tcPr>
          <w:p w14:paraId="24B846B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4C7E6D3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31C04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CD05A1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05DCE52" w14:textId="77777777" w:rsidR="00164EB7" w:rsidRPr="001D7BD3" w:rsidRDefault="00D17DC9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otal score: </w:t>
      </w:r>
      <w:r w:rsidR="002313C7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17/20</w:t>
      </w:r>
    </w:p>
    <w:p w14:paraId="59C12203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9001"/>
        <w:tblW w:w="9252" w:type="dxa"/>
        <w:tblLook w:val="04A0" w:firstRow="1" w:lastRow="0" w:firstColumn="1" w:lastColumn="0" w:noHBand="0" w:noVBand="1"/>
      </w:tblPr>
      <w:tblGrid>
        <w:gridCol w:w="502"/>
        <w:gridCol w:w="5872"/>
        <w:gridCol w:w="992"/>
        <w:gridCol w:w="993"/>
        <w:gridCol w:w="893"/>
      </w:tblGrid>
      <w:tr w:rsidR="001D7BD3" w:rsidRPr="001D7BD3" w14:paraId="11BF0001" w14:textId="77777777" w:rsidTr="001D7BD3">
        <w:tc>
          <w:tcPr>
            <w:tcW w:w="502" w:type="dxa"/>
            <w:vAlign w:val="center"/>
          </w:tcPr>
          <w:p w14:paraId="6142C19A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72" w:type="dxa"/>
            <w:vAlign w:val="center"/>
          </w:tcPr>
          <w:p w14:paraId="590A1C17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992" w:type="dxa"/>
            <w:vAlign w:val="center"/>
          </w:tcPr>
          <w:p w14:paraId="73E494D0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232DF66F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993" w:type="dxa"/>
            <w:vAlign w:val="center"/>
          </w:tcPr>
          <w:p w14:paraId="3553D85E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6CA05208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893" w:type="dxa"/>
            <w:vAlign w:val="center"/>
          </w:tcPr>
          <w:p w14:paraId="5D77EC79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CB7C9A1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D7BD3" w:rsidRPr="001D7BD3" w14:paraId="014CF8D8" w14:textId="77777777" w:rsidTr="001D7BD3">
        <w:tc>
          <w:tcPr>
            <w:tcW w:w="502" w:type="dxa"/>
          </w:tcPr>
          <w:p w14:paraId="676FEA0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2" w:type="dxa"/>
          </w:tcPr>
          <w:p w14:paraId="4B71C2D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992" w:type="dxa"/>
          </w:tcPr>
          <w:p w14:paraId="664CAA1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2625209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605FE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5909DECC" w14:textId="77777777" w:rsidTr="001D7BD3">
        <w:tc>
          <w:tcPr>
            <w:tcW w:w="502" w:type="dxa"/>
          </w:tcPr>
          <w:p w14:paraId="00F31FC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72" w:type="dxa"/>
          </w:tcPr>
          <w:p w14:paraId="0A160C2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992" w:type="dxa"/>
          </w:tcPr>
          <w:p w14:paraId="0ADDF04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7F56A6E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4DE2F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51D83228" w14:textId="77777777" w:rsidTr="001D7BD3">
        <w:tc>
          <w:tcPr>
            <w:tcW w:w="502" w:type="dxa"/>
          </w:tcPr>
          <w:p w14:paraId="6AB51E9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2" w:type="dxa"/>
          </w:tcPr>
          <w:p w14:paraId="4164331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992" w:type="dxa"/>
          </w:tcPr>
          <w:p w14:paraId="3C08F33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3E665F9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6EE87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35F6029" w14:textId="77777777" w:rsidTr="001D7BD3">
        <w:tc>
          <w:tcPr>
            <w:tcW w:w="502" w:type="dxa"/>
          </w:tcPr>
          <w:p w14:paraId="6E09132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2" w:type="dxa"/>
          </w:tcPr>
          <w:p w14:paraId="6D30AB3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992" w:type="dxa"/>
          </w:tcPr>
          <w:p w14:paraId="7F25341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514D6CB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4F9DA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EE09AD2" w14:textId="77777777" w:rsidTr="001D7BD3">
        <w:tc>
          <w:tcPr>
            <w:tcW w:w="502" w:type="dxa"/>
          </w:tcPr>
          <w:p w14:paraId="5CF8FEF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2" w:type="dxa"/>
          </w:tcPr>
          <w:p w14:paraId="5759AC5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992" w:type="dxa"/>
          </w:tcPr>
          <w:p w14:paraId="2636177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042F2C7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C98AD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23923D66" w14:textId="77777777" w:rsidTr="001D7BD3">
        <w:tc>
          <w:tcPr>
            <w:tcW w:w="502" w:type="dxa"/>
          </w:tcPr>
          <w:p w14:paraId="39A04B0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2" w:type="dxa"/>
          </w:tcPr>
          <w:p w14:paraId="556AEBD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992" w:type="dxa"/>
          </w:tcPr>
          <w:p w14:paraId="01E6559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7C6E94C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4EEAC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552DD0E3" w14:textId="77777777" w:rsidTr="001D7BD3">
        <w:tc>
          <w:tcPr>
            <w:tcW w:w="502" w:type="dxa"/>
          </w:tcPr>
          <w:p w14:paraId="3C4A28C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2" w:type="dxa"/>
          </w:tcPr>
          <w:p w14:paraId="040A3E8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992" w:type="dxa"/>
          </w:tcPr>
          <w:p w14:paraId="180D35F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DBAFF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7FFAD79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3ED6434C" w14:textId="77777777" w:rsidTr="001D7BD3">
        <w:tc>
          <w:tcPr>
            <w:tcW w:w="502" w:type="dxa"/>
          </w:tcPr>
          <w:p w14:paraId="59B3793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2" w:type="dxa"/>
          </w:tcPr>
          <w:p w14:paraId="553F252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992" w:type="dxa"/>
          </w:tcPr>
          <w:p w14:paraId="7280222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AB10B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15AD926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372A888" w14:textId="77777777" w:rsidTr="001D7BD3">
        <w:tc>
          <w:tcPr>
            <w:tcW w:w="502" w:type="dxa"/>
          </w:tcPr>
          <w:p w14:paraId="3CE0983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2" w:type="dxa"/>
          </w:tcPr>
          <w:p w14:paraId="0F3B8AF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992" w:type="dxa"/>
          </w:tcPr>
          <w:p w14:paraId="7A4FB0B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5E3AA3F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B1D63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1F4FC693" w14:textId="77777777" w:rsidTr="001D7BD3">
        <w:tc>
          <w:tcPr>
            <w:tcW w:w="502" w:type="dxa"/>
          </w:tcPr>
          <w:p w14:paraId="40B852F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2" w:type="dxa"/>
          </w:tcPr>
          <w:p w14:paraId="7A543E6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</w:p>
        </w:tc>
        <w:tc>
          <w:tcPr>
            <w:tcW w:w="992" w:type="dxa"/>
          </w:tcPr>
          <w:p w14:paraId="0CEAB96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23D68E7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25197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81BA1C" w14:textId="517BBF90" w:rsidR="00164EB7" w:rsidRP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837C58">
        <w:rPr>
          <w:rFonts w:ascii="Times New Roman" w:hAnsi="Times New Roman" w:cs="Times New Roman"/>
          <w:b/>
          <w:bCs/>
          <w:color w:val="000000"/>
          <w:sz w:val="20"/>
          <w:szCs w:val="20"/>
        </w:rPr>
        <w:t>[58</w:t>
      </w:r>
      <w:r w:rsidR="00D17DC9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Lee, T. S-H., Fu, L-A. &amp; Fleming, P. (2005). Using focus groups to investigate the educational needs of female injecting heroin users in Taiwan in relation to HIV/AIDS prevention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Health Education Research, 21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1), 55-65.</w:t>
      </w:r>
    </w:p>
    <w:p w14:paraId="55CDB3AA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F726563" w14:textId="77777777" w:rsidR="00164EB7" w:rsidRPr="001D7BD3" w:rsidRDefault="00D17DC9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otal score: </w:t>
      </w:r>
      <w:r w:rsidR="002313C7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18/20</w:t>
      </w:r>
    </w:p>
    <w:tbl>
      <w:tblPr>
        <w:tblStyle w:val="TableGrid"/>
        <w:tblpPr w:leftFromText="180" w:rightFromText="180" w:vertAnchor="page" w:horzAnchor="margin" w:tblpY="2101"/>
        <w:tblW w:w="9252" w:type="dxa"/>
        <w:tblLook w:val="04A0" w:firstRow="1" w:lastRow="0" w:firstColumn="1" w:lastColumn="0" w:noHBand="0" w:noVBand="1"/>
      </w:tblPr>
      <w:tblGrid>
        <w:gridCol w:w="502"/>
        <w:gridCol w:w="5872"/>
        <w:gridCol w:w="992"/>
        <w:gridCol w:w="993"/>
        <w:gridCol w:w="893"/>
      </w:tblGrid>
      <w:tr w:rsidR="001D7BD3" w:rsidRPr="001D7BD3" w14:paraId="4A5701C7" w14:textId="77777777" w:rsidTr="001D7BD3">
        <w:tc>
          <w:tcPr>
            <w:tcW w:w="502" w:type="dxa"/>
            <w:vAlign w:val="center"/>
          </w:tcPr>
          <w:p w14:paraId="72A85EA1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72" w:type="dxa"/>
            <w:vAlign w:val="center"/>
          </w:tcPr>
          <w:p w14:paraId="40433442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992" w:type="dxa"/>
            <w:vAlign w:val="center"/>
          </w:tcPr>
          <w:p w14:paraId="6D38A5DC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313FD99E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993" w:type="dxa"/>
            <w:vAlign w:val="center"/>
          </w:tcPr>
          <w:p w14:paraId="798C3D10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140F97A2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893" w:type="dxa"/>
            <w:vAlign w:val="center"/>
          </w:tcPr>
          <w:p w14:paraId="3538EF67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64451C2E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D7BD3" w:rsidRPr="001D7BD3" w14:paraId="4F442FE5" w14:textId="77777777" w:rsidTr="001D7BD3">
        <w:tc>
          <w:tcPr>
            <w:tcW w:w="502" w:type="dxa"/>
          </w:tcPr>
          <w:p w14:paraId="06EC0CC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2" w:type="dxa"/>
          </w:tcPr>
          <w:p w14:paraId="28B408B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992" w:type="dxa"/>
          </w:tcPr>
          <w:p w14:paraId="1DBE173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208D533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BDAA8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FC05BCF" w14:textId="77777777" w:rsidTr="001D7BD3">
        <w:tc>
          <w:tcPr>
            <w:tcW w:w="502" w:type="dxa"/>
          </w:tcPr>
          <w:p w14:paraId="05EE542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72" w:type="dxa"/>
          </w:tcPr>
          <w:p w14:paraId="231E846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992" w:type="dxa"/>
          </w:tcPr>
          <w:p w14:paraId="64CB2EE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61D31D9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22591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498D7160" w14:textId="77777777" w:rsidTr="001D7BD3">
        <w:tc>
          <w:tcPr>
            <w:tcW w:w="502" w:type="dxa"/>
          </w:tcPr>
          <w:p w14:paraId="418F04A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2" w:type="dxa"/>
          </w:tcPr>
          <w:p w14:paraId="26B2E05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992" w:type="dxa"/>
          </w:tcPr>
          <w:p w14:paraId="37549F9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447AB8E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150C8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3602F38D" w14:textId="77777777" w:rsidTr="001D7BD3">
        <w:tc>
          <w:tcPr>
            <w:tcW w:w="502" w:type="dxa"/>
          </w:tcPr>
          <w:p w14:paraId="524358C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2" w:type="dxa"/>
          </w:tcPr>
          <w:p w14:paraId="7CB1892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992" w:type="dxa"/>
          </w:tcPr>
          <w:p w14:paraId="41E7AC9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6FD49D1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A9AF70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692CE458" w14:textId="77777777" w:rsidTr="001D7BD3">
        <w:tc>
          <w:tcPr>
            <w:tcW w:w="502" w:type="dxa"/>
          </w:tcPr>
          <w:p w14:paraId="2A462A5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2" w:type="dxa"/>
          </w:tcPr>
          <w:p w14:paraId="60D1FA7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992" w:type="dxa"/>
          </w:tcPr>
          <w:p w14:paraId="72831C1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D9B5A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19FDD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21A630F9" w14:textId="77777777" w:rsidTr="001D7BD3">
        <w:tc>
          <w:tcPr>
            <w:tcW w:w="502" w:type="dxa"/>
          </w:tcPr>
          <w:p w14:paraId="7A40F4E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2" w:type="dxa"/>
          </w:tcPr>
          <w:p w14:paraId="28FF780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992" w:type="dxa"/>
          </w:tcPr>
          <w:p w14:paraId="6BACEDD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642E86D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F79F4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39CC17C9" w14:textId="77777777" w:rsidTr="001D7BD3">
        <w:tc>
          <w:tcPr>
            <w:tcW w:w="502" w:type="dxa"/>
          </w:tcPr>
          <w:p w14:paraId="7FB1938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2" w:type="dxa"/>
          </w:tcPr>
          <w:p w14:paraId="5A7672E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992" w:type="dxa"/>
          </w:tcPr>
          <w:p w14:paraId="0D23946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006CD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105C238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3E7EDC7" w14:textId="77777777" w:rsidTr="001D7BD3">
        <w:tc>
          <w:tcPr>
            <w:tcW w:w="502" w:type="dxa"/>
          </w:tcPr>
          <w:p w14:paraId="65B94BC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2" w:type="dxa"/>
          </w:tcPr>
          <w:p w14:paraId="109C7E9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992" w:type="dxa"/>
          </w:tcPr>
          <w:p w14:paraId="5EB0246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71E90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046D7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402B9511" w14:textId="77777777" w:rsidTr="001D7BD3">
        <w:tc>
          <w:tcPr>
            <w:tcW w:w="502" w:type="dxa"/>
          </w:tcPr>
          <w:p w14:paraId="2399E83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2" w:type="dxa"/>
          </w:tcPr>
          <w:p w14:paraId="626DBE9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992" w:type="dxa"/>
          </w:tcPr>
          <w:p w14:paraId="2734E34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32FFAE0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C4F65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7BE8B8C0" w14:textId="77777777" w:rsidTr="001D7BD3">
        <w:tc>
          <w:tcPr>
            <w:tcW w:w="502" w:type="dxa"/>
          </w:tcPr>
          <w:p w14:paraId="630273C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2" w:type="dxa"/>
          </w:tcPr>
          <w:p w14:paraId="701FB75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</w:p>
        </w:tc>
        <w:tc>
          <w:tcPr>
            <w:tcW w:w="992" w:type="dxa"/>
          </w:tcPr>
          <w:p w14:paraId="0BCA351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67647A9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BEEF2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048FF1" w14:textId="07020E24" w:rsidR="00754056" w:rsidRPr="001D7BD3" w:rsidRDefault="00837C58" w:rsidP="00CD7CE8">
      <w:pPr>
        <w:spacing w:before="240"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[59</w:t>
      </w:r>
      <w:r w:rsidR="00D17DC9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Lam, N. T. (2008). Drugs, sex and AIDS: Sexual relationships among injecting drug users and their sexual partners in Vietnam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Culture, Health &amp; Sexuality, 10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S1), S123-S137.</w:t>
      </w:r>
    </w:p>
    <w:p w14:paraId="0C12E380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BAE5BE6" w14:textId="77777777" w:rsidR="00164EB7" w:rsidRPr="001D7BD3" w:rsidRDefault="00D17DC9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otal score:</w:t>
      </w:r>
      <w:r w:rsidR="00CD1237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15/20</w:t>
      </w:r>
    </w:p>
    <w:p w14:paraId="7B085B72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AA91CE7" w14:textId="25D3A4BD" w:rsidR="00754056" w:rsidRPr="001D7BD3" w:rsidRDefault="00D17DC9" w:rsidP="00837C58">
      <w:pPr>
        <w:spacing w:line="276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color w:val="000000"/>
          <w:sz w:val="20"/>
          <w:szCs w:val="20"/>
        </w:rPr>
        <w:t>53</w:t>
      </w: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]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yvertsen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J. L. &amp; Robertson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azz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 (2015). Sex work, heroin injection, and HIV risk in Tijuana: A love story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nthropology of Consciousness, 26 </w:t>
      </w:r>
      <w:r w:rsidR="00754056" w:rsidRPr="001D7BD3">
        <w:rPr>
          <w:rFonts w:ascii="Times New Roman" w:hAnsi="Times New Roman" w:cs="Times New Roman"/>
          <w:sz w:val="20"/>
          <w:szCs w:val="20"/>
        </w:rPr>
        <w:t>(2), 182-194.</w:t>
      </w:r>
    </w:p>
    <w:tbl>
      <w:tblPr>
        <w:tblStyle w:val="TableGrid"/>
        <w:tblpPr w:leftFromText="180" w:rightFromText="180" w:vertAnchor="page" w:horzAnchor="margin" w:tblpY="6901"/>
        <w:tblW w:w="9252" w:type="dxa"/>
        <w:tblLook w:val="04A0" w:firstRow="1" w:lastRow="0" w:firstColumn="1" w:lastColumn="0" w:noHBand="0" w:noVBand="1"/>
      </w:tblPr>
      <w:tblGrid>
        <w:gridCol w:w="502"/>
        <w:gridCol w:w="5872"/>
        <w:gridCol w:w="992"/>
        <w:gridCol w:w="993"/>
        <w:gridCol w:w="893"/>
      </w:tblGrid>
      <w:tr w:rsidR="001D7BD3" w:rsidRPr="001D7BD3" w14:paraId="1A4DC0DC" w14:textId="77777777" w:rsidTr="001D7BD3">
        <w:tc>
          <w:tcPr>
            <w:tcW w:w="502" w:type="dxa"/>
            <w:vAlign w:val="center"/>
          </w:tcPr>
          <w:p w14:paraId="14C68065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72" w:type="dxa"/>
            <w:vAlign w:val="center"/>
          </w:tcPr>
          <w:p w14:paraId="1E385831" w14:textId="77777777" w:rsidR="001D7BD3" w:rsidRPr="001D7BD3" w:rsidRDefault="001D7BD3" w:rsidP="001D7B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992" w:type="dxa"/>
            <w:vAlign w:val="center"/>
          </w:tcPr>
          <w:p w14:paraId="729C1DCC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6A301EAE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993" w:type="dxa"/>
            <w:vAlign w:val="center"/>
          </w:tcPr>
          <w:p w14:paraId="5315F7EA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0CD4ABC5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893" w:type="dxa"/>
            <w:vAlign w:val="center"/>
          </w:tcPr>
          <w:p w14:paraId="55CE5D49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68DDA69D" w14:textId="77777777" w:rsidR="001D7BD3" w:rsidRPr="001D7BD3" w:rsidRDefault="001D7BD3" w:rsidP="001D7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1D7BD3" w:rsidRPr="001D7BD3" w14:paraId="19534131" w14:textId="77777777" w:rsidTr="001D7BD3">
        <w:tc>
          <w:tcPr>
            <w:tcW w:w="502" w:type="dxa"/>
          </w:tcPr>
          <w:p w14:paraId="33EC7A0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2" w:type="dxa"/>
          </w:tcPr>
          <w:p w14:paraId="1211808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992" w:type="dxa"/>
          </w:tcPr>
          <w:p w14:paraId="447BD6A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5DE61C2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D213E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539A3BF6" w14:textId="77777777" w:rsidTr="001D7BD3">
        <w:tc>
          <w:tcPr>
            <w:tcW w:w="502" w:type="dxa"/>
          </w:tcPr>
          <w:p w14:paraId="29F8C35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72" w:type="dxa"/>
          </w:tcPr>
          <w:p w14:paraId="476A2EC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992" w:type="dxa"/>
          </w:tcPr>
          <w:p w14:paraId="4F916A2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18A2163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39F5D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3A33E626" w14:textId="77777777" w:rsidTr="001D7BD3">
        <w:tc>
          <w:tcPr>
            <w:tcW w:w="502" w:type="dxa"/>
          </w:tcPr>
          <w:p w14:paraId="5EFB1EF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2" w:type="dxa"/>
          </w:tcPr>
          <w:p w14:paraId="62DEBD7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xt for the study clear?</w:t>
            </w:r>
          </w:p>
        </w:tc>
        <w:tc>
          <w:tcPr>
            <w:tcW w:w="992" w:type="dxa"/>
          </w:tcPr>
          <w:p w14:paraId="16178E1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20B2FEF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EC382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2D6C3871" w14:textId="77777777" w:rsidTr="001D7BD3">
        <w:tc>
          <w:tcPr>
            <w:tcW w:w="502" w:type="dxa"/>
          </w:tcPr>
          <w:p w14:paraId="7411047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2" w:type="dxa"/>
          </w:tcPr>
          <w:p w14:paraId="4BE4253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on to a theoretical framework / wider body of knowledge?</w:t>
            </w:r>
          </w:p>
        </w:tc>
        <w:tc>
          <w:tcPr>
            <w:tcW w:w="992" w:type="dxa"/>
          </w:tcPr>
          <w:p w14:paraId="0A74717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3030DA5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33F5D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06E69EE4" w14:textId="77777777" w:rsidTr="001D7BD3">
        <w:tc>
          <w:tcPr>
            <w:tcW w:w="502" w:type="dxa"/>
          </w:tcPr>
          <w:p w14:paraId="2BBE050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2" w:type="dxa"/>
          </w:tcPr>
          <w:p w14:paraId="33D34C9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ing strategy described, relevant and justified?</w:t>
            </w:r>
          </w:p>
        </w:tc>
        <w:tc>
          <w:tcPr>
            <w:tcW w:w="992" w:type="dxa"/>
          </w:tcPr>
          <w:p w14:paraId="4C2ED49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9D74A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8FEF9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3F2F8BAC" w14:textId="77777777" w:rsidTr="001D7BD3">
        <w:tc>
          <w:tcPr>
            <w:tcW w:w="502" w:type="dxa"/>
          </w:tcPr>
          <w:p w14:paraId="586A450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2" w:type="dxa"/>
          </w:tcPr>
          <w:p w14:paraId="7FE7F4B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collection methods clearly described and systematic?</w:t>
            </w:r>
          </w:p>
        </w:tc>
        <w:tc>
          <w:tcPr>
            <w:tcW w:w="992" w:type="dxa"/>
          </w:tcPr>
          <w:p w14:paraId="00A3E707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E2A33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539CBDF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420888C2" w14:textId="77777777" w:rsidTr="001D7BD3">
        <w:tc>
          <w:tcPr>
            <w:tcW w:w="502" w:type="dxa"/>
          </w:tcPr>
          <w:p w14:paraId="1E0E21CC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2" w:type="dxa"/>
          </w:tcPr>
          <w:p w14:paraId="1F33608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alysis clearly described and systematic?</w:t>
            </w:r>
          </w:p>
        </w:tc>
        <w:tc>
          <w:tcPr>
            <w:tcW w:w="992" w:type="dxa"/>
          </w:tcPr>
          <w:p w14:paraId="110C127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72C06EA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F1209A4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D7BD3" w:rsidRPr="001D7BD3" w14:paraId="54290ED1" w14:textId="77777777" w:rsidTr="001D7BD3">
        <w:tc>
          <w:tcPr>
            <w:tcW w:w="502" w:type="dxa"/>
          </w:tcPr>
          <w:p w14:paraId="5C734C72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2" w:type="dxa"/>
          </w:tcPr>
          <w:p w14:paraId="4E48A6AD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verification procedure(s) to establish credibility?</w:t>
            </w:r>
          </w:p>
        </w:tc>
        <w:tc>
          <w:tcPr>
            <w:tcW w:w="992" w:type="dxa"/>
          </w:tcPr>
          <w:p w14:paraId="542F1EF3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C343E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93" w:type="dxa"/>
          </w:tcPr>
          <w:p w14:paraId="1410661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059472D4" w14:textId="77777777" w:rsidTr="001D7BD3">
        <w:tc>
          <w:tcPr>
            <w:tcW w:w="502" w:type="dxa"/>
          </w:tcPr>
          <w:p w14:paraId="462A43F0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2" w:type="dxa"/>
          </w:tcPr>
          <w:p w14:paraId="5E7D2A1F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992" w:type="dxa"/>
          </w:tcPr>
          <w:p w14:paraId="02C5E29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7C92BA4E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02416B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BD3" w:rsidRPr="001D7BD3" w14:paraId="0EB44675" w14:textId="77777777" w:rsidTr="001D7BD3">
        <w:tc>
          <w:tcPr>
            <w:tcW w:w="502" w:type="dxa"/>
          </w:tcPr>
          <w:p w14:paraId="2B05D109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2" w:type="dxa"/>
          </w:tcPr>
          <w:p w14:paraId="19310B95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xivity of the account?</w:t>
            </w:r>
          </w:p>
        </w:tc>
        <w:tc>
          <w:tcPr>
            <w:tcW w:w="992" w:type="dxa"/>
          </w:tcPr>
          <w:p w14:paraId="09960748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5BA218D1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49EE496" w14:textId="77777777" w:rsidR="001D7BD3" w:rsidRPr="001D7BD3" w:rsidRDefault="001D7BD3" w:rsidP="001D7B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FFA2A3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E0F2087" w14:textId="77777777" w:rsidR="00164EB7" w:rsidRPr="001D7BD3" w:rsidRDefault="00D17DC9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otal score:</w:t>
      </w:r>
      <w:r w:rsidR="00CD1237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14/20</w:t>
      </w:r>
    </w:p>
    <w:p w14:paraId="355FC8AA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6A1F1A2" w14:textId="77777777" w:rsidR="00164EB7" w:rsidRPr="001D7BD3" w:rsidRDefault="00164EB7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Quantitative Studies</w:t>
      </w:r>
    </w:p>
    <w:p w14:paraId="7DBF9F73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B55098C" w14:textId="77D07BAD" w:rsidR="00E55816" w:rsidRPr="001D7BD3" w:rsidRDefault="00837C58" w:rsidP="00D17DC9">
      <w:pPr>
        <w:spacing w:line="276" w:lineRule="auto"/>
        <w:ind w:firstLine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[60</w:t>
      </w:r>
      <w:r w:rsidR="00D17DC9" w:rsidRPr="001D7B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Gossop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Powi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B. Griffiths, P. &amp; Strang, J. (1995). Female prostitutes in south London: use of heroin, cocaine and alcohol, and their relationship to health risk behaviou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IDS Care, 7 </w:t>
      </w:r>
      <w:r w:rsidR="00754056" w:rsidRPr="001D7BD3">
        <w:rPr>
          <w:rFonts w:ascii="Times New Roman" w:hAnsi="Times New Roman" w:cs="Times New Roman"/>
          <w:sz w:val="20"/>
          <w:szCs w:val="20"/>
        </w:rPr>
        <w:t>(3), 253-260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49D826BA" w14:textId="77777777" w:rsidTr="00E55816">
        <w:tc>
          <w:tcPr>
            <w:tcW w:w="247" w:type="pct"/>
            <w:vAlign w:val="center"/>
          </w:tcPr>
          <w:p w14:paraId="485C029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0CDD618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23F37B1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4EC615A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2039313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4D20B489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7ABACB2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6B1079C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721C7C4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73B9E38E" w14:textId="77777777" w:rsidTr="00E55816">
        <w:tc>
          <w:tcPr>
            <w:tcW w:w="247" w:type="pct"/>
          </w:tcPr>
          <w:p w14:paraId="0452885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D44174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683D5A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4B2AB29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255D12B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EA3F9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4437335" w14:textId="77777777" w:rsidTr="00E55816">
        <w:tc>
          <w:tcPr>
            <w:tcW w:w="247" w:type="pct"/>
          </w:tcPr>
          <w:p w14:paraId="3D5BA2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7F7A4D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1205D4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4B4635A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175414D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FAF545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403C48F" w14:textId="77777777" w:rsidTr="00E55816">
        <w:tc>
          <w:tcPr>
            <w:tcW w:w="247" w:type="pct"/>
          </w:tcPr>
          <w:p w14:paraId="3AA79DC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4B5CE03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51280A9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1DEB5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7ED79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C689A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50F7BF1" w14:textId="77777777" w:rsidTr="00E55816">
        <w:tc>
          <w:tcPr>
            <w:tcW w:w="247" w:type="pct"/>
          </w:tcPr>
          <w:p w14:paraId="6F985B4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42F23E2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62485BE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CFB7E8C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273286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85D79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2CD7DB8" w14:textId="77777777" w:rsidTr="00E55816">
        <w:tc>
          <w:tcPr>
            <w:tcW w:w="247" w:type="pct"/>
          </w:tcPr>
          <w:p w14:paraId="0E12825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771F7A3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0DA00F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091EA0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8CBB9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AA5B997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1015BB1" w14:textId="77777777" w:rsidTr="00E55816">
        <w:tc>
          <w:tcPr>
            <w:tcW w:w="247" w:type="pct"/>
          </w:tcPr>
          <w:p w14:paraId="705CC79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2894" w:type="pct"/>
          </w:tcPr>
          <w:p w14:paraId="3262048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555C2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625F9A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E6D62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B189D5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43E2689" w14:textId="77777777" w:rsidTr="00E55816">
        <w:tc>
          <w:tcPr>
            <w:tcW w:w="247" w:type="pct"/>
          </w:tcPr>
          <w:p w14:paraId="7C2748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0A0E8CB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6B3A20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0083E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749BE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30EA789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12FD1C0" w14:textId="77777777" w:rsidTr="00E55816">
        <w:tc>
          <w:tcPr>
            <w:tcW w:w="247" w:type="pct"/>
          </w:tcPr>
          <w:p w14:paraId="2F5921A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096D9D6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4D3C2AB2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83EC3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AEF76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9EFBD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795F39F" w14:textId="77777777" w:rsidTr="00E55816">
        <w:tc>
          <w:tcPr>
            <w:tcW w:w="247" w:type="pct"/>
          </w:tcPr>
          <w:p w14:paraId="028E958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330A5F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2FF0A36D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DBA51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FDC6C2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62F17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38AB9F8" w14:textId="77777777" w:rsidTr="00E55816">
        <w:tc>
          <w:tcPr>
            <w:tcW w:w="247" w:type="pct"/>
          </w:tcPr>
          <w:p w14:paraId="5EAFF6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1FA0A59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70FE1E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FE108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1F0AF0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5CF379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0D5F39B" w14:textId="77777777" w:rsidTr="00E55816">
        <w:tc>
          <w:tcPr>
            <w:tcW w:w="247" w:type="pct"/>
          </w:tcPr>
          <w:p w14:paraId="7C0D04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1A8034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436639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3BC33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605AB42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4287DA7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902AE06" w14:textId="77777777" w:rsidTr="00E55816">
        <w:tc>
          <w:tcPr>
            <w:tcW w:w="247" w:type="pct"/>
          </w:tcPr>
          <w:p w14:paraId="5AEF67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2D5D1D8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684357A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A85982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22BC44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1587AD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2B019357" w14:textId="77777777" w:rsidTr="00E55816">
        <w:tc>
          <w:tcPr>
            <w:tcW w:w="247" w:type="pct"/>
          </w:tcPr>
          <w:p w14:paraId="16DADC2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653D3C1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7937B38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8EEDBBE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2E70ED8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D5618C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2E01369" w14:textId="77777777" w:rsidTr="00E55816">
        <w:tc>
          <w:tcPr>
            <w:tcW w:w="247" w:type="pct"/>
          </w:tcPr>
          <w:p w14:paraId="767E2C8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617FDC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01422016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0D59EC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E39B1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658AC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555E7D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16B5DB" w14:textId="77777777" w:rsidR="001D7BD3" w:rsidRPr="001D7BD3" w:rsidRDefault="001D7BD3" w:rsidP="001D7BD3">
      <w:pPr>
        <w:spacing w:line="276" w:lineRule="auto"/>
        <w:ind w:left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>Total score: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 xml:space="preserve"> 12 - (4 x 2) = 4/16</w:t>
      </w:r>
    </w:p>
    <w:p w14:paraId="514B613C" w14:textId="59C1890E" w:rsidR="00E55816" w:rsidRPr="001D7BD3" w:rsidRDefault="00837C58" w:rsidP="00CD7CE8">
      <w:pPr>
        <w:spacing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61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Nyamath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 M., Lewis, C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Leake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B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Flaskerud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J. &amp; Bennett, C. (1995). Barriers to condom use and needle cleaning among impoverished minority female injection drug users and partners of injection drug us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Public Health Reports, 110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2), 166-17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4224C4C2" w14:textId="77777777" w:rsidTr="001D7BD3">
        <w:tc>
          <w:tcPr>
            <w:tcW w:w="247" w:type="pct"/>
            <w:vAlign w:val="center"/>
          </w:tcPr>
          <w:p w14:paraId="53DE09F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5" w:type="pct"/>
            <w:vAlign w:val="center"/>
          </w:tcPr>
          <w:p w14:paraId="0832554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0DFD5B6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4BA77DF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7399465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5A2DA73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2473E63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0D5440B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7442CFA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9BA402A" w14:textId="77777777" w:rsidTr="001D7BD3">
        <w:tc>
          <w:tcPr>
            <w:tcW w:w="247" w:type="pct"/>
          </w:tcPr>
          <w:p w14:paraId="179D1B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5" w:type="pct"/>
          </w:tcPr>
          <w:p w14:paraId="01411C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39FCE808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65E590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89D9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F5C79D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6F96044" w14:textId="77777777" w:rsidTr="001D7BD3">
        <w:tc>
          <w:tcPr>
            <w:tcW w:w="247" w:type="pct"/>
          </w:tcPr>
          <w:p w14:paraId="493C3A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5" w:type="pct"/>
          </w:tcPr>
          <w:p w14:paraId="26A44A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07DC44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8386A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53BC42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  <w:shd w:val="clear" w:color="auto" w:fill="D0CECE" w:themeFill="background2" w:themeFillShade="E6"/>
          </w:tcPr>
          <w:p w14:paraId="0269FC1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BE64025" w14:textId="77777777" w:rsidTr="001D7BD3">
        <w:tc>
          <w:tcPr>
            <w:tcW w:w="247" w:type="pct"/>
          </w:tcPr>
          <w:p w14:paraId="17EEDC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5" w:type="pct"/>
          </w:tcPr>
          <w:p w14:paraId="41A0769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3F1ED19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321B0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E6B9FA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1D823E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08957A2" w14:textId="77777777" w:rsidTr="001D7BD3">
        <w:tc>
          <w:tcPr>
            <w:tcW w:w="247" w:type="pct"/>
          </w:tcPr>
          <w:p w14:paraId="1B377C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5" w:type="pct"/>
          </w:tcPr>
          <w:p w14:paraId="3AA553B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7388CE5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26006E3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18F530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1499F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90D0AF6" w14:textId="77777777" w:rsidTr="001D7BD3">
        <w:tc>
          <w:tcPr>
            <w:tcW w:w="247" w:type="pct"/>
          </w:tcPr>
          <w:p w14:paraId="3FF3CA7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5" w:type="pct"/>
          </w:tcPr>
          <w:p w14:paraId="06AA8D8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5803144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92EE60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73A7C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9D63070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3297F607" w14:textId="77777777" w:rsidTr="001D7BD3">
        <w:tc>
          <w:tcPr>
            <w:tcW w:w="247" w:type="pct"/>
          </w:tcPr>
          <w:p w14:paraId="446A43C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5" w:type="pct"/>
          </w:tcPr>
          <w:p w14:paraId="3BB6FCEA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6116B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55FC7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67ADA9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2207793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AD5AE30" w14:textId="77777777" w:rsidTr="001D7BD3">
        <w:tc>
          <w:tcPr>
            <w:tcW w:w="247" w:type="pct"/>
          </w:tcPr>
          <w:p w14:paraId="0AC64A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5" w:type="pct"/>
          </w:tcPr>
          <w:p w14:paraId="7417A25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49BAE9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2A43DA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1DD66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5A80BB2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C1467CA" w14:textId="77777777" w:rsidTr="001D7BD3">
        <w:tc>
          <w:tcPr>
            <w:tcW w:w="247" w:type="pct"/>
          </w:tcPr>
          <w:p w14:paraId="0288517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5" w:type="pct"/>
          </w:tcPr>
          <w:p w14:paraId="42A9F68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0D63910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FBEBCCA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135D5AA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F6BF7F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53F455A" w14:textId="77777777" w:rsidTr="001D7BD3">
        <w:tc>
          <w:tcPr>
            <w:tcW w:w="247" w:type="pct"/>
          </w:tcPr>
          <w:p w14:paraId="65DE9E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5" w:type="pct"/>
          </w:tcPr>
          <w:p w14:paraId="2882DAC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3F0F3252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50A58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8F4984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82C1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F6DB7C4" w14:textId="77777777" w:rsidTr="001D7BD3">
        <w:tc>
          <w:tcPr>
            <w:tcW w:w="247" w:type="pct"/>
          </w:tcPr>
          <w:p w14:paraId="07544A0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5" w:type="pct"/>
          </w:tcPr>
          <w:p w14:paraId="47A837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1B620386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A2DD9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BF97D2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D4371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2618A96" w14:textId="77777777" w:rsidTr="001D7BD3">
        <w:tc>
          <w:tcPr>
            <w:tcW w:w="247" w:type="pct"/>
          </w:tcPr>
          <w:p w14:paraId="2F2FCEF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5" w:type="pct"/>
          </w:tcPr>
          <w:p w14:paraId="5822CD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4A2E47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C66A4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8BD5E8E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53E1395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02C03A2" w14:textId="77777777" w:rsidTr="001D7BD3">
        <w:tc>
          <w:tcPr>
            <w:tcW w:w="247" w:type="pct"/>
          </w:tcPr>
          <w:p w14:paraId="730E570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5" w:type="pct"/>
          </w:tcPr>
          <w:p w14:paraId="082CE29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3CFE67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6D156A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F6DB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4432D42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8B20947" w14:textId="77777777" w:rsidTr="001D7BD3">
        <w:tc>
          <w:tcPr>
            <w:tcW w:w="247" w:type="pct"/>
          </w:tcPr>
          <w:p w14:paraId="139442B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5" w:type="pct"/>
          </w:tcPr>
          <w:p w14:paraId="39CFDF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76CFC1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B49A7DE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73B9A8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482CAF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AD7169B" w14:textId="77777777" w:rsidTr="001D7BD3">
        <w:tc>
          <w:tcPr>
            <w:tcW w:w="247" w:type="pct"/>
          </w:tcPr>
          <w:p w14:paraId="011AB99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5" w:type="pct"/>
          </w:tcPr>
          <w:p w14:paraId="794DC22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371EEB4D" w14:textId="77777777" w:rsidR="00E55816" w:rsidRPr="001D7BD3" w:rsidRDefault="00CD7CE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835BB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7143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43330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8B0153" w14:textId="77777777" w:rsidR="00E55816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07BEBA84" w14:textId="77777777" w:rsidR="001D7BD3" w:rsidRP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Total score: </w:t>
      </w:r>
      <w:r w:rsidR="00CD7CE8">
        <w:rPr>
          <w:rFonts w:ascii="Times New Roman" w:hAnsi="Times New Roman" w:cs="Times New Roman"/>
          <w:b/>
          <w:bCs/>
          <w:sz w:val="20"/>
          <w:szCs w:val="20"/>
        </w:rPr>
        <w:t>13 –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 xml:space="preserve"> (4 x 2) = 5/16</w:t>
      </w:r>
    </w:p>
    <w:p w14:paraId="3B05FE4B" w14:textId="77777777" w:rsidR="001D7BD3" w:rsidRDefault="001D7BD3" w:rsidP="00D17DC9">
      <w:pPr>
        <w:spacing w:line="276" w:lineRule="auto"/>
        <w:ind w:left="720" w:hanging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F960C1" w14:textId="4D676830" w:rsidR="002F2EF6" w:rsidRPr="001D7BD3" w:rsidRDefault="00837C58" w:rsidP="00837C58">
      <w:pPr>
        <w:spacing w:line="276" w:lineRule="auto"/>
        <w:ind w:firstLine="720"/>
        <w:jc w:val="both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62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Grella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C. E., Anglin, D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Annon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J. J. (1996). HIV risk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mong women in methadone maintenance treatment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Substance Use &amp; Misuse, 31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3), 277-3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158749F6" w14:textId="77777777" w:rsidTr="00E55816">
        <w:tc>
          <w:tcPr>
            <w:tcW w:w="247" w:type="pct"/>
            <w:vAlign w:val="center"/>
          </w:tcPr>
          <w:p w14:paraId="4D01C05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573C25D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398576D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02CCAA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616668FD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30D69E5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3484F65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6BEB9B8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48B9A8A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28C93B09" w14:textId="77777777" w:rsidTr="00E55816">
        <w:tc>
          <w:tcPr>
            <w:tcW w:w="247" w:type="pct"/>
          </w:tcPr>
          <w:p w14:paraId="022D26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192CD44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67D96916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AA15D0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B7B1FA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D79128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51D67D9" w14:textId="77777777" w:rsidTr="00E55816">
        <w:tc>
          <w:tcPr>
            <w:tcW w:w="247" w:type="pct"/>
          </w:tcPr>
          <w:p w14:paraId="4AEA885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2894" w:type="pct"/>
          </w:tcPr>
          <w:p w14:paraId="227D0A5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32023679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9F0806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A7A84A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93EB1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E70266E" w14:textId="77777777" w:rsidTr="00E55816">
        <w:tc>
          <w:tcPr>
            <w:tcW w:w="247" w:type="pct"/>
          </w:tcPr>
          <w:p w14:paraId="1425C0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07498D9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2BC958CF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660C23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07504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89EC8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8A7543C" w14:textId="77777777" w:rsidTr="00E55816">
        <w:tc>
          <w:tcPr>
            <w:tcW w:w="247" w:type="pct"/>
          </w:tcPr>
          <w:p w14:paraId="4F7F034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56ADB94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61A97D48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E381E9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FAE5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95338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D963808" w14:textId="77777777" w:rsidTr="00E55816">
        <w:tc>
          <w:tcPr>
            <w:tcW w:w="247" w:type="pct"/>
          </w:tcPr>
          <w:p w14:paraId="165737A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2AFF8BF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28A94B5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1BBFC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D0E2A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F940BD2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A4ABADF" w14:textId="77777777" w:rsidTr="00E55816">
        <w:tc>
          <w:tcPr>
            <w:tcW w:w="247" w:type="pct"/>
          </w:tcPr>
          <w:p w14:paraId="56F03B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593A0B6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22D4A55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2D6FD0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CB5BE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6950BB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9D90EF1" w14:textId="77777777" w:rsidTr="00E55816">
        <w:tc>
          <w:tcPr>
            <w:tcW w:w="247" w:type="pct"/>
          </w:tcPr>
          <w:p w14:paraId="1FEFEBE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5239F68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14B36B5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228C6D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160D35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A996588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3E0992C1" w14:textId="77777777" w:rsidTr="00E55816">
        <w:tc>
          <w:tcPr>
            <w:tcW w:w="247" w:type="pct"/>
          </w:tcPr>
          <w:p w14:paraId="371EE2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36EB10B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72ED1EB5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DC00AF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B71F12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D3D91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7C1EFD7" w14:textId="77777777" w:rsidTr="00E55816">
        <w:tc>
          <w:tcPr>
            <w:tcW w:w="247" w:type="pct"/>
          </w:tcPr>
          <w:p w14:paraId="104FBC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5E0F762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1234E73A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29757D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312912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A5847A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C64ECD3" w14:textId="77777777" w:rsidTr="00E55816">
        <w:tc>
          <w:tcPr>
            <w:tcW w:w="247" w:type="pct"/>
          </w:tcPr>
          <w:p w14:paraId="661AF5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335A6C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2EFC9DCE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C3EB6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CDE2F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2CEA38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79716D5" w14:textId="77777777" w:rsidTr="00E55816">
        <w:tc>
          <w:tcPr>
            <w:tcW w:w="247" w:type="pct"/>
          </w:tcPr>
          <w:p w14:paraId="46DE59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5B0B586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5D4B8451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51FFEE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82B7D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D3775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3A4F2B7" w14:textId="77777777" w:rsidTr="00E55816">
        <w:tc>
          <w:tcPr>
            <w:tcW w:w="247" w:type="pct"/>
          </w:tcPr>
          <w:p w14:paraId="3A53C0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3A07D1E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590D73F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427E3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623F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26E17B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23CF6FB3" w14:textId="77777777" w:rsidTr="00E55816">
        <w:tc>
          <w:tcPr>
            <w:tcW w:w="247" w:type="pct"/>
          </w:tcPr>
          <w:p w14:paraId="5A0037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5569FE8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5E566452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35391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800E0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4B30B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DD0C266" w14:textId="77777777" w:rsidTr="00E55816">
        <w:tc>
          <w:tcPr>
            <w:tcW w:w="247" w:type="pct"/>
          </w:tcPr>
          <w:p w14:paraId="67FCFE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6FBA1B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51C87C41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353B7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DA948A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255BA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BE85D0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642076B2" w14:textId="77777777" w:rsid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otal score: </w:t>
      </w:r>
      <w:r w:rsidR="00381B36">
        <w:rPr>
          <w:rFonts w:ascii="Times New Roman" w:hAnsi="Times New Roman" w:cs="Times New Roman"/>
          <w:b/>
          <w:bCs/>
          <w:sz w:val="20"/>
          <w:szCs w:val="20"/>
        </w:rPr>
        <w:t>20 –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 xml:space="preserve"> (4 x 2) = 16/16</w:t>
      </w:r>
    </w:p>
    <w:p w14:paraId="4C766780" w14:textId="77777777" w:rsid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56D755C" w14:textId="04880CBA" w:rsidR="00E954E6" w:rsidRPr="001D7BD3" w:rsidRDefault="00837C58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63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>El-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assel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N., Gilbert, L., Schilling, R. &amp; Wada, T. (2000). Drug abuse and partner violence among women in methadone treatment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Journal of Family Violence, 15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3), 209-228.</w:t>
      </w:r>
    </w:p>
    <w:p w14:paraId="033C3ECA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102B035D" w14:textId="77777777" w:rsidTr="00E55816">
        <w:tc>
          <w:tcPr>
            <w:tcW w:w="247" w:type="pct"/>
            <w:vAlign w:val="center"/>
          </w:tcPr>
          <w:p w14:paraId="3941824E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2130C9A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67B4B19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1A0D778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11AF13B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04942AA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4333F91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3BE8C83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6C54E6E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05DA6F0" w14:textId="77777777" w:rsidTr="00E55816">
        <w:tc>
          <w:tcPr>
            <w:tcW w:w="247" w:type="pct"/>
          </w:tcPr>
          <w:p w14:paraId="5D2CB9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17CFEF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1F264BCB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B36747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31F3BF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04C76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C04754B" w14:textId="77777777" w:rsidTr="00E55816">
        <w:tc>
          <w:tcPr>
            <w:tcW w:w="247" w:type="pct"/>
          </w:tcPr>
          <w:p w14:paraId="23DA06D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7E44AA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2B608813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15104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C28E2F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79862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2BD92D2" w14:textId="77777777" w:rsidTr="00E55816">
        <w:tc>
          <w:tcPr>
            <w:tcW w:w="247" w:type="pct"/>
          </w:tcPr>
          <w:p w14:paraId="621490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49FBE29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5F30D714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FB80F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4131C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71EC6C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63285D4" w14:textId="77777777" w:rsidTr="00E55816">
        <w:tc>
          <w:tcPr>
            <w:tcW w:w="247" w:type="pct"/>
          </w:tcPr>
          <w:p w14:paraId="6DB665D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096EDEE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7D6AE583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8F3D4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D26E4B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8209CF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D125EA1" w14:textId="77777777" w:rsidTr="00E55816">
        <w:tc>
          <w:tcPr>
            <w:tcW w:w="247" w:type="pct"/>
          </w:tcPr>
          <w:p w14:paraId="5B44BE2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7740ABF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0712515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4C64C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67537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9E2638F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23C0133" w14:textId="77777777" w:rsidTr="00E55816">
        <w:tc>
          <w:tcPr>
            <w:tcW w:w="247" w:type="pct"/>
          </w:tcPr>
          <w:p w14:paraId="44C546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5F1EC71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3AC84B9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108CD5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B9D17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8A522FD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FB88274" w14:textId="77777777" w:rsidTr="00E55816">
        <w:tc>
          <w:tcPr>
            <w:tcW w:w="247" w:type="pct"/>
          </w:tcPr>
          <w:p w14:paraId="3306F1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2C73104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5544731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E0050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D2AEC6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2BBF525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6A6C467" w14:textId="77777777" w:rsidTr="00E55816">
        <w:tc>
          <w:tcPr>
            <w:tcW w:w="247" w:type="pct"/>
          </w:tcPr>
          <w:p w14:paraId="4471793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50438A4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4A1D473F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0431A3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51CA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1D1BF5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23F9E7F" w14:textId="77777777" w:rsidTr="00E55816">
        <w:tc>
          <w:tcPr>
            <w:tcW w:w="247" w:type="pct"/>
          </w:tcPr>
          <w:p w14:paraId="46C95B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35CF589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6E8650AD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1D1E3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003A4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C84D0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715C71E" w14:textId="77777777" w:rsidTr="00E55816">
        <w:tc>
          <w:tcPr>
            <w:tcW w:w="247" w:type="pct"/>
          </w:tcPr>
          <w:p w14:paraId="2DB0344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5BD2158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258FD8EC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A818E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73765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47730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95F7351" w14:textId="77777777" w:rsidTr="00E55816">
        <w:tc>
          <w:tcPr>
            <w:tcW w:w="247" w:type="pct"/>
          </w:tcPr>
          <w:p w14:paraId="6984740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19634DB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11A928EB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19385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36720F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667DB9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4EA3657" w14:textId="77777777" w:rsidTr="00E55816">
        <w:tc>
          <w:tcPr>
            <w:tcW w:w="247" w:type="pct"/>
          </w:tcPr>
          <w:p w14:paraId="4DD7A6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652A691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270DB5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3EA61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1A91D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FE024A2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C41FB3B" w14:textId="77777777" w:rsidTr="00E55816">
        <w:tc>
          <w:tcPr>
            <w:tcW w:w="247" w:type="pct"/>
          </w:tcPr>
          <w:p w14:paraId="683379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19BAB2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2A5C6F85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72F0C5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2F878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13F80E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42BD1EE" w14:textId="77777777" w:rsidTr="00E55816">
        <w:tc>
          <w:tcPr>
            <w:tcW w:w="247" w:type="pct"/>
          </w:tcPr>
          <w:p w14:paraId="3A4FFF4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2A01B9A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1F3B7071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6556A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5EF2C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39708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219379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23232DAD" w14:textId="77777777" w:rsidR="00381B36" w:rsidRDefault="00381B36" w:rsidP="00381B36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otal score: 20 – (4 x 2) = 16/16</w:t>
      </w:r>
    </w:p>
    <w:p w14:paraId="179BF97A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BE84F3" w14:textId="1FD0D3ED" w:rsidR="00E954E6" w:rsidRPr="001D7BD3" w:rsidRDefault="001D7BD3" w:rsidP="001D7BD3">
      <w:pPr>
        <w:spacing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64</w:t>
      </w:r>
      <w:r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>Gilbert, L., El-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assel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N., Schilling, R. F., Wada, T. &amp; Bennet, B. (2000). Partner violence and sexual HIV risk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mong women in methadone treatment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IDS and </w:t>
      </w:r>
      <w:proofErr w:type="spellStart"/>
      <w:r w:rsidR="00754056" w:rsidRPr="001D7BD3">
        <w:rPr>
          <w:rFonts w:ascii="Times New Roman" w:hAnsi="Times New Roman" w:cs="Times New Roman"/>
          <w:i/>
          <w:sz w:val="20"/>
          <w:szCs w:val="20"/>
        </w:rPr>
        <w:t>Behavior</w:t>
      </w:r>
      <w:proofErr w:type="spellEnd"/>
      <w:r w:rsidR="00754056" w:rsidRPr="001D7BD3">
        <w:rPr>
          <w:rFonts w:ascii="Times New Roman" w:hAnsi="Times New Roman" w:cs="Times New Roman"/>
          <w:i/>
          <w:sz w:val="20"/>
          <w:szCs w:val="20"/>
        </w:rPr>
        <w:t>, 4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3), 261-269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4AE5B929" w14:textId="77777777" w:rsidTr="001D7BD3">
        <w:tc>
          <w:tcPr>
            <w:tcW w:w="247" w:type="pct"/>
            <w:vAlign w:val="center"/>
          </w:tcPr>
          <w:p w14:paraId="08FF50F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5" w:type="pct"/>
            <w:vAlign w:val="center"/>
          </w:tcPr>
          <w:p w14:paraId="45D2FDA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4A59162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6B2C78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239C7FB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45DBB5B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18D7167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0E854C5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2ACE642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DFC5CB7" w14:textId="77777777" w:rsidTr="001D7BD3">
        <w:tc>
          <w:tcPr>
            <w:tcW w:w="247" w:type="pct"/>
          </w:tcPr>
          <w:p w14:paraId="69FD37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5" w:type="pct"/>
          </w:tcPr>
          <w:p w14:paraId="323ABF0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12BEFE75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434879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E42E2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6EAEF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3A0EF3F" w14:textId="77777777" w:rsidTr="001D7BD3">
        <w:tc>
          <w:tcPr>
            <w:tcW w:w="247" w:type="pct"/>
          </w:tcPr>
          <w:p w14:paraId="257D824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5" w:type="pct"/>
          </w:tcPr>
          <w:p w14:paraId="5AFC38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190AF558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472F5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9369E1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F5CBB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ECBCF10" w14:textId="77777777" w:rsidTr="001D7BD3">
        <w:tc>
          <w:tcPr>
            <w:tcW w:w="247" w:type="pct"/>
          </w:tcPr>
          <w:p w14:paraId="100720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5" w:type="pct"/>
          </w:tcPr>
          <w:p w14:paraId="7C73B59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7E0A19F9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493679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5FA92C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8DDC4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2C3ABBE" w14:textId="77777777" w:rsidTr="001D7BD3">
        <w:tc>
          <w:tcPr>
            <w:tcW w:w="247" w:type="pct"/>
          </w:tcPr>
          <w:p w14:paraId="1BD37C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5" w:type="pct"/>
          </w:tcPr>
          <w:p w14:paraId="1B5DB15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7469566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825B58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B1770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82FF48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B110871" w14:textId="77777777" w:rsidTr="001D7BD3">
        <w:tc>
          <w:tcPr>
            <w:tcW w:w="247" w:type="pct"/>
          </w:tcPr>
          <w:p w14:paraId="27A0585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5" w:type="pct"/>
          </w:tcPr>
          <w:p w14:paraId="4D68C90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47F626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936C01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4734AB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606B9C1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4D16552" w14:textId="77777777" w:rsidTr="001D7BD3">
        <w:tc>
          <w:tcPr>
            <w:tcW w:w="247" w:type="pct"/>
          </w:tcPr>
          <w:p w14:paraId="477D9D0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5" w:type="pct"/>
          </w:tcPr>
          <w:p w14:paraId="38FE2EC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0A5526D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FC0CA5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21E840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7BCE608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E2634A0" w14:textId="77777777" w:rsidTr="001D7BD3">
        <w:tc>
          <w:tcPr>
            <w:tcW w:w="247" w:type="pct"/>
          </w:tcPr>
          <w:p w14:paraId="2028DF4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5" w:type="pct"/>
          </w:tcPr>
          <w:p w14:paraId="5B0A23D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2F0EF8A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C6511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C5A73B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516FE4A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5BED7BC" w14:textId="77777777" w:rsidTr="001D7BD3">
        <w:tc>
          <w:tcPr>
            <w:tcW w:w="247" w:type="pct"/>
          </w:tcPr>
          <w:p w14:paraId="2ABDAC8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5" w:type="pct"/>
          </w:tcPr>
          <w:p w14:paraId="498F843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21CF0F8A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F93DC6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67B28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DDCABF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091BB75" w14:textId="77777777" w:rsidTr="001D7BD3">
        <w:tc>
          <w:tcPr>
            <w:tcW w:w="247" w:type="pct"/>
          </w:tcPr>
          <w:p w14:paraId="1567247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5" w:type="pct"/>
          </w:tcPr>
          <w:p w14:paraId="30ED87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237B9B8C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80B023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60758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488D64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53E7CA1" w14:textId="77777777" w:rsidTr="001D7BD3">
        <w:tc>
          <w:tcPr>
            <w:tcW w:w="247" w:type="pct"/>
          </w:tcPr>
          <w:p w14:paraId="01D16A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5" w:type="pct"/>
          </w:tcPr>
          <w:p w14:paraId="59FEA28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18AE6FB0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6FF7E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2A378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58FF1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E4A6B14" w14:textId="77777777" w:rsidTr="001D7BD3">
        <w:tc>
          <w:tcPr>
            <w:tcW w:w="247" w:type="pct"/>
          </w:tcPr>
          <w:p w14:paraId="394008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5" w:type="pct"/>
          </w:tcPr>
          <w:p w14:paraId="6895D24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56B1F18C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38C615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B7E825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F5B57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A71385F" w14:textId="77777777" w:rsidTr="001D7BD3">
        <w:tc>
          <w:tcPr>
            <w:tcW w:w="247" w:type="pct"/>
          </w:tcPr>
          <w:p w14:paraId="37FAE21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5" w:type="pct"/>
          </w:tcPr>
          <w:p w14:paraId="2EBF6D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00CA8B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55EC7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01AE8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3597884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C65BA84" w14:textId="77777777" w:rsidTr="001D7BD3">
        <w:tc>
          <w:tcPr>
            <w:tcW w:w="247" w:type="pct"/>
          </w:tcPr>
          <w:p w14:paraId="348C54E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5" w:type="pct"/>
          </w:tcPr>
          <w:p w14:paraId="06A0F0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673100B6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DF52E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20292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7C35A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DB12683" w14:textId="77777777" w:rsidTr="001D7BD3">
        <w:tc>
          <w:tcPr>
            <w:tcW w:w="247" w:type="pct"/>
          </w:tcPr>
          <w:p w14:paraId="65B156E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5" w:type="pct"/>
          </w:tcPr>
          <w:p w14:paraId="5F60E7C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23A814FC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239C5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D60D4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6C48F1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1F574A" w14:textId="77777777" w:rsidR="00E55816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5D649AB5" w14:textId="77777777" w:rsidR="00381B36" w:rsidRDefault="00381B36" w:rsidP="00381B36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otal score: 20 – (4 x 2) = 16/16</w:t>
      </w:r>
    </w:p>
    <w:p w14:paraId="778FF003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67F79042" w14:textId="7CD999E3" w:rsidR="00E954E6" w:rsidRPr="001D7BD3" w:rsidRDefault="00837C58" w:rsidP="001D7BD3">
      <w:pPr>
        <w:spacing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65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Tortu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S., McMahon, J., Hamid, R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Neaigu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 (2000). Drug-using women’s sexual risk: An event analysi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IDS and </w:t>
      </w:r>
      <w:proofErr w:type="spellStart"/>
      <w:r w:rsidR="00754056" w:rsidRPr="001D7BD3">
        <w:rPr>
          <w:rFonts w:ascii="Times New Roman" w:hAnsi="Times New Roman" w:cs="Times New Roman"/>
          <w:i/>
          <w:sz w:val="20"/>
          <w:szCs w:val="20"/>
        </w:rPr>
        <w:t>Behavior</w:t>
      </w:r>
      <w:proofErr w:type="spellEnd"/>
      <w:r w:rsidR="00754056" w:rsidRPr="001D7BD3">
        <w:rPr>
          <w:rFonts w:ascii="Times New Roman" w:hAnsi="Times New Roman" w:cs="Times New Roman"/>
          <w:i/>
          <w:sz w:val="20"/>
          <w:szCs w:val="20"/>
        </w:rPr>
        <w:t>, 4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4), 329-340.</w:t>
      </w:r>
    </w:p>
    <w:p w14:paraId="1F6626D8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393F4C64" w14:textId="77777777" w:rsidTr="00E55816">
        <w:tc>
          <w:tcPr>
            <w:tcW w:w="247" w:type="pct"/>
            <w:vAlign w:val="center"/>
          </w:tcPr>
          <w:p w14:paraId="2CECF16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18F5DA7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2ACA6C6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32ADAA9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4B75863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76ABE53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3B866AD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2EBE9D7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61ACB24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34DC971A" w14:textId="77777777" w:rsidTr="00E55816">
        <w:tc>
          <w:tcPr>
            <w:tcW w:w="247" w:type="pct"/>
          </w:tcPr>
          <w:p w14:paraId="4C627DE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7985F8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23ADE079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0893E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C2CA5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7D516E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72F0532" w14:textId="77777777" w:rsidTr="00E55816">
        <w:tc>
          <w:tcPr>
            <w:tcW w:w="247" w:type="pct"/>
          </w:tcPr>
          <w:p w14:paraId="0D9D8B9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70014D8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7D0882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A87DF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9909E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C2D76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8F8330D" w14:textId="77777777" w:rsidTr="00E55816">
        <w:tc>
          <w:tcPr>
            <w:tcW w:w="247" w:type="pct"/>
          </w:tcPr>
          <w:p w14:paraId="01E71F0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1A9E8E3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FC37834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8E73CA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A0EC3B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77E0C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D9632E6" w14:textId="77777777" w:rsidTr="00E55816">
        <w:tc>
          <w:tcPr>
            <w:tcW w:w="247" w:type="pct"/>
          </w:tcPr>
          <w:p w14:paraId="74CB48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35BC3F3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11D2266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61910B1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4AA2421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DCF87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46E0FED" w14:textId="77777777" w:rsidTr="00E55816">
        <w:tc>
          <w:tcPr>
            <w:tcW w:w="247" w:type="pct"/>
          </w:tcPr>
          <w:p w14:paraId="762B7CF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7D6600A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4D33AF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2F200C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14A3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D794A4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05B4FB5" w14:textId="77777777" w:rsidTr="00E55816">
        <w:tc>
          <w:tcPr>
            <w:tcW w:w="247" w:type="pct"/>
          </w:tcPr>
          <w:p w14:paraId="4D65C15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53B773C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3FE0C0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C34A6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AD575E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A1846A6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0E8F4BC" w14:textId="77777777" w:rsidTr="00E55816">
        <w:tc>
          <w:tcPr>
            <w:tcW w:w="247" w:type="pct"/>
          </w:tcPr>
          <w:p w14:paraId="0A0DA0D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47DFC93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6F3657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2C32A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44B49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7603549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7206FEC" w14:textId="77777777" w:rsidTr="00E55816">
        <w:tc>
          <w:tcPr>
            <w:tcW w:w="247" w:type="pct"/>
          </w:tcPr>
          <w:p w14:paraId="0401812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48C4792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3467C2A9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BA395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DAD18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A488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EC16F8A" w14:textId="77777777" w:rsidTr="00E55816">
        <w:tc>
          <w:tcPr>
            <w:tcW w:w="247" w:type="pct"/>
          </w:tcPr>
          <w:p w14:paraId="02726F9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7B3029A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01B9F8A9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685167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ABC312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0B730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4AFCA5D" w14:textId="77777777" w:rsidTr="00E55816">
        <w:tc>
          <w:tcPr>
            <w:tcW w:w="247" w:type="pct"/>
          </w:tcPr>
          <w:p w14:paraId="5DE0FE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894" w:type="pct"/>
          </w:tcPr>
          <w:p w14:paraId="1B9E365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1F9730C0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635EF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E2CDD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A2C68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A30E450" w14:textId="77777777" w:rsidTr="00E55816">
        <w:tc>
          <w:tcPr>
            <w:tcW w:w="247" w:type="pct"/>
          </w:tcPr>
          <w:p w14:paraId="36F3097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24BEA5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40EA4F5B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7F3394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8E8AC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11DAAD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CDB7DAE" w14:textId="77777777" w:rsidTr="00E55816">
        <w:tc>
          <w:tcPr>
            <w:tcW w:w="247" w:type="pct"/>
          </w:tcPr>
          <w:p w14:paraId="10B3867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523B30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43BE40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4B8C7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FCCE8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11CC68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36B78A5" w14:textId="77777777" w:rsidTr="00E55816">
        <w:tc>
          <w:tcPr>
            <w:tcW w:w="247" w:type="pct"/>
          </w:tcPr>
          <w:p w14:paraId="0B717C7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1BC1A0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6E25E7FD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F41C9E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9EA5E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F3F1D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BEBE049" w14:textId="77777777" w:rsidTr="00E55816">
        <w:tc>
          <w:tcPr>
            <w:tcW w:w="247" w:type="pct"/>
          </w:tcPr>
          <w:p w14:paraId="4D0015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173B304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54B713D1" w14:textId="77777777" w:rsidR="00E55816" w:rsidRPr="001D7BD3" w:rsidRDefault="00381B3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E80097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0F84AE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05EB2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082AF5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4B64DC0F" w14:textId="77777777" w:rsidR="00381B36" w:rsidRDefault="00381B36" w:rsidP="00381B36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otal score: 19 – (4 x 2) = 15/16</w:t>
      </w:r>
    </w:p>
    <w:p w14:paraId="775B0A3B" w14:textId="77777777" w:rsidR="00381B36" w:rsidRDefault="00381B36" w:rsidP="00381B36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AA47104" w14:textId="561D0C50" w:rsidR="00E954E6" w:rsidRPr="001D7BD3" w:rsidRDefault="00381B36" w:rsidP="00381B36">
      <w:pPr>
        <w:spacing w:line="276" w:lineRule="auto"/>
        <w:ind w:firstLine="720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[73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Miller, C. L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pittal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P. M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LaLiberte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N., Li, K., Tyndall, M. W., O’Shaughnessy, M. V. &amp; Schechter, M. T. (2002). Females experiencing sexual and drug vulnerabilities are at elevated risk for HIV infection among youth who use injection drug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Journal of Acquired Immune Deficiency Syndromes, 30</w:t>
      </w:r>
      <w:r w:rsidR="00754056" w:rsidRPr="001D7BD3">
        <w:rPr>
          <w:rFonts w:ascii="Times New Roman" w:hAnsi="Times New Roman" w:cs="Times New Roman"/>
          <w:sz w:val="20"/>
          <w:szCs w:val="20"/>
        </w:rPr>
        <w:t>, 335-34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79CC523D" w14:textId="77777777" w:rsidTr="00E55816">
        <w:tc>
          <w:tcPr>
            <w:tcW w:w="247" w:type="pct"/>
            <w:vAlign w:val="center"/>
          </w:tcPr>
          <w:p w14:paraId="1190A2C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74C0D38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247ECC5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2F71DC6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3E20469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7741B28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2E6BA9E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7363001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3806D95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F36F139" w14:textId="77777777" w:rsidTr="00E55816">
        <w:tc>
          <w:tcPr>
            <w:tcW w:w="247" w:type="pct"/>
          </w:tcPr>
          <w:p w14:paraId="2E7BEF7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39F55A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72A650FE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17E12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C8E92A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49C67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4BF0E22" w14:textId="77777777" w:rsidTr="00E55816">
        <w:tc>
          <w:tcPr>
            <w:tcW w:w="247" w:type="pct"/>
          </w:tcPr>
          <w:p w14:paraId="49D0CA4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69ED1D4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4889D11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A27291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B6000A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D0570A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654A73E" w14:textId="77777777" w:rsidTr="00E55816">
        <w:tc>
          <w:tcPr>
            <w:tcW w:w="247" w:type="pct"/>
          </w:tcPr>
          <w:p w14:paraId="708DFD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1253433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1F457D6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7E8A0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267DE0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5BE08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884049E" w14:textId="77777777" w:rsidTr="00E55816">
        <w:tc>
          <w:tcPr>
            <w:tcW w:w="247" w:type="pct"/>
          </w:tcPr>
          <w:p w14:paraId="78A0B0D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47AE091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7A9FAC7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AA84DC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5BC077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977EB2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1657562" w14:textId="77777777" w:rsidTr="00E55816">
        <w:tc>
          <w:tcPr>
            <w:tcW w:w="247" w:type="pct"/>
          </w:tcPr>
          <w:p w14:paraId="6BB1DAA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211DBD1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0CEBEA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18C637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1D06AE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A0F862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D971BF7" w14:textId="77777777" w:rsidTr="00E55816">
        <w:tc>
          <w:tcPr>
            <w:tcW w:w="247" w:type="pct"/>
          </w:tcPr>
          <w:p w14:paraId="3C5509C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256483E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1C2473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D72E5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BEDB9A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9F74175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5835041" w14:textId="77777777" w:rsidTr="00E55816">
        <w:tc>
          <w:tcPr>
            <w:tcW w:w="247" w:type="pct"/>
          </w:tcPr>
          <w:p w14:paraId="3918B3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03A1033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5304A5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4588C7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412CF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0B832D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DCBD46B" w14:textId="77777777" w:rsidTr="00E55816">
        <w:tc>
          <w:tcPr>
            <w:tcW w:w="247" w:type="pct"/>
          </w:tcPr>
          <w:p w14:paraId="69AA818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4D38604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06D15E4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91A9A45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7C9CFF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E09EC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400B883" w14:textId="77777777" w:rsidTr="00E55816">
        <w:tc>
          <w:tcPr>
            <w:tcW w:w="247" w:type="pct"/>
          </w:tcPr>
          <w:p w14:paraId="1FA0EAD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7B5DBEA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5668CFC2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DF7284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DD2289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26B935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8E2BECD" w14:textId="77777777" w:rsidTr="00E55816">
        <w:tc>
          <w:tcPr>
            <w:tcW w:w="247" w:type="pct"/>
          </w:tcPr>
          <w:p w14:paraId="3AB36B1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1020CB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5535F9B1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2B8CC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696861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7A390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D81224A" w14:textId="77777777" w:rsidTr="00E55816">
        <w:tc>
          <w:tcPr>
            <w:tcW w:w="247" w:type="pct"/>
          </w:tcPr>
          <w:p w14:paraId="7DBE6B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0D20B4B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3AC1C7B1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716AAC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BA1F6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766E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562C2F2" w14:textId="77777777" w:rsidTr="00E55816">
        <w:tc>
          <w:tcPr>
            <w:tcW w:w="247" w:type="pct"/>
          </w:tcPr>
          <w:p w14:paraId="6E0D4E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0F7F86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2A633E1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C50D29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ACB2F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35A9715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F3D0764" w14:textId="77777777" w:rsidTr="00E55816">
        <w:tc>
          <w:tcPr>
            <w:tcW w:w="247" w:type="pct"/>
          </w:tcPr>
          <w:p w14:paraId="08DD67E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30E6CB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2116E04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5A6C8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A72457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CE02D7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F4E533A" w14:textId="77777777" w:rsidTr="00E55816">
        <w:tc>
          <w:tcPr>
            <w:tcW w:w="247" w:type="pct"/>
          </w:tcPr>
          <w:p w14:paraId="63518D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4AA9741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61D681FF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D45FA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B99B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B97882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DB9309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04A4BE9A" w14:textId="77777777" w:rsidR="00D7304D" w:rsidRDefault="00D7304D" w:rsidP="00D7304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9 – (4 x 2) = 15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3F30D703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4FB5695A" w14:textId="289589F4" w:rsidR="00E954E6" w:rsidRPr="001D7BD3" w:rsidRDefault="00837C58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74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Miller, M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Neaigu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 (2002). Sex partner support, drug use and sex risk among HIV-negative non-injecting us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AIDS Care, 14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6), 801-813.</w:t>
      </w:r>
    </w:p>
    <w:p w14:paraId="7D9784AC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693EAEAE" w14:textId="77777777" w:rsidTr="00E55816">
        <w:tc>
          <w:tcPr>
            <w:tcW w:w="247" w:type="pct"/>
            <w:vAlign w:val="center"/>
          </w:tcPr>
          <w:p w14:paraId="38C9B8AA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5" w:type="pct"/>
            <w:vAlign w:val="center"/>
          </w:tcPr>
          <w:p w14:paraId="2DBE271A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72EEE60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1FAEB9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222BD18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0610DB5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4FBB692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63BDE11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067247F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648B0EED" w14:textId="77777777" w:rsidTr="00E55816">
        <w:tc>
          <w:tcPr>
            <w:tcW w:w="247" w:type="pct"/>
          </w:tcPr>
          <w:p w14:paraId="24C04A0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5" w:type="pct"/>
          </w:tcPr>
          <w:p w14:paraId="7FE4382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714AC2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C09FC5E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06237F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AD1252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6050D12" w14:textId="77777777" w:rsidTr="00E55816">
        <w:tc>
          <w:tcPr>
            <w:tcW w:w="247" w:type="pct"/>
          </w:tcPr>
          <w:p w14:paraId="45C8780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5" w:type="pct"/>
          </w:tcPr>
          <w:p w14:paraId="36B2A8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7F00844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1E03A70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222ECB0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82EC9E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0D2015F" w14:textId="77777777" w:rsidTr="00E55816">
        <w:tc>
          <w:tcPr>
            <w:tcW w:w="247" w:type="pct"/>
          </w:tcPr>
          <w:p w14:paraId="7AD337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5" w:type="pct"/>
          </w:tcPr>
          <w:p w14:paraId="13F7447C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100B0BD0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2D0D7F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0FA21C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6EEC3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BC2B170" w14:textId="77777777" w:rsidTr="00E55816">
        <w:tc>
          <w:tcPr>
            <w:tcW w:w="247" w:type="pct"/>
          </w:tcPr>
          <w:p w14:paraId="238B75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5" w:type="pct"/>
          </w:tcPr>
          <w:p w14:paraId="3839B0D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18420AB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8A1C37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0D423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552FD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6F89E5B" w14:textId="77777777" w:rsidTr="00E55816">
        <w:tc>
          <w:tcPr>
            <w:tcW w:w="247" w:type="pct"/>
          </w:tcPr>
          <w:p w14:paraId="271E0E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5" w:type="pct"/>
          </w:tcPr>
          <w:p w14:paraId="470FAB0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3F20EC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D0F9D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B27BB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E57522F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CC87499" w14:textId="77777777" w:rsidTr="00E55816">
        <w:tc>
          <w:tcPr>
            <w:tcW w:w="247" w:type="pct"/>
          </w:tcPr>
          <w:p w14:paraId="4ADFD54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2895" w:type="pct"/>
          </w:tcPr>
          <w:p w14:paraId="08053AC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4BAC39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921553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ECDF94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EE25AF6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042C516" w14:textId="77777777" w:rsidTr="00E55816">
        <w:tc>
          <w:tcPr>
            <w:tcW w:w="247" w:type="pct"/>
          </w:tcPr>
          <w:p w14:paraId="012DD4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5" w:type="pct"/>
          </w:tcPr>
          <w:p w14:paraId="563527DE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5047507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AE671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59DCD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1D0BF2C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7609D1B" w14:textId="77777777" w:rsidTr="00E55816">
        <w:tc>
          <w:tcPr>
            <w:tcW w:w="247" w:type="pct"/>
          </w:tcPr>
          <w:p w14:paraId="7C8FCF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5" w:type="pct"/>
          </w:tcPr>
          <w:p w14:paraId="3417908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070F7138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67728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45377E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12AF0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0F1D7ED" w14:textId="77777777" w:rsidTr="00E55816">
        <w:tc>
          <w:tcPr>
            <w:tcW w:w="247" w:type="pct"/>
          </w:tcPr>
          <w:p w14:paraId="2077D0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5" w:type="pct"/>
          </w:tcPr>
          <w:p w14:paraId="2F81DC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23EA5F62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15A02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52F0D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918368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45D6634" w14:textId="77777777" w:rsidTr="00E55816">
        <w:tc>
          <w:tcPr>
            <w:tcW w:w="247" w:type="pct"/>
          </w:tcPr>
          <w:p w14:paraId="68F57F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5" w:type="pct"/>
          </w:tcPr>
          <w:p w14:paraId="2D3B94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61C49308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D498B5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973AF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619BC6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738961C" w14:textId="77777777" w:rsidTr="00E55816">
        <w:tc>
          <w:tcPr>
            <w:tcW w:w="247" w:type="pct"/>
          </w:tcPr>
          <w:p w14:paraId="2E26A7D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5" w:type="pct"/>
          </w:tcPr>
          <w:p w14:paraId="1C02B4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2ECDF68E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E7863D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B9B79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69EDA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6EC134A" w14:textId="77777777" w:rsidTr="00E55816">
        <w:tc>
          <w:tcPr>
            <w:tcW w:w="247" w:type="pct"/>
          </w:tcPr>
          <w:p w14:paraId="60E399E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5" w:type="pct"/>
          </w:tcPr>
          <w:p w14:paraId="1693CB5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3EECD1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E1CB0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DB18A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F1655F3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F30B72B" w14:textId="77777777" w:rsidTr="00E55816">
        <w:tc>
          <w:tcPr>
            <w:tcW w:w="247" w:type="pct"/>
          </w:tcPr>
          <w:p w14:paraId="29ACA05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5" w:type="pct"/>
          </w:tcPr>
          <w:p w14:paraId="5E90657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6490D4ED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34574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A8E260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A5663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551FCD6" w14:textId="77777777" w:rsidTr="00E55816">
        <w:tc>
          <w:tcPr>
            <w:tcW w:w="247" w:type="pct"/>
          </w:tcPr>
          <w:p w14:paraId="6AEFC8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5" w:type="pct"/>
          </w:tcPr>
          <w:p w14:paraId="0BEDEA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415A129C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788D1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6D331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F114A0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5D4EC0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67A2C748" w14:textId="77777777" w:rsidR="00D7304D" w:rsidRDefault="00D7304D" w:rsidP="00D7304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8 – (4 x 2) = 14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6AC40373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CC53B00" w14:textId="2C7D5618" w:rsidR="00E954E6" w:rsidRPr="001D7BD3" w:rsidRDefault="00837C58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76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Sanchez, J., Comerford, M., Chitwood, D. D., Fernandez, M. I. &amp; McCoy, C. B. (2002). High risk sexual behaviours among heroin sniffers who have no history of injection drug use: Implications for HIV risk reduction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IDS Care, 14 </w:t>
      </w:r>
      <w:r w:rsidR="00754056" w:rsidRPr="001D7BD3">
        <w:rPr>
          <w:rFonts w:ascii="Times New Roman" w:hAnsi="Times New Roman" w:cs="Times New Roman"/>
          <w:sz w:val="20"/>
          <w:szCs w:val="20"/>
        </w:rPr>
        <w:t>(3), 391-398.</w:t>
      </w:r>
    </w:p>
    <w:p w14:paraId="3575623E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5DB67ECA" w14:textId="77777777" w:rsidTr="00E55816">
        <w:tc>
          <w:tcPr>
            <w:tcW w:w="247" w:type="pct"/>
            <w:vAlign w:val="center"/>
          </w:tcPr>
          <w:p w14:paraId="7346A61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785E715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5A2FA87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715ED989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5ECC43B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5D4ED9D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3508BBF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2B1FD3E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7F118209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D1DCE95" w14:textId="77777777" w:rsidTr="00E55816">
        <w:tc>
          <w:tcPr>
            <w:tcW w:w="247" w:type="pct"/>
          </w:tcPr>
          <w:p w14:paraId="3D2AFE6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356E61E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66AF96E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93C81D7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214E0D3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A5DD7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22D46B4" w14:textId="77777777" w:rsidTr="00E55816">
        <w:tc>
          <w:tcPr>
            <w:tcW w:w="247" w:type="pct"/>
          </w:tcPr>
          <w:p w14:paraId="4B8AF2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2C77F18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107A509E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F737F3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CE31A5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F768DD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B765EA0" w14:textId="77777777" w:rsidTr="00E55816">
        <w:tc>
          <w:tcPr>
            <w:tcW w:w="247" w:type="pct"/>
          </w:tcPr>
          <w:p w14:paraId="5DFE45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7EABDF8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22AA6BA0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EEF94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81134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1F010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192B435" w14:textId="77777777" w:rsidTr="00E55816">
        <w:tc>
          <w:tcPr>
            <w:tcW w:w="247" w:type="pct"/>
          </w:tcPr>
          <w:p w14:paraId="6719031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4598FAA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18D3A179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9E64E2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351655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4AAA54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CD3A604" w14:textId="77777777" w:rsidTr="00E55816">
        <w:tc>
          <w:tcPr>
            <w:tcW w:w="247" w:type="pct"/>
          </w:tcPr>
          <w:p w14:paraId="5418504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43CCE41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26577C4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547B0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A5A19C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D9AF5C6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3F2B623D" w14:textId="77777777" w:rsidTr="00E55816">
        <w:tc>
          <w:tcPr>
            <w:tcW w:w="247" w:type="pct"/>
          </w:tcPr>
          <w:p w14:paraId="7E94AF4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29164AF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57466A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363292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E2E35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DB9E24C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FB9436A" w14:textId="77777777" w:rsidTr="00E55816">
        <w:tc>
          <w:tcPr>
            <w:tcW w:w="247" w:type="pct"/>
          </w:tcPr>
          <w:p w14:paraId="7E6495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73D4AD6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410DE61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D41FDA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7AD4A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E19D2D0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C586628" w14:textId="77777777" w:rsidTr="00E55816">
        <w:tc>
          <w:tcPr>
            <w:tcW w:w="247" w:type="pct"/>
          </w:tcPr>
          <w:p w14:paraId="115C08C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12C9C13E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6107202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969F7BF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21524A5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CFA60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88AE53D" w14:textId="77777777" w:rsidTr="00E55816">
        <w:tc>
          <w:tcPr>
            <w:tcW w:w="247" w:type="pct"/>
          </w:tcPr>
          <w:p w14:paraId="4653FC8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1F0C75E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3C14001A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654AF7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9DCA07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055B4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BE4082D" w14:textId="77777777" w:rsidTr="00E55816">
        <w:tc>
          <w:tcPr>
            <w:tcW w:w="247" w:type="pct"/>
          </w:tcPr>
          <w:p w14:paraId="338955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369F903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226B6D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E626465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6FB2378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082E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313A04B" w14:textId="77777777" w:rsidTr="00E55816">
        <w:tc>
          <w:tcPr>
            <w:tcW w:w="247" w:type="pct"/>
          </w:tcPr>
          <w:p w14:paraId="461A6A8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7E75C8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0799182A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740B1F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F7243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F3659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4FA9BA1" w14:textId="77777777" w:rsidTr="00E55816">
        <w:tc>
          <w:tcPr>
            <w:tcW w:w="247" w:type="pct"/>
          </w:tcPr>
          <w:p w14:paraId="52F94A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40AE77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001C769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EFE5DA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F5B2DC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7F8F5CD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9BFED70" w14:textId="77777777" w:rsidTr="00E55816">
        <w:tc>
          <w:tcPr>
            <w:tcW w:w="247" w:type="pct"/>
          </w:tcPr>
          <w:p w14:paraId="0D3147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368C308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3B2F62AC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3E924F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23C18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68BBC3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AFF6758" w14:textId="77777777" w:rsidTr="00E55816">
        <w:tc>
          <w:tcPr>
            <w:tcW w:w="247" w:type="pct"/>
          </w:tcPr>
          <w:p w14:paraId="23048D4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00AD6B8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18023E55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91E10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15DB1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278AFD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2C958C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720B6E" w14:textId="77777777" w:rsidR="00D7304D" w:rsidRDefault="00D7304D" w:rsidP="00D7304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7 – (4 x 2) = 9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722D4031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D0491B5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356BAF9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14FC3B6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1C14147B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96273CC" w14:textId="30FF9126" w:rsidR="00E954E6" w:rsidRPr="001D7BD3" w:rsidRDefault="00837C58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[49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Tyndall, M. W., Patrick, D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pittal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P., Li, K., O’Shaughnessy, M. V. &amp; Schechter, M. T. (2002)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Sexually Transmitted Infections, 78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S1), i170-i175.</w:t>
      </w:r>
    </w:p>
    <w:p w14:paraId="61012D07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25ED6205" w14:textId="77777777" w:rsidTr="00E55816">
        <w:tc>
          <w:tcPr>
            <w:tcW w:w="247" w:type="pct"/>
            <w:vAlign w:val="center"/>
          </w:tcPr>
          <w:p w14:paraId="0529502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1CF5474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08BD525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620C35E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097DEE5D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3F2E25C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686BFB6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1198ED39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32D163C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2900F06" w14:textId="77777777" w:rsidTr="00E55816">
        <w:tc>
          <w:tcPr>
            <w:tcW w:w="247" w:type="pct"/>
          </w:tcPr>
          <w:p w14:paraId="1ED631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1A32499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163DBB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93E17CC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3E23D5C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FCD50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A540ADF" w14:textId="77777777" w:rsidTr="00E55816">
        <w:tc>
          <w:tcPr>
            <w:tcW w:w="247" w:type="pct"/>
          </w:tcPr>
          <w:p w14:paraId="6B9CFE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00DEF30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041DD86B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8042C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3C844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3AC76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963CA65" w14:textId="77777777" w:rsidTr="00E55816">
        <w:tc>
          <w:tcPr>
            <w:tcW w:w="247" w:type="pct"/>
          </w:tcPr>
          <w:p w14:paraId="3532018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5A715CD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A0301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04E960A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11DEFC0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277CF9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92B108E" w14:textId="77777777" w:rsidTr="00E55816">
        <w:tc>
          <w:tcPr>
            <w:tcW w:w="247" w:type="pct"/>
          </w:tcPr>
          <w:p w14:paraId="445845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097AC3C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45B4ADB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F79F158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442C93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D3519C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DB4F2A2" w14:textId="77777777" w:rsidTr="00E55816">
        <w:tc>
          <w:tcPr>
            <w:tcW w:w="247" w:type="pct"/>
          </w:tcPr>
          <w:p w14:paraId="0426FE0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66EB9E9E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7830F1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8BF26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83BE9F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D8B2270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31345ECD" w14:textId="77777777" w:rsidTr="00E55816">
        <w:tc>
          <w:tcPr>
            <w:tcW w:w="247" w:type="pct"/>
          </w:tcPr>
          <w:p w14:paraId="21CD29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56C8E47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3F1073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0AE90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3FD02D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61DBA6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1FEDD9B" w14:textId="77777777" w:rsidTr="00E55816">
        <w:tc>
          <w:tcPr>
            <w:tcW w:w="247" w:type="pct"/>
          </w:tcPr>
          <w:p w14:paraId="41259C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5AFAD65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63FD1B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0250A8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81260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402297F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6BBA4B0" w14:textId="77777777" w:rsidTr="00E55816">
        <w:tc>
          <w:tcPr>
            <w:tcW w:w="247" w:type="pct"/>
          </w:tcPr>
          <w:p w14:paraId="69884F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2D5C442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47AF0B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161683D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30E8B03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9BC454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CE996FB" w14:textId="77777777" w:rsidTr="00E55816">
        <w:tc>
          <w:tcPr>
            <w:tcW w:w="247" w:type="pct"/>
          </w:tcPr>
          <w:p w14:paraId="17A9EE9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6D3324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5E081519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71E5B3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29D2A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286EA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EEF1AD4" w14:textId="77777777" w:rsidTr="00E55816">
        <w:tc>
          <w:tcPr>
            <w:tcW w:w="247" w:type="pct"/>
          </w:tcPr>
          <w:p w14:paraId="3851E7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393D8F5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09B1639D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54731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74060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BBEB9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6C77F5D" w14:textId="77777777" w:rsidTr="00E55816">
        <w:tc>
          <w:tcPr>
            <w:tcW w:w="247" w:type="pct"/>
          </w:tcPr>
          <w:p w14:paraId="25E5022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5D910C9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209C6541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AE540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7DA4A2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C5C2A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A1086BD" w14:textId="77777777" w:rsidTr="00E55816">
        <w:tc>
          <w:tcPr>
            <w:tcW w:w="247" w:type="pct"/>
          </w:tcPr>
          <w:p w14:paraId="2E6DBF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435635C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5D5A0A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24EF07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6B91D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EC5EC8B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577F2A0" w14:textId="77777777" w:rsidTr="00E55816">
        <w:tc>
          <w:tcPr>
            <w:tcW w:w="247" w:type="pct"/>
          </w:tcPr>
          <w:p w14:paraId="370DA6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21A80C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46FC0FE9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EFB322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5C04AE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D064B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FE1F86D" w14:textId="77777777" w:rsidTr="00E55816">
        <w:tc>
          <w:tcPr>
            <w:tcW w:w="247" w:type="pct"/>
          </w:tcPr>
          <w:p w14:paraId="25A3C3B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1698D4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001AE865" w14:textId="77777777" w:rsidR="00E55816" w:rsidRPr="001D7BD3" w:rsidRDefault="00D7304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352090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D318DC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11864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0469C1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0359EA35" w14:textId="77777777" w:rsidR="001D7BD3" w:rsidRDefault="00D7304D" w:rsidP="00D7304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6 – (4 x 2) = 8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2B7AA59B" w14:textId="77777777" w:rsidR="00D7304D" w:rsidRPr="001D7BD3" w:rsidRDefault="00D7304D" w:rsidP="00D7304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1B30078C" w14:textId="777677E4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[66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Gore-Felton, C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omla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 M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notsch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E. G., Kelly, J. A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Ostrovsk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D. &amp; Kozlov, A. (2003). The influence of gender on factors associated with HIV transmission risk among young Russian injection drug us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The American Journal of Drug and Alcohol Abuse, 29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4), 881-894.</w:t>
      </w:r>
    </w:p>
    <w:p w14:paraId="1C9E5057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6E44943C" w14:textId="77777777" w:rsidTr="00E55816">
        <w:tc>
          <w:tcPr>
            <w:tcW w:w="247" w:type="pct"/>
            <w:vAlign w:val="center"/>
          </w:tcPr>
          <w:p w14:paraId="007CE23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51FF0BD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4075B88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7F3509A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30C03A1D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59823A7B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740A799D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0E882A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02EA36C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49A1C92A" w14:textId="77777777" w:rsidTr="00E55816">
        <w:tc>
          <w:tcPr>
            <w:tcW w:w="247" w:type="pct"/>
          </w:tcPr>
          <w:p w14:paraId="57F7AC1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5393087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4AB78F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EF986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5B63733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  <w:shd w:val="clear" w:color="auto" w:fill="D0CECE" w:themeFill="background2" w:themeFillShade="E6"/>
          </w:tcPr>
          <w:p w14:paraId="7A7084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97AAA52" w14:textId="77777777" w:rsidTr="00E55816">
        <w:tc>
          <w:tcPr>
            <w:tcW w:w="247" w:type="pct"/>
          </w:tcPr>
          <w:p w14:paraId="5EAF1D3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7F0068F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4DC8EA4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FD1B34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D7E8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7FFC02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60FFD80" w14:textId="77777777" w:rsidTr="00E55816">
        <w:tc>
          <w:tcPr>
            <w:tcW w:w="247" w:type="pct"/>
          </w:tcPr>
          <w:p w14:paraId="51E501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596633D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0DF1944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9D929F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B2B773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D886E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00B7FB4" w14:textId="77777777" w:rsidTr="00E55816">
        <w:tc>
          <w:tcPr>
            <w:tcW w:w="247" w:type="pct"/>
          </w:tcPr>
          <w:p w14:paraId="1E7CEC7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398890A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4723624A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37E8D1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8F8A8B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66E49A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9BF7A86" w14:textId="77777777" w:rsidTr="00E55816">
        <w:tc>
          <w:tcPr>
            <w:tcW w:w="247" w:type="pct"/>
          </w:tcPr>
          <w:p w14:paraId="742EEA8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46E89B4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6499E96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F9C02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F26A81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0B18B4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208E67E" w14:textId="77777777" w:rsidTr="00E55816">
        <w:tc>
          <w:tcPr>
            <w:tcW w:w="247" w:type="pct"/>
          </w:tcPr>
          <w:p w14:paraId="31CC24F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7FB22F9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1D82E8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D7E1BA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F7C67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1847852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51166CD" w14:textId="77777777" w:rsidTr="00E55816">
        <w:tc>
          <w:tcPr>
            <w:tcW w:w="247" w:type="pct"/>
          </w:tcPr>
          <w:p w14:paraId="2A7F174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68AC349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316B629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FB343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B39375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D0CF49F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C6E517D" w14:textId="77777777" w:rsidTr="00E55816">
        <w:tc>
          <w:tcPr>
            <w:tcW w:w="247" w:type="pct"/>
          </w:tcPr>
          <w:p w14:paraId="37A1CE2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556F1FA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231E80A5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43A032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0978E0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130E92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E4B3D9B" w14:textId="77777777" w:rsidTr="00E55816">
        <w:tc>
          <w:tcPr>
            <w:tcW w:w="247" w:type="pct"/>
          </w:tcPr>
          <w:p w14:paraId="2F3929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3EEEDF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6D0A8823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8159A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FC8AD1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0A5A8D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00D0978" w14:textId="77777777" w:rsidTr="00E55816">
        <w:tc>
          <w:tcPr>
            <w:tcW w:w="247" w:type="pct"/>
          </w:tcPr>
          <w:p w14:paraId="27876D0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894" w:type="pct"/>
          </w:tcPr>
          <w:p w14:paraId="116E79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564AAD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9F222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29B9EB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40CE29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D89069D" w14:textId="77777777" w:rsidTr="00E55816">
        <w:tc>
          <w:tcPr>
            <w:tcW w:w="247" w:type="pct"/>
          </w:tcPr>
          <w:p w14:paraId="4F310D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27E73B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6CF4EF9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B99354D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0F9E87B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FCA43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687AF8B" w14:textId="77777777" w:rsidTr="00E55816">
        <w:tc>
          <w:tcPr>
            <w:tcW w:w="247" w:type="pct"/>
          </w:tcPr>
          <w:p w14:paraId="2CCF64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2B6221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6EA5E1D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CD6E4A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B0DCC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B6681A0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4D297A5" w14:textId="77777777" w:rsidTr="00E55816">
        <w:tc>
          <w:tcPr>
            <w:tcW w:w="247" w:type="pct"/>
          </w:tcPr>
          <w:p w14:paraId="6E6627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6013FDE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79FFB4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1C4ED14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5AC80A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7431D9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0AFFE4D" w14:textId="77777777" w:rsidTr="00E55816">
        <w:tc>
          <w:tcPr>
            <w:tcW w:w="247" w:type="pct"/>
          </w:tcPr>
          <w:p w14:paraId="4E108F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6C6A674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490999B0" w14:textId="77777777" w:rsidR="00E55816" w:rsidRPr="001D7BD3" w:rsidRDefault="00A43AA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059CF1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069F9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C9379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BB8DA4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283592DD" w14:textId="77777777" w:rsidR="00A43AA6" w:rsidRDefault="00A43AA6" w:rsidP="00A43AA6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2 – (4 x 2) = 4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2A4FEA4C" w14:textId="77777777" w:rsidR="001D7BD3" w:rsidRDefault="00E954E6" w:rsidP="001D7BD3">
      <w:pPr>
        <w:spacing w:line="276" w:lineRule="auto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56DC406C" w14:textId="3B91F817" w:rsidR="00E954E6" w:rsidRPr="001D7BD3" w:rsidRDefault="001D7BD3" w:rsidP="001D7BD3">
      <w:pPr>
        <w:spacing w:line="276" w:lineRule="auto"/>
        <w:ind w:firstLine="720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75</w:t>
      </w:r>
      <w:r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Medrano, M. A., Hatch, J.P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Zule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W. A. &amp; Desmond, D. P. (2003). Childhood trauma and adult prostitution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in a multi-ethnic heterosexual drug using population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The American Journal of Drug and Alcohol Abuse, 29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2), 463-48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4F44AA3C" w14:textId="77777777" w:rsidTr="00E55816">
        <w:tc>
          <w:tcPr>
            <w:tcW w:w="247" w:type="pct"/>
            <w:vAlign w:val="center"/>
          </w:tcPr>
          <w:p w14:paraId="5AA04EC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52FAA5B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74B5637B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6DB6506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06368C4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75AF6C8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65E486B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0B10C92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1E0209F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7D88DF48" w14:textId="77777777" w:rsidTr="00E55816">
        <w:tc>
          <w:tcPr>
            <w:tcW w:w="247" w:type="pct"/>
          </w:tcPr>
          <w:p w14:paraId="18439C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74D42F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0B1FD2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EE72B6F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657A322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BE3643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D080B56" w14:textId="77777777" w:rsidTr="00E55816">
        <w:tc>
          <w:tcPr>
            <w:tcW w:w="247" w:type="pct"/>
          </w:tcPr>
          <w:p w14:paraId="06EAC1A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7714A8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6E8B0F08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7CCA8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174CD4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8F368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38CF16D" w14:textId="77777777" w:rsidTr="00E55816">
        <w:tc>
          <w:tcPr>
            <w:tcW w:w="247" w:type="pct"/>
          </w:tcPr>
          <w:p w14:paraId="18A7C90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77D88CE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9A3497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84583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DC899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3B28B0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F7B85ED" w14:textId="77777777" w:rsidTr="00E55816">
        <w:tc>
          <w:tcPr>
            <w:tcW w:w="247" w:type="pct"/>
          </w:tcPr>
          <w:p w14:paraId="5116A0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6C1A967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530B517C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441DE6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DFF20B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F97D9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B6B3E73" w14:textId="77777777" w:rsidTr="00E55816">
        <w:tc>
          <w:tcPr>
            <w:tcW w:w="247" w:type="pct"/>
          </w:tcPr>
          <w:p w14:paraId="20CDC29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10AE1CF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029A76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AC73B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83F1B5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807B9AF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4F3DD32" w14:textId="77777777" w:rsidTr="00E55816">
        <w:tc>
          <w:tcPr>
            <w:tcW w:w="247" w:type="pct"/>
          </w:tcPr>
          <w:p w14:paraId="7C478D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6007A6A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2090CA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DBD2F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DC7149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6D662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F2C8C12" w14:textId="77777777" w:rsidTr="00E55816">
        <w:tc>
          <w:tcPr>
            <w:tcW w:w="247" w:type="pct"/>
          </w:tcPr>
          <w:p w14:paraId="7A79C5D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2CA8B56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5F44360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6D90C1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FB2E4D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D01F54D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252EC0CF" w14:textId="77777777" w:rsidTr="00E55816">
        <w:tc>
          <w:tcPr>
            <w:tcW w:w="247" w:type="pct"/>
          </w:tcPr>
          <w:p w14:paraId="6B068D8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7570E2D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06BB27C1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4F0BBE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2656DE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83505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C9E4CA8" w14:textId="77777777" w:rsidTr="00E55816">
        <w:tc>
          <w:tcPr>
            <w:tcW w:w="247" w:type="pct"/>
          </w:tcPr>
          <w:p w14:paraId="0DA790A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70652D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748162B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2B4FFF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CB84F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EB8A4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256CDC1" w14:textId="77777777" w:rsidTr="00E55816">
        <w:tc>
          <w:tcPr>
            <w:tcW w:w="247" w:type="pct"/>
          </w:tcPr>
          <w:p w14:paraId="0FEFC5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7C7AFA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14FA5416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27883C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463E3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72505A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7E86664" w14:textId="77777777" w:rsidTr="00E55816">
        <w:tc>
          <w:tcPr>
            <w:tcW w:w="247" w:type="pct"/>
          </w:tcPr>
          <w:p w14:paraId="0720492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7CA2D6C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0E173F75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CEA1BF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C405A0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BCAA35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614588B" w14:textId="77777777" w:rsidTr="00E55816">
        <w:tc>
          <w:tcPr>
            <w:tcW w:w="247" w:type="pct"/>
          </w:tcPr>
          <w:p w14:paraId="59ACEF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5A7A831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2904F8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EC1281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32B20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8858A3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4A06C42" w14:textId="77777777" w:rsidTr="00E55816">
        <w:tc>
          <w:tcPr>
            <w:tcW w:w="247" w:type="pct"/>
          </w:tcPr>
          <w:p w14:paraId="45958A0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14DC73C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685349B9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E403EA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1AFB3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C834FF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32C99ED" w14:textId="77777777" w:rsidTr="00E55816">
        <w:tc>
          <w:tcPr>
            <w:tcW w:w="247" w:type="pct"/>
          </w:tcPr>
          <w:p w14:paraId="5966078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3A3BA0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1C99B0F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F26B9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BB24D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2618B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19C77B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067DDE" w14:textId="77777777" w:rsidR="004F14DE" w:rsidRDefault="004F14DE" w:rsidP="004F14DE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9 – (4 x 2) = 15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251792BB" w14:textId="77777777" w:rsidR="004F14DE" w:rsidRDefault="004F14DE" w:rsidP="004F14DE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1464C4B0" w14:textId="28147D89" w:rsidR="00E954E6" w:rsidRPr="001D7BD3" w:rsidRDefault="004F14DE" w:rsidP="004F14DE">
      <w:pPr>
        <w:spacing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[67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Wang, Q. &amp; Lin, G. (2003). Sex exchange and HIV-related risk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mong female heroin users in China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The Journal of Drug Issues, </w:t>
      </w:r>
      <w:r w:rsidR="00754056" w:rsidRPr="001D7BD3">
        <w:rPr>
          <w:rFonts w:ascii="Times New Roman" w:hAnsi="Times New Roman" w:cs="Times New Roman"/>
          <w:sz w:val="20"/>
          <w:szCs w:val="20"/>
        </w:rPr>
        <w:t>119-13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139AC8BF" w14:textId="77777777" w:rsidTr="00E55816">
        <w:tc>
          <w:tcPr>
            <w:tcW w:w="247" w:type="pct"/>
            <w:vAlign w:val="center"/>
          </w:tcPr>
          <w:p w14:paraId="78DA429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683A877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286B684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3B8B236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63DB3E6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6CF5D08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2D4DC67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1BC309E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24600B3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761E8A79" w14:textId="77777777" w:rsidTr="00E55816">
        <w:tc>
          <w:tcPr>
            <w:tcW w:w="247" w:type="pct"/>
          </w:tcPr>
          <w:p w14:paraId="34140E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00857FB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1C804A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0B3CFA8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0D3204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2DFFDF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DA1C90F" w14:textId="77777777" w:rsidTr="00E55816">
        <w:tc>
          <w:tcPr>
            <w:tcW w:w="247" w:type="pct"/>
          </w:tcPr>
          <w:p w14:paraId="0CB348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54EE833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5D2BE9D5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8B673F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A8B673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10310A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4280A62" w14:textId="77777777" w:rsidTr="00E55816">
        <w:tc>
          <w:tcPr>
            <w:tcW w:w="247" w:type="pct"/>
          </w:tcPr>
          <w:p w14:paraId="12AAEC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423B64B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7B927B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DA3FC0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07838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564D07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050DA4A" w14:textId="77777777" w:rsidTr="00E55816">
        <w:tc>
          <w:tcPr>
            <w:tcW w:w="247" w:type="pct"/>
          </w:tcPr>
          <w:p w14:paraId="6F23411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36851A5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2B50A013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F19C74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AFEC8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B5E00C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664E2D3" w14:textId="77777777" w:rsidTr="00E55816">
        <w:tc>
          <w:tcPr>
            <w:tcW w:w="247" w:type="pct"/>
          </w:tcPr>
          <w:p w14:paraId="28D316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450D9A3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35E2252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FB8BFC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DA146D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F27D6B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471943E" w14:textId="77777777" w:rsidTr="00E55816">
        <w:tc>
          <w:tcPr>
            <w:tcW w:w="247" w:type="pct"/>
          </w:tcPr>
          <w:p w14:paraId="775EA94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2894" w:type="pct"/>
          </w:tcPr>
          <w:p w14:paraId="0590962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16DC56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DF785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BC72D8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32A2F9D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CCD4125" w14:textId="77777777" w:rsidTr="00E55816">
        <w:tc>
          <w:tcPr>
            <w:tcW w:w="247" w:type="pct"/>
          </w:tcPr>
          <w:p w14:paraId="7450F22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6067988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0152D6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20157D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8940CD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2BDF784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D532E6F" w14:textId="77777777" w:rsidTr="00E55816">
        <w:tc>
          <w:tcPr>
            <w:tcW w:w="247" w:type="pct"/>
          </w:tcPr>
          <w:p w14:paraId="0948F92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4F8AA59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150008BF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D5C4E4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933807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7D40F1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A824313" w14:textId="77777777" w:rsidTr="00E55816">
        <w:tc>
          <w:tcPr>
            <w:tcW w:w="247" w:type="pct"/>
          </w:tcPr>
          <w:p w14:paraId="0B292C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45A470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5077BFD5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D07279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687BF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0B929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F6529C2" w14:textId="77777777" w:rsidTr="00E55816">
        <w:tc>
          <w:tcPr>
            <w:tcW w:w="247" w:type="pct"/>
          </w:tcPr>
          <w:p w14:paraId="6253F1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4963399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7EA5747A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C725A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A0B214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807D4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534E754" w14:textId="77777777" w:rsidTr="00E55816">
        <w:tc>
          <w:tcPr>
            <w:tcW w:w="247" w:type="pct"/>
          </w:tcPr>
          <w:p w14:paraId="26FFC0E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3C985E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3C6B1C6B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42DFD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6D8B0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C7AFC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2C655E1" w14:textId="77777777" w:rsidTr="00E55816">
        <w:tc>
          <w:tcPr>
            <w:tcW w:w="247" w:type="pct"/>
          </w:tcPr>
          <w:p w14:paraId="699B69E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0A3A2AA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7482B51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56AE3B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AEB6B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9A4CFD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1B80382" w14:textId="77777777" w:rsidTr="00E55816">
        <w:tc>
          <w:tcPr>
            <w:tcW w:w="247" w:type="pct"/>
          </w:tcPr>
          <w:p w14:paraId="1DD977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3AD6A0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56D3BB6C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3CA06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86F495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05E03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5AF4EB7" w14:textId="77777777" w:rsidTr="00E55816">
        <w:tc>
          <w:tcPr>
            <w:tcW w:w="247" w:type="pct"/>
          </w:tcPr>
          <w:p w14:paraId="6B6B883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175669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690F7A4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1D22B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6EB861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48461F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6BCAB3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7F4C178E" w14:textId="77777777" w:rsidR="004F14DE" w:rsidRDefault="004F14DE" w:rsidP="004F14DE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7 – (4 x 2) = 9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/16</w:t>
      </w:r>
    </w:p>
    <w:p w14:paraId="25309D52" w14:textId="77777777" w:rsidR="001D7BD3" w:rsidRP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55101AA5" w14:textId="1ACB6F0C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[68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 xml:space="preserve">]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Bell, A. V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Ompad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D. &amp; Sherman, S. G. (2006). Sexual and drug risk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mong women who have sex with women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American Journal of Public Health, 96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6), 1066-1072.</w:t>
      </w:r>
    </w:p>
    <w:p w14:paraId="65DB0D32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1990ED8E" w14:textId="77777777" w:rsidTr="00E55816">
        <w:tc>
          <w:tcPr>
            <w:tcW w:w="247" w:type="pct"/>
            <w:vAlign w:val="center"/>
          </w:tcPr>
          <w:p w14:paraId="1F962E8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5F83B21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5A539C9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4AAC88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36DB0EE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0CD7681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3EC03E3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701F053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7116FA6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CFB7CE2" w14:textId="77777777" w:rsidTr="00E55816">
        <w:tc>
          <w:tcPr>
            <w:tcW w:w="247" w:type="pct"/>
          </w:tcPr>
          <w:p w14:paraId="67F6139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65B3C4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5523A21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30E3E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48813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362B6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9F91C5A" w14:textId="77777777" w:rsidTr="00E55816">
        <w:tc>
          <w:tcPr>
            <w:tcW w:w="247" w:type="pct"/>
          </w:tcPr>
          <w:p w14:paraId="26F2B5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481D7F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2EB8D5A3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3E89F5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E3681C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C1CDA8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5A12DDE" w14:textId="77777777" w:rsidTr="00E55816">
        <w:tc>
          <w:tcPr>
            <w:tcW w:w="247" w:type="pct"/>
          </w:tcPr>
          <w:p w14:paraId="44C18D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505780D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47F5BFB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9C7ED7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5EE24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020C5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B80F112" w14:textId="77777777" w:rsidTr="00E55816">
        <w:tc>
          <w:tcPr>
            <w:tcW w:w="247" w:type="pct"/>
          </w:tcPr>
          <w:p w14:paraId="23696E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1EC3B77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55626E0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C23F0E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9DE09D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62C45D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06834DC" w14:textId="77777777" w:rsidTr="00E55816">
        <w:tc>
          <w:tcPr>
            <w:tcW w:w="247" w:type="pct"/>
          </w:tcPr>
          <w:p w14:paraId="2CAD2B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0A76901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0182D82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3AA94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20B02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B72064A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398446F" w14:textId="77777777" w:rsidTr="00E55816">
        <w:tc>
          <w:tcPr>
            <w:tcW w:w="247" w:type="pct"/>
          </w:tcPr>
          <w:p w14:paraId="68C0DA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4992EBC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246B261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DA094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468E8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B84768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F098A60" w14:textId="77777777" w:rsidTr="00E55816">
        <w:tc>
          <w:tcPr>
            <w:tcW w:w="247" w:type="pct"/>
          </w:tcPr>
          <w:p w14:paraId="1386467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214B266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5B0CA34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EE058D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FBD3AF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8B460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3BC3FE80" w14:textId="77777777" w:rsidTr="00E55816">
        <w:tc>
          <w:tcPr>
            <w:tcW w:w="247" w:type="pct"/>
          </w:tcPr>
          <w:p w14:paraId="0C0E61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1ECFFE9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2C66CEDC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F1A85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78F6FF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C7458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6A8D7A3" w14:textId="77777777" w:rsidTr="00E55816">
        <w:tc>
          <w:tcPr>
            <w:tcW w:w="247" w:type="pct"/>
          </w:tcPr>
          <w:p w14:paraId="69074A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57D0F7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06A94337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68451F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D4991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A6959D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49D399B" w14:textId="77777777" w:rsidTr="00E55816">
        <w:tc>
          <w:tcPr>
            <w:tcW w:w="247" w:type="pct"/>
          </w:tcPr>
          <w:p w14:paraId="5665611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0A4A26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59B17F49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96D03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6220E5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38C9E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8D07F5E" w14:textId="77777777" w:rsidTr="00E55816">
        <w:tc>
          <w:tcPr>
            <w:tcW w:w="247" w:type="pct"/>
          </w:tcPr>
          <w:p w14:paraId="2EB7C2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5AAF93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1CC82355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500478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6C3C84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E615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B22F7DE" w14:textId="77777777" w:rsidTr="00E55816">
        <w:tc>
          <w:tcPr>
            <w:tcW w:w="247" w:type="pct"/>
          </w:tcPr>
          <w:p w14:paraId="41B2F64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099F571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40DDD2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8DD44E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BA863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60E3C10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2F8ADD4B" w14:textId="77777777" w:rsidTr="00E55816">
        <w:tc>
          <w:tcPr>
            <w:tcW w:w="247" w:type="pct"/>
          </w:tcPr>
          <w:p w14:paraId="378BF9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0FEECB0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56EEF812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8AFBD6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90203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D5561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CFC6DF7" w14:textId="77777777" w:rsidTr="00E55816">
        <w:tc>
          <w:tcPr>
            <w:tcW w:w="247" w:type="pct"/>
          </w:tcPr>
          <w:p w14:paraId="7D5866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434E137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254CE996" w14:textId="77777777" w:rsidR="00E55816" w:rsidRPr="001D7BD3" w:rsidRDefault="004F14DE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2A9EB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BCC7A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E8C073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13790A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65176C71" w14:textId="77777777" w:rsidR="004F14DE" w:rsidRDefault="004F14DE" w:rsidP="004F14DE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20 – (</w:t>
      </w:r>
      <w:r w:rsidR="00E45734">
        <w:rPr>
          <w:rFonts w:ascii="Times New Roman" w:hAnsi="Times New Roman" w:cs="Times New Roman"/>
          <w:b/>
          <w:bCs/>
          <w:sz w:val="20"/>
          <w:szCs w:val="20"/>
        </w:rPr>
        <w:t>4 x 2) = 16/16</w:t>
      </w:r>
    </w:p>
    <w:p w14:paraId="4EA815F9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5FD304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F06F5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2AE249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37D8F8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8B82C0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723E5BA" w14:textId="77777777" w:rsidR="00E954E6" w:rsidRP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730F293" w14:textId="12DCC9B2" w:rsidR="00E954E6" w:rsidRPr="001D7BD3" w:rsidRDefault="001D7BD3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51</w:t>
      </w:r>
      <w:r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Gu, J., Chen, H., Chen, X., Lau, J. T. F., Wang, R., Liu, C., Liu, J., Lei, Z. &amp; Li, Z. (2008). Severity of drug dependence, economic pressure and HIV-related risk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mong non-institutionalized female injecting drug users who are also sex workers in China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Drug and Alcohol Dependence, 97</w:t>
      </w:r>
      <w:r w:rsidR="00754056" w:rsidRPr="001D7BD3">
        <w:rPr>
          <w:rFonts w:ascii="Times New Roman" w:hAnsi="Times New Roman" w:cs="Times New Roman"/>
          <w:sz w:val="20"/>
          <w:szCs w:val="20"/>
        </w:rPr>
        <w:t>, 257-267.</w:t>
      </w:r>
    </w:p>
    <w:p w14:paraId="2BD6E1B9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6A40CCCC" w14:textId="77777777" w:rsidTr="00E55816">
        <w:tc>
          <w:tcPr>
            <w:tcW w:w="247" w:type="pct"/>
            <w:vAlign w:val="center"/>
          </w:tcPr>
          <w:p w14:paraId="6D9E347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694FDD9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37F60AA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7504A0F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4D9FB87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0375530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46FEEF3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3D2ACE6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2E3CB6E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5F4EB0A1" w14:textId="77777777" w:rsidTr="00E55816">
        <w:tc>
          <w:tcPr>
            <w:tcW w:w="247" w:type="pct"/>
          </w:tcPr>
          <w:p w14:paraId="52FDA0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6EFFD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1FDA789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B504C70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72911E8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44D29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BA8A283" w14:textId="77777777" w:rsidTr="00E55816">
        <w:tc>
          <w:tcPr>
            <w:tcW w:w="247" w:type="pct"/>
          </w:tcPr>
          <w:p w14:paraId="68DB058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356FDB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1F3AB324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9F728D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E6CC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63573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98865C0" w14:textId="77777777" w:rsidTr="00E55816">
        <w:tc>
          <w:tcPr>
            <w:tcW w:w="247" w:type="pct"/>
          </w:tcPr>
          <w:p w14:paraId="0F6F85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445CDBF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396E7023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CD0C2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FBF0BD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F36EF5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7ED03A0" w14:textId="77777777" w:rsidTr="00E55816">
        <w:tc>
          <w:tcPr>
            <w:tcW w:w="247" w:type="pct"/>
          </w:tcPr>
          <w:p w14:paraId="70B430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4BB639E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28D74561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58D6F8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DFB9C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8BC393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7C1178F" w14:textId="77777777" w:rsidTr="00E55816">
        <w:tc>
          <w:tcPr>
            <w:tcW w:w="247" w:type="pct"/>
          </w:tcPr>
          <w:p w14:paraId="4AB0CD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7BC92A3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6F65D4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0A0AA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EC2E3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59B0950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55692D0" w14:textId="77777777" w:rsidTr="00E55816">
        <w:tc>
          <w:tcPr>
            <w:tcW w:w="247" w:type="pct"/>
          </w:tcPr>
          <w:p w14:paraId="65B186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6672029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3EDA135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F253BE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277454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A9E8D9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640ECE5" w14:textId="77777777" w:rsidTr="00E55816">
        <w:tc>
          <w:tcPr>
            <w:tcW w:w="247" w:type="pct"/>
          </w:tcPr>
          <w:p w14:paraId="754B28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5F5AC8E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38D9D7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822A4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407500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96261D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EBD9F29" w14:textId="77777777" w:rsidTr="00E55816">
        <w:tc>
          <w:tcPr>
            <w:tcW w:w="247" w:type="pct"/>
          </w:tcPr>
          <w:p w14:paraId="43CCD62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24412CAE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735BC8C1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33181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D33DA4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49C95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9FDA555" w14:textId="77777777" w:rsidTr="00E55816">
        <w:tc>
          <w:tcPr>
            <w:tcW w:w="247" w:type="pct"/>
          </w:tcPr>
          <w:p w14:paraId="7B8FED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5B99AF5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31E76F99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6B10AC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0F6AD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27B948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A8FFADA" w14:textId="77777777" w:rsidTr="00E55816">
        <w:tc>
          <w:tcPr>
            <w:tcW w:w="247" w:type="pct"/>
          </w:tcPr>
          <w:p w14:paraId="22BC80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34A41B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16C17C84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7D27F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16BE69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37A6C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DBEA7E3" w14:textId="77777777" w:rsidTr="00E55816">
        <w:tc>
          <w:tcPr>
            <w:tcW w:w="247" w:type="pct"/>
          </w:tcPr>
          <w:p w14:paraId="709751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781120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44090F90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AA6CED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5B06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B11322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604D355" w14:textId="77777777" w:rsidTr="00E55816">
        <w:tc>
          <w:tcPr>
            <w:tcW w:w="247" w:type="pct"/>
          </w:tcPr>
          <w:p w14:paraId="263B8A8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553D44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2A8A8F5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0AADD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5FB3F4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2B788B9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D5D7826" w14:textId="77777777" w:rsidTr="00E55816">
        <w:tc>
          <w:tcPr>
            <w:tcW w:w="247" w:type="pct"/>
          </w:tcPr>
          <w:p w14:paraId="322C51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69424B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2F4D775F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9E935E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2C6AA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A8F7A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A21AA49" w14:textId="77777777" w:rsidTr="00E55816">
        <w:tc>
          <w:tcPr>
            <w:tcW w:w="247" w:type="pct"/>
          </w:tcPr>
          <w:p w14:paraId="25D706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4512B5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79CC6180" w14:textId="77777777" w:rsidR="00E55816" w:rsidRPr="001D7BD3" w:rsidRDefault="00E4573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0C565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FE4542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57DE75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8E81A6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2E106997" w14:textId="77777777" w:rsidR="00E45734" w:rsidRDefault="00E45734" w:rsidP="00E457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9 – (4 x 2) = 15/16</w:t>
      </w:r>
    </w:p>
    <w:p w14:paraId="46AF86BE" w14:textId="77777777" w:rsidR="001D7BD3" w:rsidRP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D10C66" w14:textId="7F69A1C7" w:rsidR="00E954E6" w:rsidRPr="001D7BD3" w:rsidRDefault="001D7BD3" w:rsidP="001D7BD3">
      <w:pPr>
        <w:spacing w:line="276" w:lineRule="auto"/>
        <w:ind w:firstLine="720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78</w:t>
      </w:r>
      <w:r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Gu, J., Wang, R., Chen, H., Lau, J. T. F., Zhang, L., Hu, X., Lei, Z., Li, Z., Cai, H., Wang, T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Tsu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H. (2009). Prevalence of needle sharing, commercial sex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nd associated factors in Chinese male and female injecting drug user population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IDS Care, 21 </w:t>
      </w:r>
      <w:r w:rsidR="00754056" w:rsidRPr="001D7BD3">
        <w:rPr>
          <w:rFonts w:ascii="Times New Roman" w:hAnsi="Times New Roman" w:cs="Times New Roman"/>
          <w:sz w:val="20"/>
          <w:szCs w:val="20"/>
        </w:rPr>
        <w:t>(1), 31-4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729C075E" w14:textId="77777777" w:rsidTr="00E55816">
        <w:tc>
          <w:tcPr>
            <w:tcW w:w="247" w:type="pct"/>
            <w:vAlign w:val="center"/>
          </w:tcPr>
          <w:p w14:paraId="2CD59C0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19D0168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5EFE272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7307CF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7A364D3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103C459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734778C4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17F0E42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0F6D63D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30E314AC" w14:textId="77777777" w:rsidTr="00E55816">
        <w:tc>
          <w:tcPr>
            <w:tcW w:w="247" w:type="pct"/>
          </w:tcPr>
          <w:p w14:paraId="66D3A04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5FB98D4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6C6CC3F0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3A5B96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C6C84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FFE7BE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7E6BA80" w14:textId="77777777" w:rsidTr="00E55816">
        <w:tc>
          <w:tcPr>
            <w:tcW w:w="247" w:type="pct"/>
          </w:tcPr>
          <w:p w14:paraId="129CCB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242D21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725D87AB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92A954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1AE46E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5E39C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CEEF90D" w14:textId="77777777" w:rsidTr="00E55816">
        <w:tc>
          <w:tcPr>
            <w:tcW w:w="247" w:type="pct"/>
          </w:tcPr>
          <w:p w14:paraId="098D8C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164785B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50E1C8D9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0E300F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FA94FF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D6E563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453AE8A" w14:textId="77777777" w:rsidTr="00E55816">
        <w:tc>
          <w:tcPr>
            <w:tcW w:w="247" w:type="pct"/>
          </w:tcPr>
          <w:p w14:paraId="06D5413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3E32A3A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37BC457C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CC2726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AAB90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2D018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94325FC" w14:textId="77777777" w:rsidTr="00E55816">
        <w:tc>
          <w:tcPr>
            <w:tcW w:w="247" w:type="pct"/>
          </w:tcPr>
          <w:p w14:paraId="195B9D9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6ABA19F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0083F5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17EAD1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3C307F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C15BEBC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1CF03C0" w14:textId="77777777" w:rsidTr="00E55816">
        <w:tc>
          <w:tcPr>
            <w:tcW w:w="247" w:type="pct"/>
          </w:tcPr>
          <w:p w14:paraId="50151F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55709FA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5CA8E6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6958A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1F2102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E619CF3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FA5F985" w14:textId="77777777" w:rsidTr="00E55816">
        <w:tc>
          <w:tcPr>
            <w:tcW w:w="247" w:type="pct"/>
          </w:tcPr>
          <w:p w14:paraId="7DCF9EC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210A79A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29E9F24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F007C3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0AAFF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B2A4500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951B4C8" w14:textId="77777777" w:rsidTr="00E55816">
        <w:tc>
          <w:tcPr>
            <w:tcW w:w="247" w:type="pct"/>
          </w:tcPr>
          <w:p w14:paraId="1D6272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64CCBD6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1D8AF149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657415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C721C1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0AD744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C0A3BC3" w14:textId="77777777" w:rsidTr="00E55816">
        <w:tc>
          <w:tcPr>
            <w:tcW w:w="247" w:type="pct"/>
          </w:tcPr>
          <w:p w14:paraId="7E914E5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27768E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0A4CA2D3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90F249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FA6CB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629C8D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EE21F91" w14:textId="77777777" w:rsidTr="00E55816">
        <w:tc>
          <w:tcPr>
            <w:tcW w:w="247" w:type="pct"/>
          </w:tcPr>
          <w:p w14:paraId="5FA3A45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23E5A62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3C24179C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FAA95A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E3C54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B6F7B8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EB4A895" w14:textId="77777777" w:rsidTr="00E55816">
        <w:tc>
          <w:tcPr>
            <w:tcW w:w="247" w:type="pct"/>
          </w:tcPr>
          <w:p w14:paraId="13E1C2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56EB191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142E925A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9B137F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EBE1F6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EC7B6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DDAD5B4" w14:textId="77777777" w:rsidTr="00E55816">
        <w:tc>
          <w:tcPr>
            <w:tcW w:w="247" w:type="pct"/>
          </w:tcPr>
          <w:p w14:paraId="63B41A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0F798B7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44E7B2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7A6F04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A5B71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12FB260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4B85826" w14:textId="77777777" w:rsidTr="00E55816">
        <w:tc>
          <w:tcPr>
            <w:tcW w:w="247" w:type="pct"/>
          </w:tcPr>
          <w:p w14:paraId="7F45498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2021E87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4FDF7717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AE89C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8B956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94204A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AFD3510" w14:textId="77777777" w:rsidTr="00E55816">
        <w:tc>
          <w:tcPr>
            <w:tcW w:w="247" w:type="pct"/>
          </w:tcPr>
          <w:p w14:paraId="3F1A84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7758C13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22F84739" w14:textId="77777777" w:rsidR="00E55816" w:rsidRPr="001D7BD3" w:rsidRDefault="00E157B8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9D128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FA6C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D1FE0B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E95319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4825A6F8" w14:textId="77777777" w:rsidR="00E157B8" w:rsidRDefault="00E157B8" w:rsidP="00E157B8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20 – (4 x 2) = 16/16</w:t>
      </w:r>
    </w:p>
    <w:p w14:paraId="67835D78" w14:textId="77777777" w:rsidR="00E157B8" w:rsidRDefault="00E157B8" w:rsidP="00E157B8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35A5BB95" w14:textId="091D5C4B" w:rsidR="00E954E6" w:rsidRPr="001D7BD3" w:rsidRDefault="00E157B8" w:rsidP="00E157B8">
      <w:pPr>
        <w:spacing w:line="276" w:lineRule="auto"/>
        <w:ind w:firstLine="720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69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Cavanaugh, C. E., Floyd, L. J., Penniman, T. V., Hulbert, A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Gaydo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C. &amp; Latimer, W. W. (2011). Examining racial/ethnic disparities in sexually transmitted diseases among recent heroin-using and cocaine-using women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Journal of Women’s Health, 20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2), 197-205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0EE2E2D5" w14:textId="77777777" w:rsidTr="00E55816">
        <w:tc>
          <w:tcPr>
            <w:tcW w:w="247" w:type="pct"/>
            <w:vAlign w:val="center"/>
          </w:tcPr>
          <w:p w14:paraId="321A07B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2BA5CC7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12A2EAA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0F1092DD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09DED06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43ECAD2B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69BC3099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73A13F9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0C114DD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6B084127" w14:textId="77777777" w:rsidTr="00E55816">
        <w:tc>
          <w:tcPr>
            <w:tcW w:w="247" w:type="pct"/>
          </w:tcPr>
          <w:p w14:paraId="3124B6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8811EF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3C8E60FF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D2BD9F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656F0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06057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F96AFF0" w14:textId="77777777" w:rsidTr="00E55816">
        <w:tc>
          <w:tcPr>
            <w:tcW w:w="247" w:type="pct"/>
          </w:tcPr>
          <w:p w14:paraId="36B8559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58B8C6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439455B1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CA852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06CF60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F2668F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38CE94E" w14:textId="77777777" w:rsidTr="00E55816">
        <w:tc>
          <w:tcPr>
            <w:tcW w:w="247" w:type="pct"/>
          </w:tcPr>
          <w:p w14:paraId="52E8781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3B548FA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3616FBF0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ACC07F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05A908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D6695C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908F880" w14:textId="77777777" w:rsidTr="00E55816">
        <w:tc>
          <w:tcPr>
            <w:tcW w:w="247" w:type="pct"/>
          </w:tcPr>
          <w:p w14:paraId="0FDF326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009D3D7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2B4B9982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E4CC83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2A925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E1C26C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B4A92DA" w14:textId="77777777" w:rsidTr="00E55816">
        <w:tc>
          <w:tcPr>
            <w:tcW w:w="247" w:type="pct"/>
          </w:tcPr>
          <w:p w14:paraId="283211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23E6243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4F07FC2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061BB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057EC4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810E5BF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3D7D4A28" w14:textId="77777777" w:rsidTr="00E55816">
        <w:tc>
          <w:tcPr>
            <w:tcW w:w="247" w:type="pct"/>
          </w:tcPr>
          <w:p w14:paraId="46F06D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1095F88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646C1F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30022E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4899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4497B9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9DB5A3A" w14:textId="77777777" w:rsidTr="00E55816">
        <w:tc>
          <w:tcPr>
            <w:tcW w:w="247" w:type="pct"/>
          </w:tcPr>
          <w:p w14:paraId="0A92B1F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38C2AEA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1FB3B0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B8F00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81C75E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6E4FD70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2D36D114" w14:textId="77777777" w:rsidTr="00E55816">
        <w:tc>
          <w:tcPr>
            <w:tcW w:w="247" w:type="pct"/>
          </w:tcPr>
          <w:p w14:paraId="0F2120D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04F498D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369747D1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4AAF8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DFD4C8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96E72C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D8A82FE" w14:textId="77777777" w:rsidTr="00E55816">
        <w:tc>
          <w:tcPr>
            <w:tcW w:w="247" w:type="pct"/>
          </w:tcPr>
          <w:p w14:paraId="2AFFC55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31430C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744DE42A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B3710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A717E3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F0352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D254C99" w14:textId="77777777" w:rsidTr="00E55816">
        <w:tc>
          <w:tcPr>
            <w:tcW w:w="247" w:type="pct"/>
          </w:tcPr>
          <w:p w14:paraId="35D00BB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095D28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55E27849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C2D76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17331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00F7C6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9EE0714" w14:textId="77777777" w:rsidTr="00E55816">
        <w:tc>
          <w:tcPr>
            <w:tcW w:w="247" w:type="pct"/>
          </w:tcPr>
          <w:p w14:paraId="0AF84B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727EA0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7EEAA338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A848CB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16F5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DCA035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906B0D2" w14:textId="77777777" w:rsidTr="00E55816">
        <w:tc>
          <w:tcPr>
            <w:tcW w:w="247" w:type="pct"/>
          </w:tcPr>
          <w:p w14:paraId="4B925D3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490EBD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5584072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512757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0317F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6006A9C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A9CB125" w14:textId="77777777" w:rsidTr="00E55816">
        <w:tc>
          <w:tcPr>
            <w:tcW w:w="247" w:type="pct"/>
          </w:tcPr>
          <w:p w14:paraId="20BA537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271FBF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080D6288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489AD1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0C1E8E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A0FC8F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17C3363" w14:textId="77777777" w:rsidTr="00E55816">
        <w:tc>
          <w:tcPr>
            <w:tcW w:w="247" w:type="pct"/>
          </w:tcPr>
          <w:p w14:paraId="1844D25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23468E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64D4B89B" w14:textId="77777777" w:rsidR="00E55816" w:rsidRPr="001D7BD3" w:rsidRDefault="00BC4A14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FBB0DC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60CE56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47C9BD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CC2067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1603D52E" w14:textId="77777777" w:rsidR="00BC4A14" w:rsidRDefault="00BC4A14" w:rsidP="00BC4A1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20 – (4 x 2) = 16/16</w:t>
      </w:r>
    </w:p>
    <w:p w14:paraId="2C15FD4F" w14:textId="77777777" w:rsidR="00BC4A14" w:rsidRDefault="00BC4A14" w:rsidP="00BC4A1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62A390FF" w14:textId="5B96664E" w:rsidR="00E954E6" w:rsidRPr="001D7BD3" w:rsidRDefault="00BC4A14" w:rsidP="00BC4A14">
      <w:pPr>
        <w:spacing w:line="276" w:lineRule="auto"/>
        <w:ind w:firstLine="720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[70</w:t>
      </w:r>
      <w:r w:rsidR="001D7BD3"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Peng, E. Y-C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Yeh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C-Y., Cheng, S-H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Morisky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D. E., Lan, Y-C., Chen, Y-M. A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Lyu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S-Y. &amp; Malow, R. M. (2011). A case-control study of HIV infection among incarcerated female drug users: Impact of sharing needles and having drug-using sexual partn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Journal of the Formosan Medical Association, 110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7), 446-45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7AD9EFF0" w14:textId="77777777" w:rsidTr="00E55816">
        <w:tc>
          <w:tcPr>
            <w:tcW w:w="247" w:type="pct"/>
            <w:vAlign w:val="center"/>
          </w:tcPr>
          <w:p w14:paraId="37FE638C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353DD4B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2015542F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6D4B464B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7BD4A66D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2801951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5FC25A9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3E194F2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6BFD98C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3BBBE11D" w14:textId="77777777" w:rsidTr="00E55816">
        <w:tc>
          <w:tcPr>
            <w:tcW w:w="247" w:type="pct"/>
          </w:tcPr>
          <w:p w14:paraId="15D6C38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B16BBF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62361B5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0C2E6F0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6022705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43C635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F81B51E" w14:textId="77777777" w:rsidTr="00E55816">
        <w:tc>
          <w:tcPr>
            <w:tcW w:w="247" w:type="pct"/>
          </w:tcPr>
          <w:p w14:paraId="31B7ED9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78220A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4CFF71DF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EC063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5BD0B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05F350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4F05EA5" w14:textId="77777777" w:rsidTr="00E55816">
        <w:tc>
          <w:tcPr>
            <w:tcW w:w="247" w:type="pct"/>
          </w:tcPr>
          <w:p w14:paraId="3E0E117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3CC2078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7AA8CB4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88BEDFD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6B35D2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ADB950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817D79D" w14:textId="77777777" w:rsidTr="00E55816">
        <w:tc>
          <w:tcPr>
            <w:tcW w:w="247" w:type="pct"/>
          </w:tcPr>
          <w:p w14:paraId="346BAF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2239310C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071B67E3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16D30B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F3316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0BC04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D915BD0" w14:textId="77777777" w:rsidTr="00E55816">
        <w:tc>
          <w:tcPr>
            <w:tcW w:w="247" w:type="pct"/>
          </w:tcPr>
          <w:p w14:paraId="25B7985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0F5C60E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65FE5E3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A70B40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B740C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13D73D5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B025CBB" w14:textId="77777777" w:rsidTr="00E55816">
        <w:tc>
          <w:tcPr>
            <w:tcW w:w="247" w:type="pct"/>
          </w:tcPr>
          <w:p w14:paraId="4C7C31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537303A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E6043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E1824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2E5A9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56BFA2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C69F1D7" w14:textId="77777777" w:rsidTr="00E55816">
        <w:tc>
          <w:tcPr>
            <w:tcW w:w="247" w:type="pct"/>
          </w:tcPr>
          <w:p w14:paraId="44AC32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1D0F971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7A2413C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517FC5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381B8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784CAEE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DE644C5" w14:textId="77777777" w:rsidTr="00E55816">
        <w:tc>
          <w:tcPr>
            <w:tcW w:w="247" w:type="pct"/>
          </w:tcPr>
          <w:p w14:paraId="176F95B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2ECFEB7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798A2254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353DD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60F5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C88D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EF186F0" w14:textId="77777777" w:rsidTr="00E55816">
        <w:tc>
          <w:tcPr>
            <w:tcW w:w="247" w:type="pct"/>
          </w:tcPr>
          <w:p w14:paraId="65E91F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3B7A58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5FAFA545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0642E7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E587D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3C8F1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95CEFE5" w14:textId="77777777" w:rsidTr="00E55816">
        <w:tc>
          <w:tcPr>
            <w:tcW w:w="247" w:type="pct"/>
          </w:tcPr>
          <w:p w14:paraId="52D27EE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705A417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518EA096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7B38E6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E6B058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C096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6FF5BC3" w14:textId="77777777" w:rsidTr="00E55816">
        <w:tc>
          <w:tcPr>
            <w:tcW w:w="247" w:type="pct"/>
          </w:tcPr>
          <w:p w14:paraId="2D6C1F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27FC710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1A88FA8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3FEDB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34A4A6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4164FC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C7D13A8" w14:textId="77777777" w:rsidTr="00E55816">
        <w:tc>
          <w:tcPr>
            <w:tcW w:w="247" w:type="pct"/>
          </w:tcPr>
          <w:p w14:paraId="2D7012D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3F8FBB7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08188E2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111CBD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2C63C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A132B9D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4B575E39" w14:textId="77777777" w:rsidTr="00E55816">
        <w:tc>
          <w:tcPr>
            <w:tcW w:w="247" w:type="pct"/>
          </w:tcPr>
          <w:p w14:paraId="5567E3E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0D9F06E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28D7F08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F326DFC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4CB256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0B42E0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020E690" w14:textId="77777777" w:rsidTr="00E55816">
        <w:tc>
          <w:tcPr>
            <w:tcW w:w="247" w:type="pct"/>
          </w:tcPr>
          <w:p w14:paraId="71C67ED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66FD82B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268C2A0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A3430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F33553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F58E3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39E4B2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3D077E52" w14:textId="77777777" w:rsidR="005F203D" w:rsidRDefault="005F203D" w:rsidP="005F203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7 – (4 x 2) = 9/16</w:t>
      </w:r>
    </w:p>
    <w:p w14:paraId="6385DACA" w14:textId="77777777" w:rsid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2770C5" w14:textId="71CAA223" w:rsidR="00E954E6" w:rsidRPr="001D7BD3" w:rsidRDefault="00801C72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52</w:t>
      </w:r>
      <w:r>
        <w:rPr>
          <w:rFonts w:ascii="Times New Roman" w:hAnsi="Times New Roman" w:cs="Times New Roman"/>
          <w:b/>
          <w:bCs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Gaines, T. L., Rudolph, A. E., Brouwer, K. C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trathdee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S. A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Lozada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R., Martinez, G., Goldenberg, S. M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Rusch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M. L. A. (2013). The longitudinal association of venue stability with consistent condom use among female sex workers in two Mexico-USA border citie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International Journal of STD &amp; AIDS, 24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7), 523-529.</w:t>
      </w:r>
    </w:p>
    <w:p w14:paraId="011DF2F0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1A9CE93E" w14:textId="77777777" w:rsidTr="00E55816">
        <w:tc>
          <w:tcPr>
            <w:tcW w:w="247" w:type="pct"/>
            <w:vAlign w:val="center"/>
          </w:tcPr>
          <w:p w14:paraId="74FD8B98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3DE13F1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053DC73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2E0F965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270764E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61B65E2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2C46405B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1E1F9C2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3DB66DB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05F4153B" w14:textId="77777777" w:rsidTr="00E55816">
        <w:tc>
          <w:tcPr>
            <w:tcW w:w="247" w:type="pct"/>
          </w:tcPr>
          <w:p w14:paraId="10ACB37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4C6E6C3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433A87D2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779573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51376E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6C45B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1313042" w14:textId="77777777" w:rsidTr="00E55816">
        <w:tc>
          <w:tcPr>
            <w:tcW w:w="247" w:type="pct"/>
          </w:tcPr>
          <w:p w14:paraId="7FDF27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2EFAC2F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6515A457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A4E83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106AE0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84F9C6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CC4A8A3" w14:textId="77777777" w:rsidTr="00E55816">
        <w:tc>
          <w:tcPr>
            <w:tcW w:w="247" w:type="pct"/>
          </w:tcPr>
          <w:p w14:paraId="771522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00DC500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1EF5C7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5EE6A44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366FA77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478E3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2F00340" w14:textId="77777777" w:rsidTr="00E55816">
        <w:tc>
          <w:tcPr>
            <w:tcW w:w="247" w:type="pct"/>
          </w:tcPr>
          <w:p w14:paraId="7F86683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6259724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1C82F048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648BAB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30FAE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515DDE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F8D205A" w14:textId="77777777" w:rsidTr="00E55816">
        <w:tc>
          <w:tcPr>
            <w:tcW w:w="247" w:type="pct"/>
          </w:tcPr>
          <w:p w14:paraId="1CB9778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122B689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2658F8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E329F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713BDE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B6A13FA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0D47EFB" w14:textId="77777777" w:rsidTr="00E55816">
        <w:tc>
          <w:tcPr>
            <w:tcW w:w="247" w:type="pct"/>
          </w:tcPr>
          <w:p w14:paraId="641F284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1A5961A6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203CAB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68484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4E7A0D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5120EF3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1E9D82F" w14:textId="77777777" w:rsidTr="00E55816">
        <w:tc>
          <w:tcPr>
            <w:tcW w:w="247" w:type="pct"/>
          </w:tcPr>
          <w:p w14:paraId="0318430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54CFD68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4464FBD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711E43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121506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616C0A8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82437CE" w14:textId="77777777" w:rsidTr="00E55816">
        <w:tc>
          <w:tcPr>
            <w:tcW w:w="247" w:type="pct"/>
          </w:tcPr>
          <w:p w14:paraId="53172CC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3B1EE1B5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2AC5B4CC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DB5B9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FAD34D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2D107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967111E" w14:textId="77777777" w:rsidTr="00E55816">
        <w:tc>
          <w:tcPr>
            <w:tcW w:w="247" w:type="pct"/>
          </w:tcPr>
          <w:p w14:paraId="007DC3D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73CFA9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00A9B118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8FB9D6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7D1DD9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92EF48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666AF45" w14:textId="77777777" w:rsidTr="00E55816">
        <w:tc>
          <w:tcPr>
            <w:tcW w:w="247" w:type="pct"/>
          </w:tcPr>
          <w:p w14:paraId="3208895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0C896F2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0F78F206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DE98A0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360EAB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8191C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74EAA1D" w14:textId="77777777" w:rsidTr="00E55816">
        <w:tc>
          <w:tcPr>
            <w:tcW w:w="247" w:type="pct"/>
          </w:tcPr>
          <w:p w14:paraId="4C5EA4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65EB425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0D5DD13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32EEB6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0923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BABC2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53AB80C" w14:textId="77777777" w:rsidTr="00E55816">
        <w:tc>
          <w:tcPr>
            <w:tcW w:w="247" w:type="pct"/>
          </w:tcPr>
          <w:p w14:paraId="5FE0DE3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50B8FED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6414DC9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F6045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B556BD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175593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572BE6C3" w14:textId="77777777" w:rsidTr="00E55816">
        <w:tc>
          <w:tcPr>
            <w:tcW w:w="247" w:type="pct"/>
          </w:tcPr>
          <w:p w14:paraId="68B3A7C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4F3894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48A89AFA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74E3E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FD0658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58D3FA0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053AAD8" w14:textId="77777777" w:rsidTr="00E55816">
        <w:tc>
          <w:tcPr>
            <w:tcW w:w="247" w:type="pct"/>
          </w:tcPr>
          <w:p w14:paraId="4A40A93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2DA8B62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3C605307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65E06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01D66D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2FE496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CE0EEB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701EF6CE" w14:textId="77777777" w:rsidR="005F203D" w:rsidRDefault="005F203D" w:rsidP="005F203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9 – (4 x 2) = 15/16</w:t>
      </w:r>
    </w:p>
    <w:p w14:paraId="6EEF27D5" w14:textId="77777777" w:rsid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67D7FEE7" w14:textId="77777777" w:rsid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645ACCBE" w14:textId="77777777" w:rsid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0A6D7349" w14:textId="116A68D4" w:rsidR="00E954E6" w:rsidRPr="001D7BD3" w:rsidRDefault="00754056" w:rsidP="00D17DC9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837C58">
        <w:rPr>
          <w:rFonts w:ascii="Times New Roman" w:hAnsi="Times New Roman" w:cs="Times New Roman"/>
          <w:b/>
          <w:bCs/>
          <w:sz w:val="20"/>
          <w:szCs w:val="20"/>
        </w:rPr>
        <w:t>71</w:t>
      </w:r>
      <w:r w:rsidRPr="001D7BD3">
        <w:rPr>
          <w:rFonts w:ascii="Times New Roman" w:hAnsi="Times New Roman" w:cs="Times New Roman"/>
          <w:b/>
          <w:bCs/>
          <w:sz w:val="20"/>
          <w:szCs w:val="20"/>
        </w:rPr>
        <w:t xml:space="preserve">] </w:t>
      </w:r>
      <w:r w:rsidRPr="001D7BD3">
        <w:rPr>
          <w:rFonts w:ascii="Times New Roman" w:hAnsi="Times New Roman" w:cs="Times New Roman"/>
          <w:sz w:val="20"/>
          <w:szCs w:val="20"/>
        </w:rPr>
        <w:t xml:space="preserve">Goldenberg, S. M., Rangel, G., Staines, H., Vera, A., </w:t>
      </w:r>
      <w:proofErr w:type="spellStart"/>
      <w:r w:rsidRPr="001D7BD3">
        <w:rPr>
          <w:rFonts w:ascii="Times New Roman" w:hAnsi="Times New Roman" w:cs="Times New Roman"/>
          <w:sz w:val="20"/>
          <w:szCs w:val="20"/>
        </w:rPr>
        <w:t>Lozada</w:t>
      </w:r>
      <w:proofErr w:type="spellEnd"/>
      <w:r w:rsidRPr="001D7BD3">
        <w:rPr>
          <w:rFonts w:ascii="Times New Roman" w:hAnsi="Times New Roman" w:cs="Times New Roman"/>
          <w:sz w:val="20"/>
          <w:szCs w:val="20"/>
        </w:rPr>
        <w:t xml:space="preserve">, R., Nguyen, L., Silverman, J. G. &amp; </w:t>
      </w:r>
      <w:proofErr w:type="spellStart"/>
      <w:r w:rsidRPr="001D7BD3">
        <w:rPr>
          <w:rFonts w:ascii="Times New Roman" w:hAnsi="Times New Roman" w:cs="Times New Roman"/>
          <w:sz w:val="20"/>
          <w:szCs w:val="20"/>
        </w:rPr>
        <w:t>Strathdee</w:t>
      </w:r>
      <w:proofErr w:type="spellEnd"/>
      <w:r w:rsidRPr="001D7BD3">
        <w:rPr>
          <w:rFonts w:ascii="Times New Roman" w:hAnsi="Times New Roman" w:cs="Times New Roman"/>
          <w:sz w:val="20"/>
          <w:szCs w:val="20"/>
        </w:rPr>
        <w:t xml:space="preserve">, S. A. (2013). Individual, interpersonal, and social-structural correlated of involuntary sex exchange among female sex workers in two Mexico-U.S. border cities. </w:t>
      </w:r>
      <w:r w:rsidRPr="001D7BD3">
        <w:rPr>
          <w:rFonts w:ascii="Times New Roman" w:hAnsi="Times New Roman" w:cs="Times New Roman"/>
          <w:i/>
          <w:sz w:val="20"/>
          <w:szCs w:val="20"/>
        </w:rPr>
        <w:t>Journal of Acquired Immune Deficiency Syndromes, 63</w:t>
      </w:r>
      <w:r w:rsidRPr="001D7BD3">
        <w:rPr>
          <w:rFonts w:ascii="Times New Roman" w:hAnsi="Times New Roman" w:cs="Times New Roman"/>
          <w:sz w:val="20"/>
          <w:szCs w:val="20"/>
        </w:rPr>
        <w:t xml:space="preserve"> (5), 639-646.</w:t>
      </w:r>
    </w:p>
    <w:p w14:paraId="23EC7E54" w14:textId="77777777" w:rsidR="00E954E6" w:rsidRPr="001D7BD3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5452EE03" w14:textId="77777777" w:rsidTr="00E55816">
        <w:tc>
          <w:tcPr>
            <w:tcW w:w="247" w:type="pct"/>
            <w:vAlign w:val="center"/>
          </w:tcPr>
          <w:p w14:paraId="42B728F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07AA89E2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34785EE5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08DD4F16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2D2FB4F1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1A3D530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3DA5EB7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2147CEA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5ACF0DD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45096116" w14:textId="77777777" w:rsidTr="00E55816">
        <w:tc>
          <w:tcPr>
            <w:tcW w:w="247" w:type="pct"/>
          </w:tcPr>
          <w:p w14:paraId="0C81BB1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67F223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4F50E1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CDD14F5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7879DF4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676C25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679C0E7" w14:textId="77777777" w:rsidTr="00E55816">
        <w:tc>
          <w:tcPr>
            <w:tcW w:w="247" w:type="pct"/>
          </w:tcPr>
          <w:p w14:paraId="13DE63B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55A4D57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2F9F5DCD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FDE543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F50CA0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963031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AF5A711" w14:textId="77777777" w:rsidTr="00E55816">
        <w:tc>
          <w:tcPr>
            <w:tcW w:w="247" w:type="pct"/>
          </w:tcPr>
          <w:p w14:paraId="27EA1EF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5BB269F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6697A462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28A2F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A446AF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DC7899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51060A6" w14:textId="77777777" w:rsidTr="00E55816">
        <w:tc>
          <w:tcPr>
            <w:tcW w:w="247" w:type="pct"/>
          </w:tcPr>
          <w:p w14:paraId="4D1708C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07B8665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483B5D0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86D3A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16544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4FCE6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43E4208" w14:textId="77777777" w:rsidTr="00E55816">
        <w:tc>
          <w:tcPr>
            <w:tcW w:w="247" w:type="pct"/>
          </w:tcPr>
          <w:p w14:paraId="30588C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501A565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1D6EA5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8D1E9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806973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FE4B69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67F3839" w14:textId="77777777" w:rsidTr="00E55816">
        <w:tc>
          <w:tcPr>
            <w:tcW w:w="247" w:type="pct"/>
          </w:tcPr>
          <w:p w14:paraId="4378120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7059AB87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3B16515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23AE3F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847B25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191EEB4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D26C8CB" w14:textId="77777777" w:rsidTr="00E55816">
        <w:tc>
          <w:tcPr>
            <w:tcW w:w="247" w:type="pct"/>
          </w:tcPr>
          <w:p w14:paraId="299CAB7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7A6AB60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6AD5A3B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0F6DC2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69A0C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44B05B5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789663C0" w14:textId="77777777" w:rsidTr="00E55816">
        <w:tc>
          <w:tcPr>
            <w:tcW w:w="247" w:type="pct"/>
          </w:tcPr>
          <w:p w14:paraId="03F1FE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75A9E8F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125C2B72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4FB7FD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F653E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0CD0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1C9FD8B" w14:textId="77777777" w:rsidTr="00E55816">
        <w:tc>
          <w:tcPr>
            <w:tcW w:w="247" w:type="pct"/>
          </w:tcPr>
          <w:p w14:paraId="3C7DC59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40113F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70C15D9E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531677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35B1DD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93AF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848C63C" w14:textId="77777777" w:rsidTr="00E55816">
        <w:tc>
          <w:tcPr>
            <w:tcW w:w="247" w:type="pct"/>
          </w:tcPr>
          <w:p w14:paraId="5D10781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5BDBE5D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1E0D60FE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24EBBB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184A50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8BC3BA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6D641619" w14:textId="77777777" w:rsidTr="00E55816">
        <w:tc>
          <w:tcPr>
            <w:tcW w:w="247" w:type="pct"/>
          </w:tcPr>
          <w:p w14:paraId="4AE9EC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0B320C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1A07CF90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8B29A0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6CC13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E0693E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F3FCB24" w14:textId="77777777" w:rsidTr="00E55816">
        <w:tc>
          <w:tcPr>
            <w:tcW w:w="247" w:type="pct"/>
          </w:tcPr>
          <w:p w14:paraId="33B0A47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1AA2F60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78C426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80142E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70BF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652B6E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2CFCB58" w14:textId="77777777" w:rsidTr="00E55816">
        <w:tc>
          <w:tcPr>
            <w:tcW w:w="247" w:type="pct"/>
          </w:tcPr>
          <w:p w14:paraId="6D60F60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3BCC1F9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20E5FAF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1D8C3C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3DB3C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CB47A9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4217D8C" w14:textId="77777777" w:rsidTr="00E55816">
        <w:tc>
          <w:tcPr>
            <w:tcW w:w="247" w:type="pct"/>
          </w:tcPr>
          <w:p w14:paraId="58B8DC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46F91C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5DC6115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293359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47B50D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79D965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DA3502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55305CB3" w14:textId="77777777" w:rsidR="005F203D" w:rsidRDefault="005F203D" w:rsidP="005F203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9 – (4 x 2) = 15/16</w:t>
      </w:r>
    </w:p>
    <w:p w14:paraId="3B612A1A" w14:textId="77777777" w:rsidR="005F203D" w:rsidRDefault="005F203D" w:rsidP="001D7BD3">
      <w:pPr>
        <w:spacing w:line="276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</w:p>
    <w:p w14:paraId="1998F094" w14:textId="405C2ECE" w:rsidR="00E954E6" w:rsidRPr="001D7BD3" w:rsidRDefault="00837C58" w:rsidP="001D7BD3">
      <w:pPr>
        <w:spacing w:line="276" w:lineRule="auto"/>
        <w:ind w:firstLine="720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[50</w:t>
      </w:r>
      <w:r w:rsidR="00754056" w:rsidRPr="001D7BD3">
        <w:rPr>
          <w:rFonts w:ascii="Times New Roman" w:hAnsi="Times New Roman" w:cs="Times New Roman"/>
          <w:b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Mackesy-Amit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M. E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Noodram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B., Williams, C., Ouellet, L. J. &amp; Broz, D. (2013). Sexual risk behaviour associated with transition to injection among young non-injecting heroin us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 xml:space="preserve">AIDS and </w:t>
      </w:r>
      <w:proofErr w:type="spellStart"/>
      <w:r w:rsidR="00754056" w:rsidRPr="001D7BD3">
        <w:rPr>
          <w:rFonts w:ascii="Times New Roman" w:hAnsi="Times New Roman" w:cs="Times New Roman"/>
          <w:i/>
          <w:sz w:val="20"/>
          <w:szCs w:val="20"/>
        </w:rPr>
        <w:t>Behavior</w:t>
      </w:r>
      <w:proofErr w:type="spellEnd"/>
      <w:r w:rsidR="00754056" w:rsidRPr="001D7BD3">
        <w:rPr>
          <w:rFonts w:ascii="Times New Roman" w:hAnsi="Times New Roman" w:cs="Times New Roman"/>
          <w:i/>
          <w:sz w:val="20"/>
          <w:szCs w:val="20"/>
        </w:rPr>
        <w:t>, 17</w:t>
      </w:r>
      <w:r w:rsidR="00754056" w:rsidRPr="001D7BD3">
        <w:rPr>
          <w:rFonts w:ascii="Times New Roman" w:hAnsi="Times New Roman" w:cs="Times New Roman"/>
          <w:sz w:val="20"/>
          <w:szCs w:val="20"/>
        </w:rPr>
        <w:t>, 2459-246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6BDB6BC6" w14:textId="77777777" w:rsidTr="00E55816">
        <w:tc>
          <w:tcPr>
            <w:tcW w:w="247" w:type="pct"/>
            <w:vAlign w:val="center"/>
          </w:tcPr>
          <w:p w14:paraId="1B521C09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380A369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7ADC6CC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75471F0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447D797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1CA9160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1DBE0D6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1F156850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134F7F8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2940044D" w14:textId="77777777" w:rsidTr="00E55816">
        <w:tc>
          <w:tcPr>
            <w:tcW w:w="247" w:type="pct"/>
          </w:tcPr>
          <w:p w14:paraId="5BC28B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515D894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0C693A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BF306D8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755A5C7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69B275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F82A5C9" w14:textId="77777777" w:rsidTr="00E55816">
        <w:tc>
          <w:tcPr>
            <w:tcW w:w="247" w:type="pct"/>
          </w:tcPr>
          <w:p w14:paraId="17F1C87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31A3D2B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74D8C399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AD4B91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DCDB8F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283CCC9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9E2C5B0" w14:textId="77777777" w:rsidTr="00E55816">
        <w:tc>
          <w:tcPr>
            <w:tcW w:w="247" w:type="pct"/>
          </w:tcPr>
          <w:p w14:paraId="121EE87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46C7D10D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7AABBAAF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925B90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738C35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7ABEE5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F117CC4" w14:textId="77777777" w:rsidTr="00E55816">
        <w:tc>
          <w:tcPr>
            <w:tcW w:w="247" w:type="pct"/>
          </w:tcPr>
          <w:p w14:paraId="7BC6BB1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120540F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6E9B3B0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4350E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28C81F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36183F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F2A8A3F" w14:textId="77777777" w:rsidTr="00E55816">
        <w:tc>
          <w:tcPr>
            <w:tcW w:w="247" w:type="pct"/>
          </w:tcPr>
          <w:p w14:paraId="1CEC4EB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309457FC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46003D6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24096F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2ECA04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ACDAB1E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2FF2AEB" w14:textId="77777777" w:rsidTr="00E55816">
        <w:tc>
          <w:tcPr>
            <w:tcW w:w="247" w:type="pct"/>
          </w:tcPr>
          <w:p w14:paraId="3E065F6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15864444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5AF59C6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1B7CE72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1BC28D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A78AFDA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87C8FA8" w14:textId="77777777" w:rsidTr="00E55816">
        <w:tc>
          <w:tcPr>
            <w:tcW w:w="247" w:type="pct"/>
          </w:tcPr>
          <w:p w14:paraId="621E425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3DE44D6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7A79AED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9368E0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CF3ADD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B60B7EC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93D6A4D" w14:textId="77777777" w:rsidTr="00E55816">
        <w:tc>
          <w:tcPr>
            <w:tcW w:w="247" w:type="pct"/>
          </w:tcPr>
          <w:p w14:paraId="0D9FFF5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4E13883E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5E5E91F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6D1333C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B570B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FB120A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A5DC697" w14:textId="77777777" w:rsidTr="00E55816">
        <w:tc>
          <w:tcPr>
            <w:tcW w:w="247" w:type="pct"/>
          </w:tcPr>
          <w:p w14:paraId="6423CD1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4C7F98E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561A0D44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07BD5C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9C3FDB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EEA377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748EC56" w14:textId="77777777" w:rsidTr="00E55816">
        <w:tc>
          <w:tcPr>
            <w:tcW w:w="247" w:type="pct"/>
          </w:tcPr>
          <w:p w14:paraId="1A984ED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601592F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36B3765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DD0412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95F27B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2836F1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9A0D7BA" w14:textId="77777777" w:rsidTr="00E55816">
        <w:tc>
          <w:tcPr>
            <w:tcW w:w="247" w:type="pct"/>
          </w:tcPr>
          <w:p w14:paraId="439FA78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5EEB1C3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7CA5737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24AA89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53384E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7E3AC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6E379DB" w14:textId="77777777" w:rsidTr="00E55816">
        <w:tc>
          <w:tcPr>
            <w:tcW w:w="247" w:type="pct"/>
          </w:tcPr>
          <w:p w14:paraId="3A80DDB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7CC601C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533F22C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82542D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88329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ACA8881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18A06C6" w14:textId="77777777" w:rsidTr="00E55816">
        <w:tc>
          <w:tcPr>
            <w:tcW w:w="247" w:type="pct"/>
          </w:tcPr>
          <w:p w14:paraId="4FC69AD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112F844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66F32F0C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A60DE9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1480AA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3CE04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27EE78F" w14:textId="77777777" w:rsidTr="00E55816">
        <w:tc>
          <w:tcPr>
            <w:tcW w:w="247" w:type="pct"/>
          </w:tcPr>
          <w:p w14:paraId="0732D37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43E7478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1AB01B4D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1142C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DF1329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92F9BF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8645D1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316034" w14:textId="77777777" w:rsidR="005F203D" w:rsidRDefault="005F203D" w:rsidP="005F203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9 – (4 x 2) = 15/16</w:t>
      </w:r>
    </w:p>
    <w:p w14:paraId="04449FB5" w14:textId="77777777" w:rsidR="001D7BD3" w:rsidRPr="001D7BD3" w:rsidRDefault="001D7BD3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57AF9D0C" w14:textId="6BCD9143" w:rsidR="00E954E6" w:rsidRDefault="00E954E6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FFFFFF"/>
          <w:sz w:val="20"/>
          <w:szCs w:val="20"/>
        </w:rPr>
        <w:t xml:space="preserve"> </w:t>
      </w:r>
      <w:r w:rsidR="00837C58">
        <w:rPr>
          <w:rFonts w:ascii="Times New Roman" w:hAnsi="Times New Roman" w:cs="Times New Roman"/>
          <w:b/>
          <w:sz w:val="20"/>
          <w:szCs w:val="20"/>
        </w:rPr>
        <w:t>[72</w:t>
      </w:r>
      <w:r w:rsidR="00754056" w:rsidRPr="001D7BD3">
        <w:rPr>
          <w:rFonts w:ascii="Times New Roman" w:hAnsi="Times New Roman" w:cs="Times New Roman"/>
          <w:b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Iversen, J., Dolan, K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Ezard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N. &amp; Maher, L. (2015). HIV and Hepatitis C virus infection and risk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 among heterosexual, bisexual, and lesbian women who inject drugs in Australia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LGTB Health, 2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2), 127-134.</w:t>
      </w:r>
    </w:p>
    <w:p w14:paraId="0728BB57" w14:textId="77777777" w:rsidR="001D7BD3" w:rsidRPr="001D7BD3" w:rsidRDefault="001D7BD3" w:rsidP="001D7BD3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55816" w:rsidRPr="001D7BD3" w14:paraId="2A90630F" w14:textId="77777777" w:rsidTr="00E55816">
        <w:tc>
          <w:tcPr>
            <w:tcW w:w="247" w:type="pct"/>
            <w:vAlign w:val="center"/>
          </w:tcPr>
          <w:p w14:paraId="40A7B440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4" w:type="pct"/>
            <w:vAlign w:val="center"/>
          </w:tcPr>
          <w:p w14:paraId="7CBAC53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242C4072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50B12643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3715B1CE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56530107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495B578A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03A157C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5F571368" w14:textId="77777777" w:rsidR="00E55816" w:rsidRPr="001D7BD3" w:rsidRDefault="00E5581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55816" w:rsidRPr="001D7BD3" w14:paraId="49272809" w14:textId="77777777" w:rsidTr="00E55816">
        <w:tc>
          <w:tcPr>
            <w:tcW w:w="247" w:type="pct"/>
          </w:tcPr>
          <w:p w14:paraId="00350DF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4" w:type="pct"/>
          </w:tcPr>
          <w:p w14:paraId="0E659C9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6B34265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AB0B520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78217B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79ACFE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0D04C1F" w14:textId="77777777" w:rsidTr="00E55816">
        <w:tc>
          <w:tcPr>
            <w:tcW w:w="247" w:type="pct"/>
          </w:tcPr>
          <w:p w14:paraId="7E37CDE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4" w:type="pct"/>
          </w:tcPr>
          <w:p w14:paraId="3DE372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59A7F47D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B5B45E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95E81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CF4A7A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C80BFBC" w14:textId="77777777" w:rsidTr="00E55816">
        <w:tc>
          <w:tcPr>
            <w:tcW w:w="247" w:type="pct"/>
          </w:tcPr>
          <w:p w14:paraId="5204F96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4" w:type="pct"/>
          </w:tcPr>
          <w:p w14:paraId="23E0005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6378EEF4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173E41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6019A2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683773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32E7CE95" w14:textId="77777777" w:rsidTr="00E55816">
        <w:tc>
          <w:tcPr>
            <w:tcW w:w="247" w:type="pct"/>
          </w:tcPr>
          <w:p w14:paraId="324871D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4" w:type="pct"/>
          </w:tcPr>
          <w:p w14:paraId="2043A663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5E52EBA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E27F8C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E80D01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EBB4F8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560C0BCC" w14:textId="77777777" w:rsidTr="00E55816">
        <w:tc>
          <w:tcPr>
            <w:tcW w:w="247" w:type="pct"/>
          </w:tcPr>
          <w:p w14:paraId="01ECF55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4" w:type="pct"/>
          </w:tcPr>
          <w:p w14:paraId="7A8D8BF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234019E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6D2F0EF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15E9F6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615312A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14AE44DE" w14:textId="77777777" w:rsidTr="00E55816">
        <w:tc>
          <w:tcPr>
            <w:tcW w:w="247" w:type="pct"/>
          </w:tcPr>
          <w:p w14:paraId="272D6E6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4" w:type="pct"/>
          </w:tcPr>
          <w:p w14:paraId="14F0F801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B66F3A2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79D93A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337173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3823168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219AC8F" w14:textId="77777777" w:rsidTr="00E55816">
        <w:tc>
          <w:tcPr>
            <w:tcW w:w="247" w:type="pct"/>
          </w:tcPr>
          <w:p w14:paraId="7C94A33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4" w:type="pct"/>
          </w:tcPr>
          <w:p w14:paraId="6D4608AF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32C8191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177300B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47AE1A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9306ED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09B05688" w14:textId="77777777" w:rsidTr="00E55816">
        <w:tc>
          <w:tcPr>
            <w:tcW w:w="247" w:type="pct"/>
          </w:tcPr>
          <w:p w14:paraId="0DFDE47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4" w:type="pct"/>
          </w:tcPr>
          <w:p w14:paraId="603235AB" w14:textId="77777777" w:rsidR="00E55816" w:rsidRPr="001D7BD3" w:rsidRDefault="00E5581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0141C0CF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528E76F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E76397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8888DAF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2DCC2C81" w14:textId="77777777" w:rsidTr="00E55816">
        <w:tc>
          <w:tcPr>
            <w:tcW w:w="247" w:type="pct"/>
          </w:tcPr>
          <w:p w14:paraId="4CF45EB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4" w:type="pct"/>
          </w:tcPr>
          <w:p w14:paraId="55E2A55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72EDD50B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912EA0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5A9D3A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F29B33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0EE19541" w14:textId="77777777" w:rsidTr="00E55816">
        <w:tc>
          <w:tcPr>
            <w:tcW w:w="247" w:type="pct"/>
          </w:tcPr>
          <w:p w14:paraId="0CD4124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4" w:type="pct"/>
          </w:tcPr>
          <w:p w14:paraId="3ECDF739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7E921FD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6DC8F04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0" w:type="pct"/>
          </w:tcPr>
          <w:p w14:paraId="1667558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54839E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7A1EBC2C" w14:textId="77777777" w:rsidTr="00E55816">
        <w:tc>
          <w:tcPr>
            <w:tcW w:w="247" w:type="pct"/>
          </w:tcPr>
          <w:p w14:paraId="7F27A5A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4" w:type="pct"/>
          </w:tcPr>
          <w:p w14:paraId="2F0A8C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42B43178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15DAB2D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20BD1AE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A779F1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119D1E09" w14:textId="77777777" w:rsidTr="00E55816">
        <w:tc>
          <w:tcPr>
            <w:tcW w:w="247" w:type="pct"/>
          </w:tcPr>
          <w:p w14:paraId="0825E923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4" w:type="pct"/>
          </w:tcPr>
          <w:p w14:paraId="316D8EA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53065337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4B347D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CD6C07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5A18CA3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55816" w:rsidRPr="001D7BD3" w14:paraId="698B1DB5" w14:textId="77777777" w:rsidTr="00E55816">
        <w:tc>
          <w:tcPr>
            <w:tcW w:w="247" w:type="pct"/>
          </w:tcPr>
          <w:p w14:paraId="53960A6C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4" w:type="pct"/>
          </w:tcPr>
          <w:p w14:paraId="3E1AB231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2132DD4A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7603168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0542E3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387E8A44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816" w:rsidRPr="001D7BD3" w14:paraId="427C5784" w14:textId="77777777" w:rsidTr="00E55816">
        <w:tc>
          <w:tcPr>
            <w:tcW w:w="247" w:type="pct"/>
          </w:tcPr>
          <w:p w14:paraId="18FF8A2A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4" w:type="pct"/>
          </w:tcPr>
          <w:p w14:paraId="1E6425D5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030C152E" w14:textId="77777777" w:rsidR="00E5581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1952D0D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2EE0D10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177F846" w14:textId="77777777" w:rsidR="00E55816" w:rsidRPr="001D7BD3" w:rsidRDefault="00E5581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3644BC" w14:textId="77777777" w:rsidR="00E55816" w:rsidRPr="001D7BD3" w:rsidRDefault="00E5581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37F7BBB6" w14:textId="77777777" w:rsidR="005F203D" w:rsidRDefault="005F203D" w:rsidP="005F203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18 – (4 x 2) = 14/16</w:t>
      </w:r>
    </w:p>
    <w:p w14:paraId="35E8FFAC" w14:textId="77777777" w:rsidR="00E55816" w:rsidRPr="001D7BD3" w:rsidRDefault="005F203D" w:rsidP="005F203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  <w:r w:rsidRPr="001D7BD3">
        <w:rPr>
          <w:rFonts w:ascii="Times New Roman" w:hAnsi="Times New Roman" w:cs="Times New Roman"/>
          <w:b/>
          <w:bCs/>
          <w:color w:val="FFFFFF"/>
          <w:sz w:val="20"/>
          <w:szCs w:val="20"/>
        </w:rPr>
        <w:t xml:space="preserve"> </w:t>
      </w:r>
      <w:r w:rsidR="00E55816" w:rsidRPr="001D7BD3">
        <w:rPr>
          <w:rFonts w:ascii="Times New Roman" w:hAnsi="Times New Roman" w:cs="Times New Roman"/>
          <w:b/>
          <w:bCs/>
          <w:color w:val="FFFFFF"/>
          <w:sz w:val="20"/>
          <w:szCs w:val="20"/>
        </w:rPr>
        <w:t>(2)</w:t>
      </w:r>
    </w:p>
    <w:p w14:paraId="46A5390F" w14:textId="3B6E461F" w:rsidR="00E55816" w:rsidRPr="001D7BD3" w:rsidRDefault="00837C58" w:rsidP="001D7BD3">
      <w:pPr>
        <w:spacing w:line="276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[77</w:t>
      </w:r>
      <w:r w:rsidR="00754056" w:rsidRPr="001D7BD3">
        <w:rPr>
          <w:rFonts w:ascii="Times New Roman" w:hAnsi="Times New Roman" w:cs="Times New Roman"/>
          <w:b/>
          <w:sz w:val="20"/>
          <w:szCs w:val="20"/>
        </w:rPr>
        <w:t>]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yvertsen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J. L., Robertson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Bazzi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A., Martinez, G., Rangel, G., Ulibarri, M. D., Fergus, K. B.,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Amaro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H. &amp; </w:t>
      </w:r>
      <w:proofErr w:type="spellStart"/>
      <w:r w:rsidR="00754056" w:rsidRPr="001D7BD3">
        <w:rPr>
          <w:rFonts w:ascii="Times New Roman" w:hAnsi="Times New Roman" w:cs="Times New Roman"/>
          <w:sz w:val="20"/>
          <w:szCs w:val="20"/>
        </w:rPr>
        <w:t>Strathdee</w:t>
      </w:r>
      <w:proofErr w:type="spellEnd"/>
      <w:r w:rsidR="00754056" w:rsidRPr="001D7BD3">
        <w:rPr>
          <w:rFonts w:ascii="Times New Roman" w:hAnsi="Times New Roman" w:cs="Times New Roman"/>
          <w:sz w:val="20"/>
          <w:szCs w:val="20"/>
        </w:rPr>
        <w:t xml:space="preserve">, S. A. (2015). Love, trust, and HIV risk among female sex workers and their intimate male partners. </w:t>
      </w:r>
      <w:r w:rsidR="00754056" w:rsidRPr="001D7BD3">
        <w:rPr>
          <w:rFonts w:ascii="Times New Roman" w:hAnsi="Times New Roman" w:cs="Times New Roman"/>
          <w:i/>
          <w:sz w:val="20"/>
          <w:szCs w:val="20"/>
        </w:rPr>
        <w:t>American Journal of Public Health, 105</w:t>
      </w:r>
      <w:r w:rsidR="00754056" w:rsidRPr="001D7BD3">
        <w:rPr>
          <w:rFonts w:ascii="Times New Roman" w:hAnsi="Times New Roman" w:cs="Times New Roman"/>
          <w:sz w:val="20"/>
          <w:szCs w:val="20"/>
        </w:rPr>
        <w:t xml:space="preserve"> (8), 1667-1674.</w:t>
      </w:r>
      <w:r w:rsidR="00E55816" w:rsidRPr="001D7BD3">
        <w:rPr>
          <w:rFonts w:ascii="Times New Roman" w:hAnsi="Times New Roman" w:cs="Times New Roman"/>
          <w:b/>
          <w:bCs/>
          <w:color w:val="FFFFFF"/>
          <w:sz w:val="20"/>
          <w:szCs w:val="20"/>
        </w:rPr>
        <w:t>T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"/>
        <w:gridCol w:w="5220"/>
        <w:gridCol w:w="882"/>
        <w:gridCol w:w="882"/>
        <w:gridCol w:w="793"/>
        <w:gridCol w:w="793"/>
      </w:tblGrid>
      <w:tr w:rsidR="00E954E6" w:rsidRPr="001D7BD3" w14:paraId="19ED94DB" w14:textId="77777777" w:rsidTr="001D7BD3">
        <w:tc>
          <w:tcPr>
            <w:tcW w:w="247" w:type="pct"/>
            <w:vAlign w:val="center"/>
          </w:tcPr>
          <w:p w14:paraId="4B8ACA8B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95" w:type="pct"/>
            <w:vAlign w:val="center"/>
          </w:tcPr>
          <w:p w14:paraId="26890506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89" w:type="pct"/>
            <w:vAlign w:val="center"/>
          </w:tcPr>
          <w:p w14:paraId="71927871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1B2368E9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489" w:type="pct"/>
            <w:vAlign w:val="center"/>
          </w:tcPr>
          <w:p w14:paraId="387C6ED0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  <w:p w14:paraId="18B3F5EF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440" w:type="pct"/>
            <w:vAlign w:val="center"/>
          </w:tcPr>
          <w:p w14:paraId="4AEE9988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3E84C9BA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440" w:type="pct"/>
          </w:tcPr>
          <w:p w14:paraId="073BBDD0" w14:textId="77777777" w:rsidR="00E954E6" w:rsidRPr="001D7BD3" w:rsidRDefault="00E954E6" w:rsidP="00D17D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E954E6" w:rsidRPr="001D7BD3" w14:paraId="09DFEE15" w14:textId="77777777" w:rsidTr="001D7BD3">
        <w:tc>
          <w:tcPr>
            <w:tcW w:w="247" w:type="pct"/>
          </w:tcPr>
          <w:p w14:paraId="4A744331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5" w:type="pct"/>
          </w:tcPr>
          <w:p w14:paraId="69427A07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 / objective sufficiently described?</w:t>
            </w:r>
          </w:p>
        </w:tc>
        <w:tc>
          <w:tcPr>
            <w:tcW w:w="489" w:type="pct"/>
          </w:tcPr>
          <w:p w14:paraId="36504678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0AC40F6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B44EF44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E9BCBA3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4683FEBC" w14:textId="77777777" w:rsidTr="001D7BD3">
        <w:tc>
          <w:tcPr>
            <w:tcW w:w="247" w:type="pct"/>
          </w:tcPr>
          <w:p w14:paraId="6EBD4224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5" w:type="pct"/>
          </w:tcPr>
          <w:p w14:paraId="6D9F46DA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 evident and appropriate?</w:t>
            </w:r>
          </w:p>
        </w:tc>
        <w:tc>
          <w:tcPr>
            <w:tcW w:w="489" w:type="pct"/>
          </w:tcPr>
          <w:p w14:paraId="126E0911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25E8BFF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02D7FAB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C878849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2FAF1EDE" w14:textId="77777777" w:rsidTr="001D7BD3">
        <w:tc>
          <w:tcPr>
            <w:tcW w:w="247" w:type="pct"/>
          </w:tcPr>
          <w:p w14:paraId="50D03E33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5" w:type="pct"/>
          </w:tcPr>
          <w:p w14:paraId="5FEF0471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489" w:type="pct"/>
          </w:tcPr>
          <w:p w14:paraId="6F8A3BB0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520CA92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60811C9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E9F488D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059F519A" w14:textId="77777777" w:rsidTr="001D7BD3">
        <w:tc>
          <w:tcPr>
            <w:tcW w:w="247" w:type="pct"/>
          </w:tcPr>
          <w:p w14:paraId="6C3FF5B9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5" w:type="pct"/>
          </w:tcPr>
          <w:p w14:paraId="6CC2BA8F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489" w:type="pct"/>
          </w:tcPr>
          <w:p w14:paraId="057BDFA3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C3F220A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D09D1D2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1CC32641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1B184B4D" w14:textId="77777777" w:rsidTr="001D7BD3">
        <w:tc>
          <w:tcPr>
            <w:tcW w:w="247" w:type="pct"/>
          </w:tcPr>
          <w:p w14:paraId="4C0A2715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5" w:type="pct"/>
          </w:tcPr>
          <w:p w14:paraId="3C8A3BED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489" w:type="pct"/>
          </w:tcPr>
          <w:p w14:paraId="1E29D123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548DD9E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76ACF31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79B47A4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954E6" w:rsidRPr="001D7BD3" w14:paraId="4358CBF6" w14:textId="77777777" w:rsidTr="001D7BD3">
        <w:tc>
          <w:tcPr>
            <w:tcW w:w="247" w:type="pct"/>
          </w:tcPr>
          <w:p w14:paraId="0E0D9208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5" w:type="pct"/>
          </w:tcPr>
          <w:p w14:paraId="39A7F434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489" w:type="pct"/>
          </w:tcPr>
          <w:p w14:paraId="7B504AAD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524DBC3E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B3B77DC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71E487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954E6" w:rsidRPr="001D7BD3" w14:paraId="457649A1" w14:textId="77777777" w:rsidTr="001D7BD3">
        <w:tc>
          <w:tcPr>
            <w:tcW w:w="247" w:type="pct"/>
          </w:tcPr>
          <w:p w14:paraId="409569B2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5" w:type="pct"/>
          </w:tcPr>
          <w:p w14:paraId="3F049686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489" w:type="pct"/>
          </w:tcPr>
          <w:p w14:paraId="2E0F69BF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2058A0C7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1CA459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CD9AAB1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954E6" w:rsidRPr="001D7BD3" w14:paraId="71664068" w14:textId="77777777" w:rsidTr="001D7BD3">
        <w:tc>
          <w:tcPr>
            <w:tcW w:w="247" w:type="pct"/>
          </w:tcPr>
          <w:p w14:paraId="65F383AC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5" w:type="pct"/>
          </w:tcPr>
          <w:p w14:paraId="4A0F43B0" w14:textId="77777777" w:rsidR="00E954E6" w:rsidRPr="001D7BD3" w:rsidRDefault="00E954E6" w:rsidP="00D17D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89" w:type="pct"/>
          </w:tcPr>
          <w:p w14:paraId="46A4877C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0EE8401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94AD9AD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78DAE58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36BB5F28" w14:textId="77777777" w:rsidTr="001D7BD3">
        <w:tc>
          <w:tcPr>
            <w:tcW w:w="247" w:type="pct"/>
          </w:tcPr>
          <w:p w14:paraId="7AC1B8D5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5" w:type="pct"/>
          </w:tcPr>
          <w:p w14:paraId="74DCC8AC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 appropriate?</w:t>
            </w:r>
          </w:p>
        </w:tc>
        <w:tc>
          <w:tcPr>
            <w:tcW w:w="489" w:type="pct"/>
          </w:tcPr>
          <w:p w14:paraId="550B7415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33711E60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15A70D10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44ACDD87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39E4E285" w14:textId="77777777" w:rsidTr="001D7BD3">
        <w:tc>
          <w:tcPr>
            <w:tcW w:w="247" w:type="pct"/>
          </w:tcPr>
          <w:p w14:paraId="4D3E5693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5" w:type="pct"/>
          </w:tcPr>
          <w:p w14:paraId="6B8C2575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489" w:type="pct"/>
          </w:tcPr>
          <w:p w14:paraId="7A85F475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00002F8F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22D2897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97ADFB5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5E5CBCB5" w14:textId="77777777" w:rsidTr="001D7BD3">
        <w:tc>
          <w:tcPr>
            <w:tcW w:w="247" w:type="pct"/>
          </w:tcPr>
          <w:p w14:paraId="1CD2D1E6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5" w:type="pct"/>
          </w:tcPr>
          <w:p w14:paraId="5ECB2644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489" w:type="pct"/>
          </w:tcPr>
          <w:p w14:paraId="3287E402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2242EA62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7C267A47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B2DFD56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1DDD0710" w14:textId="77777777" w:rsidTr="001D7BD3">
        <w:tc>
          <w:tcPr>
            <w:tcW w:w="247" w:type="pct"/>
          </w:tcPr>
          <w:p w14:paraId="26C05E52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5" w:type="pct"/>
          </w:tcPr>
          <w:p w14:paraId="3CEF3F37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led for confounding?</w:t>
            </w:r>
          </w:p>
        </w:tc>
        <w:tc>
          <w:tcPr>
            <w:tcW w:w="489" w:type="pct"/>
          </w:tcPr>
          <w:p w14:paraId="4158E923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AF4BA7C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69A2E78F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299A41DA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E954E6" w:rsidRPr="001D7BD3" w14:paraId="720992D3" w14:textId="77777777" w:rsidTr="001D7BD3">
        <w:tc>
          <w:tcPr>
            <w:tcW w:w="247" w:type="pct"/>
          </w:tcPr>
          <w:p w14:paraId="4364B380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95" w:type="pct"/>
          </w:tcPr>
          <w:p w14:paraId="0947024E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 reported in sufficient detail?</w:t>
            </w:r>
          </w:p>
        </w:tc>
        <w:tc>
          <w:tcPr>
            <w:tcW w:w="489" w:type="pct"/>
          </w:tcPr>
          <w:p w14:paraId="043024C9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45FFDA35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0362FD06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07917386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4E6" w:rsidRPr="001D7BD3" w14:paraId="50F05711" w14:textId="77777777" w:rsidTr="001D7BD3">
        <w:tc>
          <w:tcPr>
            <w:tcW w:w="247" w:type="pct"/>
          </w:tcPr>
          <w:p w14:paraId="74529CDD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95" w:type="pct"/>
          </w:tcPr>
          <w:p w14:paraId="2058C000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B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lusions supported by the results?</w:t>
            </w:r>
          </w:p>
        </w:tc>
        <w:tc>
          <w:tcPr>
            <w:tcW w:w="489" w:type="pct"/>
          </w:tcPr>
          <w:p w14:paraId="07CA8144" w14:textId="77777777" w:rsidR="00E954E6" w:rsidRPr="001D7BD3" w:rsidRDefault="005F203D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9" w:type="pct"/>
          </w:tcPr>
          <w:p w14:paraId="7ECDC931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37AC658C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D0CECE" w:themeFill="background2" w:themeFillShade="E6"/>
          </w:tcPr>
          <w:p w14:paraId="6BC0725D" w14:textId="77777777" w:rsidR="00E954E6" w:rsidRPr="001D7BD3" w:rsidRDefault="00E954E6" w:rsidP="00D17D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48F5A1" w14:textId="77777777" w:rsidR="00E954E6" w:rsidRDefault="00E954E6" w:rsidP="00D17DC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FFFFFF"/>
          <w:sz w:val="20"/>
          <w:szCs w:val="20"/>
        </w:rPr>
      </w:pPr>
    </w:p>
    <w:p w14:paraId="1D03DBC9" w14:textId="77777777" w:rsidR="005F203D" w:rsidRDefault="005F203D" w:rsidP="005F203D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score: 20 – (4 x 2) = 16/16</w:t>
      </w:r>
    </w:p>
    <w:p w14:paraId="38136DA2" w14:textId="77777777" w:rsidR="00B33B77" w:rsidRPr="00B33B77" w:rsidRDefault="00B33B77" w:rsidP="005F203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33B77" w:rsidRPr="00B33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EB7"/>
    <w:rsid w:val="00164EB7"/>
    <w:rsid w:val="00164EF7"/>
    <w:rsid w:val="001770CF"/>
    <w:rsid w:val="001A4F96"/>
    <w:rsid w:val="001C41B7"/>
    <w:rsid w:val="001D7BD3"/>
    <w:rsid w:val="002313C7"/>
    <w:rsid w:val="002C2484"/>
    <w:rsid w:val="002F2EF6"/>
    <w:rsid w:val="00327229"/>
    <w:rsid w:val="00354C33"/>
    <w:rsid w:val="0037311B"/>
    <w:rsid w:val="00381B36"/>
    <w:rsid w:val="003E35F7"/>
    <w:rsid w:val="004B2376"/>
    <w:rsid w:val="004B2CC7"/>
    <w:rsid w:val="004F14DE"/>
    <w:rsid w:val="00531A5C"/>
    <w:rsid w:val="005F203D"/>
    <w:rsid w:val="00702634"/>
    <w:rsid w:val="00754056"/>
    <w:rsid w:val="00801C72"/>
    <w:rsid w:val="00837C58"/>
    <w:rsid w:val="00837EC7"/>
    <w:rsid w:val="00A43AA6"/>
    <w:rsid w:val="00A844E4"/>
    <w:rsid w:val="00B33B77"/>
    <w:rsid w:val="00B342DB"/>
    <w:rsid w:val="00B36C82"/>
    <w:rsid w:val="00BC4A14"/>
    <w:rsid w:val="00C148F7"/>
    <w:rsid w:val="00CD1237"/>
    <w:rsid w:val="00CD7CE8"/>
    <w:rsid w:val="00D17DC9"/>
    <w:rsid w:val="00D27716"/>
    <w:rsid w:val="00D7304D"/>
    <w:rsid w:val="00D9461D"/>
    <w:rsid w:val="00DA38D8"/>
    <w:rsid w:val="00E157B8"/>
    <w:rsid w:val="00E45734"/>
    <w:rsid w:val="00E55816"/>
    <w:rsid w:val="00E7204F"/>
    <w:rsid w:val="00E954E6"/>
    <w:rsid w:val="00F10275"/>
    <w:rsid w:val="00F6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11BED"/>
  <w15:chartTrackingRefBased/>
  <w15:docId w15:val="{DF2C91E4-CFEE-4D28-974F-2D4D8B10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1E3EE7C</Template>
  <TotalTime>1</TotalTime>
  <Pages>20</Pages>
  <Words>5377</Words>
  <Characters>30649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35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dina Perucha</dc:creator>
  <cp:keywords/>
  <dc:description/>
  <cp:lastModifiedBy>Laura Medina Perucha</cp:lastModifiedBy>
  <cp:revision>3</cp:revision>
  <dcterms:created xsi:type="dcterms:W3CDTF">2018-06-28T08:16:00Z</dcterms:created>
  <dcterms:modified xsi:type="dcterms:W3CDTF">2018-07-17T13:58:00Z</dcterms:modified>
</cp:coreProperties>
</file>